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C9B2F" w14:textId="048A23BA" w:rsidR="00BF3BF8" w:rsidRPr="00D851CD" w:rsidRDefault="00BF3BF8" w:rsidP="00787D97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D851CD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Supplementary file </w:t>
      </w:r>
    </w:p>
    <w:p w14:paraId="16C79E1C" w14:textId="5B05DBE7" w:rsidR="0060662C" w:rsidRPr="00D851CD" w:rsidRDefault="0060662C" w:rsidP="0060662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 1. Confusion matrix of vFFR at a cut-off value of ≤0.80 for predicting PW-FFR ≤0.80 (and NHPRs≤0.8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0662C" w:rsidRPr="00D851CD" w14:paraId="73054C66" w14:textId="77777777" w:rsidTr="006D1AA7">
        <w:tc>
          <w:tcPr>
            <w:tcW w:w="2254" w:type="dxa"/>
          </w:tcPr>
          <w:p w14:paraId="2136A665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54" w:type="dxa"/>
          </w:tcPr>
          <w:p w14:paraId="489A315B" w14:textId="77777777" w:rsidR="0060662C" w:rsidRPr="00D851CD" w:rsidRDefault="0060662C" w:rsidP="006D1AA7">
            <w:pPr>
              <w:pStyle w:val="NormalWeb"/>
              <w:spacing w:before="0" w:beforeAutospacing="0" w:after="0" w:afterAutospacing="0"/>
              <w:textAlignment w:val="top"/>
              <w:rPr>
                <w:color w:val="000000" w:themeColor="text1"/>
                <w:sz w:val="22"/>
                <w:szCs w:val="22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br/>
              <w:t>PW-FFR≤0.80 </w:t>
            </w:r>
          </w:p>
          <w:p w14:paraId="5E644088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(and NHPRs≤0.89)</w:t>
            </w:r>
          </w:p>
        </w:tc>
        <w:tc>
          <w:tcPr>
            <w:tcW w:w="2254" w:type="dxa"/>
          </w:tcPr>
          <w:p w14:paraId="470C7E64" w14:textId="77777777" w:rsidR="0060662C" w:rsidRPr="00D851CD" w:rsidRDefault="0060662C" w:rsidP="006D1AA7">
            <w:pPr>
              <w:pStyle w:val="NormalWeb"/>
              <w:spacing w:before="0" w:beforeAutospacing="0" w:after="0" w:afterAutospacing="0"/>
              <w:textAlignment w:val="top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4559AC20" w14:textId="77777777" w:rsidR="0060662C" w:rsidRPr="00D851CD" w:rsidRDefault="0060662C" w:rsidP="006D1AA7">
            <w:pPr>
              <w:pStyle w:val="NormalWeb"/>
              <w:spacing w:before="0" w:beforeAutospacing="0" w:after="0" w:afterAutospacing="0"/>
              <w:textAlignment w:val="top"/>
              <w:rPr>
                <w:color w:val="000000" w:themeColor="text1"/>
                <w:sz w:val="22"/>
                <w:szCs w:val="22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W-FFR&gt;0.80 </w:t>
            </w:r>
          </w:p>
          <w:p w14:paraId="1C2D33C0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(and NHPRs&gt;0.89)</w:t>
            </w:r>
          </w:p>
        </w:tc>
        <w:tc>
          <w:tcPr>
            <w:tcW w:w="2254" w:type="dxa"/>
          </w:tcPr>
          <w:p w14:paraId="0D27045A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2CDE9BA1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</w:tr>
      <w:tr w:rsidR="0060662C" w:rsidRPr="00D851CD" w14:paraId="01DF8F24" w14:textId="77777777" w:rsidTr="006D1AA7">
        <w:tc>
          <w:tcPr>
            <w:tcW w:w="2254" w:type="dxa"/>
          </w:tcPr>
          <w:p w14:paraId="2D50C7E3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vFFR≤0.80</w:t>
            </w:r>
          </w:p>
        </w:tc>
        <w:tc>
          <w:tcPr>
            <w:tcW w:w="2254" w:type="dxa"/>
          </w:tcPr>
          <w:p w14:paraId="0F11196C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6 </w:t>
            </w:r>
          </w:p>
        </w:tc>
        <w:tc>
          <w:tcPr>
            <w:tcW w:w="2254" w:type="dxa"/>
          </w:tcPr>
          <w:p w14:paraId="1E09026D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1</w:t>
            </w:r>
          </w:p>
        </w:tc>
        <w:tc>
          <w:tcPr>
            <w:tcW w:w="2254" w:type="dxa"/>
          </w:tcPr>
          <w:p w14:paraId="5AAEE04B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7</w:t>
            </w:r>
          </w:p>
        </w:tc>
      </w:tr>
      <w:tr w:rsidR="0060662C" w:rsidRPr="00D851CD" w14:paraId="5409D3E2" w14:textId="77777777" w:rsidTr="006D1AA7">
        <w:tc>
          <w:tcPr>
            <w:tcW w:w="2254" w:type="dxa"/>
          </w:tcPr>
          <w:p w14:paraId="78830F26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vFFR&gt;0.80</w:t>
            </w:r>
          </w:p>
        </w:tc>
        <w:tc>
          <w:tcPr>
            <w:tcW w:w="2254" w:type="dxa"/>
          </w:tcPr>
          <w:p w14:paraId="56E9120D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  <w:tc>
          <w:tcPr>
            <w:tcW w:w="2254" w:type="dxa"/>
          </w:tcPr>
          <w:p w14:paraId="4666670C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9</w:t>
            </w:r>
          </w:p>
        </w:tc>
        <w:tc>
          <w:tcPr>
            <w:tcW w:w="2254" w:type="dxa"/>
          </w:tcPr>
          <w:p w14:paraId="618C0788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99</w:t>
            </w:r>
          </w:p>
        </w:tc>
      </w:tr>
      <w:tr w:rsidR="0060662C" w:rsidRPr="00D851CD" w14:paraId="0E84524E" w14:textId="77777777" w:rsidTr="006D1AA7">
        <w:tc>
          <w:tcPr>
            <w:tcW w:w="2254" w:type="dxa"/>
          </w:tcPr>
          <w:p w14:paraId="18125906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2254" w:type="dxa"/>
          </w:tcPr>
          <w:p w14:paraId="12EDFF71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26</w:t>
            </w:r>
          </w:p>
        </w:tc>
        <w:tc>
          <w:tcPr>
            <w:tcW w:w="2254" w:type="dxa"/>
          </w:tcPr>
          <w:p w14:paraId="4F6D57BC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80</w:t>
            </w:r>
          </w:p>
        </w:tc>
        <w:tc>
          <w:tcPr>
            <w:tcW w:w="2254" w:type="dxa"/>
          </w:tcPr>
          <w:p w14:paraId="30CB9E4A" w14:textId="77777777" w:rsidR="0060662C" w:rsidRPr="00D851CD" w:rsidRDefault="0060662C" w:rsidP="006D1A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06</w:t>
            </w:r>
          </w:p>
        </w:tc>
      </w:tr>
    </w:tbl>
    <w:p w14:paraId="0A104FD0" w14:textId="32C85A6E" w:rsidR="0060662C" w:rsidRPr="00D851CD" w:rsidRDefault="0060662C" w:rsidP="0060662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sz w:val="22"/>
          <w:szCs w:val="22"/>
          <w:lang w:val="en-GB"/>
        </w:rPr>
        <w:t>NHPR: Non-Hyperaemic Pressure Ratio; PW-FFR: Pressure-Wire Derived Fractional Flow Reserve; vFFR: Vessel Fractional Flow Reserve</w:t>
      </w:r>
    </w:p>
    <w:p w14:paraId="21F11E8A" w14:textId="77777777" w:rsidR="0060662C" w:rsidRPr="00D851CD" w:rsidRDefault="0060662C" w:rsidP="0060662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934835A" w14:textId="77777777" w:rsidR="0060662C" w:rsidRPr="00D851CD" w:rsidRDefault="0060662C" w:rsidP="00787D97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0000D341" w14:textId="63C7D883" w:rsidR="00BF3BF8" w:rsidRPr="00D851CD" w:rsidRDefault="00BF3BF8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Table </w:t>
      </w:r>
      <w:r w:rsidR="0060662C"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. Confusion matrix of vFFR at a cut-off value of ≤0.80 for predicting PW-FFR ≤0.80 across MLD (mm), RVD (mm), %DS (%) and LL (mm) quartile group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5"/>
        <w:gridCol w:w="2126"/>
        <w:gridCol w:w="1984"/>
        <w:gridCol w:w="1985"/>
        <w:gridCol w:w="1843"/>
      </w:tblGrid>
      <w:tr w:rsidR="00BF3BF8" w:rsidRPr="00D851CD" w14:paraId="45797FB2" w14:textId="77777777" w:rsidTr="0043493C">
        <w:tc>
          <w:tcPr>
            <w:tcW w:w="1555" w:type="dxa"/>
          </w:tcPr>
          <w:p w14:paraId="5E418FEB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43B21F6" w14:textId="77777777" w:rsidR="00BF3BF8" w:rsidRPr="00D851CD" w:rsidRDefault="00BF3BF8" w:rsidP="00BC1DD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1:</w:t>
            </w:r>
          </w:p>
          <w:p w14:paraId="1753CF0A" w14:textId="77777777" w:rsidR="00BF3BF8" w:rsidRPr="00D851CD" w:rsidRDefault="00BF3BF8" w:rsidP="004349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MLD ≤ 1.27 (mm)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3B9289F2" w14:textId="5EAC6962" w:rsidR="00BF3BF8" w:rsidRPr="00D851CD" w:rsidRDefault="00BF3BF8" w:rsidP="0043493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2</w:t>
            </w:r>
          </w:p>
        </w:tc>
        <w:tc>
          <w:tcPr>
            <w:tcW w:w="1984" w:type="dxa"/>
          </w:tcPr>
          <w:p w14:paraId="7FC2EFDD" w14:textId="77777777" w:rsidR="00BF3BF8" w:rsidRPr="00D851CD" w:rsidRDefault="00BF3BF8" w:rsidP="00BC1DD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2 :</w:t>
            </w:r>
          </w:p>
          <w:p w14:paraId="7478E126" w14:textId="77777777" w:rsidR="00BF3BF8" w:rsidRPr="00D851CD" w:rsidRDefault="00BF3BF8" w:rsidP="0043493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1.27 &lt; MLD ≤ 1.51 (mm)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  <w:t>N = 102</w:t>
            </w:r>
          </w:p>
        </w:tc>
        <w:tc>
          <w:tcPr>
            <w:tcW w:w="1985" w:type="dxa"/>
          </w:tcPr>
          <w:p w14:paraId="5C627659" w14:textId="77777777" w:rsidR="00BF3BF8" w:rsidRPr="00D851CD" w:rsidRDefault="00BF3BF8" w:rsidP="00BC1DD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3:</w:t>
            </w:r>
          </w:p>
          <w:p w14:paraId="486324CD" w14:textId="77777777" w:rsidR="00BF3BF8" w:rsidRPr="00D851CD" w:rsidRDefault="00BF3BF8" w:rsidP="0043493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 xml:space="preserve">1.51 &lt; MLD ≤ 1.80 (mm) 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  <w:t>N = 100</w:t>
            </w:r>
          </w:p>
        </w:tc>
        <w:tc>
          <w:tcPr>
            <w:tcW w:w="1843" w:type="dxa"/>
          </w:tcPr>
          <w:p w14:paraId="1E87989A" w14:textId="77777777" w:rsidR="00BF3BF8" w:rsidRPr="00D851CD" w:rsidRDefault="00BF3BF8" w:rsidP="00BC1DD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4:</w:t>
            </w:r>
          </w:p>
          <w:p w14:paraId="38C32577" w14:textId="77777777" w:rsidR="00BF3BF8" w:rsidRPr="00D851CD" w:rsidRDefault="00BF3BF8" w:rsidP="004349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MLD &gt;1.80 (mm)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52F61466" w14:textId="58E73402" w:rsidR="00BF3BF8" w:rsidRPr="00D851CD" w:rsidRDefault="00BF3BF8" w:rsidP="0043493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2</w:t>
            </w:r>
          </w:p>
        </w:tc>
      </w:tr>
      <w:tr w:rsidR="00BF3BF8" w:rsidRPr="00D851CD" w14:paraId="2D1597BC" w14:textId="77777777" w:rsidTr="0043493C">
        <w:tc>
          <w:tcPr>
            <w:tcW w:w="1555" w:type="dxa"/>
          </w:tcPr>
          <w:p w14:paraId="6124A60E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Positive </w:t>
            </w:r>
          </w:p>
        </w:tc>
        <w:tc>
          <w:tcPr>
            <w:tcW w:w="2126" w:type="dxa"/>
          </w:tcPr>
          <w:p w14:paraId="5603517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</w:tc>
        <w:tc>
          <w:tcPr>
            <w:tcW w:w="1984" w:type="dxa"/>
          </w:tcPr>
          <w:p w14:paraId="5859D93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</w:t>
            </w:r>
          </w:p>
        </w:tc>
        <w:tc>
          <w:tcPr>
            <w:tcW w:w="1985" w:type="dxa"/>
          </w:tcPr>
          <w:p w14:paraId="09EDE9C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</w:t>
            </w:r>
          </w:p>
        </w:tc>
        <w:tc>
          <w:tcPr>
            <w:tcW w:w="1843" w:type="dxa"/>
          </w:tcPr>
          <w:p w14:paraId="072EE50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</w:tr>
      <w:tr w:rsidR="00BF3BF8" w:rsidRPr="00D851CD" w14:paraId="09A5B968" w14:textId="77777777" w:rsidTr="0043493C">
        <w:tc>
          <w:tcPr>
            <w:tcW w:w="1555" w:type="dxa"/>
          </w:tcPr>
          <w:p w14:paraId="306ADEBD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Positive </w:t>
            </w:r>
          </w:p>
        </w:tc>
        <w:tc>
          <w:tcPr>
            <w:tcW w:w="2126" w:type="dxa"/>
          </w:tcPr>
          <w:p w14:paraId="0EEFD18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7</w:t>
            </w:r>
          </w:p>
        </w:tc>
        <w:tc>
          <w:tcPr>
            <w:tcW w:w="1984" w:type="dxa"/>
          </w:tcPr>
          <w:p w14:paraId="2145EBD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</w:t>
            </w:r>
          </w:p>
        </w:tc>
        <w:tc>
          <w:tcPr>
            <w:tcW w:w="1985" w:type="dxa"/>
          </w:tcPr>
          <w:p w14:paraId="1275F2C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</w:t>
            </w:r>
          </w:p>
        </w:tc>
        <w:tc>
          <w:tcPr>
            <w:tcW w:w="1843" w:type="dxa"/>
          </w:tcPr>
          <w:p w14:paraId="51F0457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</w:tr>
      <w:tr w:rsidR="00BF3BF8" w:rsidRPr="00D851CD" w14:paraId="20349C42" w14:textId="77777777" w:rsidTr="0043493C">
        <w:tc>
          <w:tcPr>
            <w:tcW w:w="1555" w:type="dxa"/>
          </w:tcPr>
          <w:p w14:paraId="35C66FB9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Negative </w:t>
            </w:r>
          </w:p>
        </w:tc>
        <w:tc>
          <w:tcPr>
            <w:tcW w:w="2126" w:type="dxa"/>
          </w:tcPr>
          <w:p w14:paraId="18B8D4B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984" w:type="dxa"/>
          </w:tcPr>
          <w:p w14:paraId="05C629E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1985" w:type="dxa"/>
          </w:tcPr>
          <w:p w14:paraId="1E427B8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1843" w:type="dxa"/>
          </w:tcPr>
          <w:p w14:paraId="778ABAF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</w:tr>
      <w:tr w:rsidR="00BF3BF8" w:rsidRPr="00D851CD" w14:paraId="4EA1B96A" w14:textId="77777777" w:rsidTr="0043493C">
        <w:tc>
          <w:tcPr>
            <w:tcW w:w="1555" w:type="dxa"/>
          </w:tcPr>
          <w:p w14:paraId="1D5B5EBB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Negative </w:t>
            </w:r>
          </w:p>
        </w:tc>
        <w:tc>
          <w:tcPr>
            <w:tcW w:w="2126" w:type="dxa"/>
          </w:tcPr>
          <w:p w14:paraId="554DDBB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1984" w:type="dxa"/>
          </w:tcPr>
          <w:p w14:paraId="26F3B72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6</w:t>
            </w:r>
          </w:p>
        </w:tc>
        <w:tc>
          <w:tcPr>
            <w:tcW w:w="1985" w:type="dxa"/>
          </w:tcPr>
          <w:p w14:paraId="6EC636A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</w:t>
            </w:r>
          </w:p>
        </w:tc>
        <w:tc>
          <w:tcPr>
            <w:tcW w:w="1843" w:type="dxa"/>
          </w:tcPr>
          <w:p w14:paraId="452C46B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</w:t>
            </w:r>
          </w:p>
        </w:tc>
      </w:tr>
      <w:tr w:rsidR="00BF3BF8" w:rsidRPr="00D851CD" w14:paraId="0FED5DF2" w14:textId="77777777" w:rsidTr="00407E64">
        <w:tc>
          <w:tcPr>
            <w:tcW w:w="1555" w:type="dxa"/>
          </w:tcPr>
          <w:p w14:paraId="2D52F6AB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62CDCBD2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1:</w:t>
            </w:r>
          </w:p>
          <w:p w14:paraId="6EFE4B8B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RVD ≤ 2.32 mm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0C111EFE" w14:textId="73C53139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2</w:t>
            </w:r>
          </w:p>
        </w:tc>
        <w:tc>
          <w:tcPr>
            <w:tcW w:w="1984" w:type="dxa"/>
          </w:tcPr>
          <w:p w14:paraId="07DEB8BD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2 :</w:t>
            </w:r>
          </w:p>
          <w:p w14:paraId="0661E28F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sz w:val="21"/>
                <w:szCs w:val="21"/>
                <w:lang w:val="en-GB"/>
              </w:rPr>
              <w:t>2.32 &lt; RVD ≤ 2.69 mm </w:t>
            </w:r>
          </w:p>
          <w:p w14:paraId="743D4EC1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3</w:t>
            </w:r>
          </w:p>
        </w:tc>
        <w:tc>
          <w:tcPr>
            <w:tcW w:w="1985" w:type="dxa"/>
          </w:tcPr>
          <w:p w14:paraId="6F0334E7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3:</w:t>
            </w:r>
          </w:p>
          <w:p w14:paraId="6911663F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2.69 &lt; RVD ≤ 3.05 mm</w:t>
            </w:r>
          </w:p>
          <w:p w14:paraId="5B8C611E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0</w:t>
            </w:r>
          </w:p>
        </w:tc>
        <w:tc>
          <w:tcPr>
            <w:tcW w:w="1843" w:type="dxa"/>
          </w:tcPr>
          <w:p w14:paraId="33769AC2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4:</w:t>
            </w:r>
          </w:p>
          <w:p w14:paraId="05946CEE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RVD &gt; 3.05 mm 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681BDCAA" w14:textId="76B12990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1</w:t>
            </w:r>
          </w:p>
        </w:tc>
      </w:tr>
      <w:tr w:rsidR="00BF3BF8" w:rsidRPr="00D851CD" w14:paraId="2BFB8CBE" w14:textId="77777777" w:rsidTr="0043493C">
        <w:tc>
          <w:tcPr>
            <w:tcW w:w="1555" w:type="dxa"/>
          </w:tcPr>
          <w:p w14:paraId="2039CDE1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Positive </w:t>
            </w:r>
          </w:p>
        </w:tc>
        <w:tc>
          <w:tcPr>
            <w:tcW w:w="2126" w:type="dxa"/>
          </w:tcPr>
          <w:p w14:paraId="649BF6B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</w:t>
            </w:r>
          </w:p>
        </w:tc>
        <w:tc>
          <w:tcPr>
            <w:tcW w:w="1984" w:type="dxa"/>
          </w:tcPr>
          <w:p w14:paraId="4E54E3B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</w:t>
            </w:r>
          </w:p>
        </w:tc>
        <w:tc>
          <w:tcPr>
            <w:tcW w:w="1985" w:type="dxa"/>
          </w:tcPr>
          <w:p w14:paraId="29B0820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</w:t>
            </w:r>
          </w:p>
        </w:tc>
        <w:tc>
          <w:tcPr>
            <w:tcW w:w="1843" w:type="dxa"/>
          </w:tcPr>
          <w:p w14:paraId="737A0AC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</w:t>
            </w:r>
          </w:p>
        </w:tc>
      </w:tr>
      <w:tr w:rsidR="00BF3BF8" w:rsidRPr="00D851CD" w14:paraId="3E66FAEA" w14:textId="77777777" w:rsidTr="0043493C">
        <w:tc>
          <w:tcPr>
            <w:tcW w:w="1555" w:type="dxa"/>
          </w:tcPr>
          <w:p w14:paraId="6C532DD0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Positive </w:t>
            </w:r>
          </w:p>
        </w:tc>
        <w:tc>
          <w:tcPr>
            <w:tcW w:w="2126" w:type="dxa"/>
          </w:tcPr>
          <w:p w14:paraId="4E1167C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</w:t>
            </w:r>
          </w:p>
        </w:tc>
        <w:tc>
          <w:tcPr>
            <w:tcW w:w="1984" w:type="dxa"/>
          </w:tcPr>
          <w:p w14:paraId="0CC6B6E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</w:t>
            </w:r>
          </w:p>
        </w:tc>
        <w:tc>
          <w:tcPr>
            <w:tcW w:w="1985" w:type="dxa"/>
          </w:tcPr>
          <w:p w14:paraId="3E646B1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</w:t>
            </w:r>
          </w:p>
        </w:tc>
        <w:tc>
          <w:tcPr>
            <w:tcW w:w="1843" w:type="dxa"/>
          </w:tcPr>
          <w:p w14:paraId="2D6CB4F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</w:p>
        </w:tc>
      </w:tr>
      <w:tr w:rsidR="00BF3BF8" w:rsidRPr="00D851CD" w14:paraId="30993DDA" w14:textId="77777777" w:rsidTr="0043493C">
        <w:tc>
          <w:tcPr>
            <w:tcW w:w="1555" w:type="dxa"/>
          </w:tcPr>
          <w:p w14:paraId="0FB4A9AB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Negative </w:t>
            </w:r>
          </w:p>
        </w:tc>
        <w:tc>
          <w:tcPr>
            <w:tcW w:w="2126" w:type="dxa"/>
          </w:tcPr>
          <w:p w14:paraId="20DDC39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984" w:type="dxa"/>
          </w:tcPr>
          <w:p w14:paraId="76A6243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1985" w:type="dxa"/>
          </w:tcPr>
          <w:p w14:paraId="5EC93FE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1843" w:type="dxa"/>
          </w:tcPr>
          <w:p w14:paraId="69A66C6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</w:p>
        </w:tc>
      </w:tr>
      <w:tr w:rsidR="00BF3BF8" w:rsidRPr="00D851CD" w14:paraId="7AC873BC" w14:textId="77777777" w:rsidTr="0043493C">
        <w:tc>
          <w:tcPr>
            <w:tcW w:w="1555" w:type="dxa"/>
          </w:tcPr>
          <w:p w14:paraId="01E6A1E6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Negative </w:t>
            </w:r>
          </w:p>
        </w:tc>
        <w:tc>
          <w:tcPr>
            <w:tcW w:w="2126" w:type="dxa"/>
          </w:tcPr>
          <w:p w14:paraId="07DDB5E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</w:t>
            </w:r>
          </w:p>
        </w:tc>
        <w:tc>
          <w:tcPr>
            <w:tcW w:w="1984" w:type="dxa"/>
          </w:tcPr>
          <w:p w14:paraId="5F97D4A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</w:t>
            </w:r>
          </w:p>
        </w:tc>
        <w:tc>
          <w:tcPr>
            <w:tcW w:w="1985" w:type="dxa"/>
          </w:tcPr>
          <w:p w14:paraId="5EC5FFE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4</w:t>
            </w:r>
          </w:p>
        </w:tc>
        <w:tc>
          <w:tcPr>
            <w:tcW w:w="1843" w:type="dxa"/>
          </w:tcPr>
          <w:p w14:paraId="6CF7D58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8</w:t>
            </w:r>
          </w:p>
        </w:tc>
      </w:tr>
      <w:tr w:rsidR="00BF3BF8" w:rsidRPr="00D851CD" w14:paraId="485A28DD" w14:textId="77777777" w:rsidTr="00407E64">
        <w:tc>
          <w:tcPr>
            <w:tcW w:w="1555" w:type="dxa"/>
          </w:tcPr>
          <w:p w14:paraId="770CFAB0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47FA3AD5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1:</w:t>
            </w:r>
          </w:p>
          <w:p w14:paraId="79B7EF4E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%DS ≤ 35.0%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65AFD1D2" w14:textId="6FD5D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3</w:t>
            </w:r>
          </w:p>
        </w:tc>
        <w:tc>
          <w:tcPr>
            <w:tcW w:w="1984" w:type="dxa"/>
          </w:tcPr>
          <w:p w14:paraId="25115A54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2 :</w:t>
            </w:r>
          </w:p>
          <w:p w14:paraId="25C317B7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sz w:val="21"/>
                <w:szCs w:val="21"/>
                <w:lang w:val="en-GB"/>
              </w:rPr>
              <w:t>35.0% &lt; %DS ≤ 43.5%</w:t>
            </w:r>
          </w:p>
          <w:p w14:paraId="4871A118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1</w:t>
            </w:r>
          </w:p>
        </w:tc>
        <w:tc>
          <w:tcPr>
            <w:tcW w:w="1985" w:type="dxa"/>
          </w:tcPr>
          <w:p w14:paraId="4A3DF8D9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3:</w:t>
            </w:r>
          </w:p>
          <w:p w14:paraId="46808296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43.5% &lt; %DS ≤ 50.0%</w:t>
            </w:r>
          </w:p>
          <w:p w14:paraId="4B1E8198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8</w:t>
            </w:r>
          </w:p>
        </w:tc>
        <w:tc>
          <w:tcPr>
            <w:tcW w:w="1843" w:type="dxa"/>
          </w:tcPr>
          <w:p w14:paraId="6C5E7A89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4:</w:t>
            </w:r>
          </w:p>
          <w:p w14:paraId="39760DAD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%DS &gt; 50.0%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7F8FBD32" w14:textId="18A2D29A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94</w:t>
            </w:r>
          </w:p>
        </w:tc>
      </w:tr>
      <w:tr w:rsidR="00BF3BF8" w:rsidRPr="00D851CD" w14:paraId="3E78866C" w14:textId="77777777" w:rsidTr="0043493C">
        <w:tc>
          <w:tcPr>
            <w:tcW w:w="1555" w:type="dxa"/>
          </w:tcPr>
          <w:p w14:paraId="45DE904F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Positive </w:t>
            </w:r>
          </w:p>
        </w:tc>
        <w:tc>
          <w:tcPr>
            <w:tcW w:w="2126" w:type="dxa"/>
          </w:tcPr>
          <w:p w14:paraId="0653015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</w:t>
            </w:r>
          </w:p>
        </w:tc>
        <w:tc>
          <w:tcPr>
            <w:tcW w:w="1984" w:type="dxa"/>
          </w:tcPr>
          <w:p w14:paraId="39681E6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</w:t>
            </w:r>
          </w:p>
        </w:tc>
        <w:tc>
          <w:tcPr>
            <w:tcW w:w="1985" w:type="dxa"/>
          </w:tcPr>
          <w:p w14:paraId="6A62680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</w:t>
            </w:r>
          </w:p>
        </w:tc>
        <w:tc>
          <w:tcPr>
            <w:tcW w:w="1843" w:type="dxa"/>
          </w:tcPr>
          <w:p w14:paraId="5C3D808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</w:t>
            </w:r>
          </w:p>
        </w:tc>
      </w:tr>
      <w:tr w:rsidR="00BF3BF8" w:rsidRPr="00D851CD" w14:paraId="65565481" w14:textId="77777777" w:rsidTr="0043493C">
        <w:trPr>
          <w:trHeight w:val="159"/>
        </w:trPr>
        <w:tc>
          <w:tcPr>
            <w:tcW w:w="1555" w:type="dxa"/>
          </w:tcPr>
          <w:p w14:paraId="30C9ACBC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Positive </w:t>
            </w:r>
          </w:p>
        </w:tc>
        <w:tc>
          <w:tcPr>
            <w:tcW w:w="2126" w:type="dxa"/>
          </w:tcPr>
          <w:p w14:paraId="43F4776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</w:p>
        </w:tc>
        <w:tc>
          <w:tcPr>
            <w:tcW w:w="1984" w:type="dxa"/>
          </w:tcPr>
          <w:p w14:paraId="14963CE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</w:t>
            </w:r>
          </w:p>
        </w:tc>
        <w:tc>
          <w:tcPr>
            <w:tcW w:w="1985" w:type="dxa"/>
          </w:tcPr>
          <w:p w14:paraId="62AA6AF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5</w:t>
            </w:r>
          </w:p>
        </w:tc>
        <w:tc>
          <w:tcPr>
            <w:tcW w:w="1843" w:type="dxa"/>
          </w:tcPr>
          <w:p w14:paraId="3ED7514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</w:t>
            </w:r>
          </w:p>
        </w:tc>
      </w:tr>
      <w:tr w:rsidR="00BF3BF8" w:rsidRPr="00D851CD" w14:paraId="378D2C51" w14:textId="77777777" w:rsidTr="0043493C">
        <w:tc>
          <w:tcPr>
            <w:tcW w:w="1555" w:type="dxa"/>
          </w:tcPr>
          <w:p w14:paraId="3BF4C3C9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Negative </w:t>
            </w:r>
          </w:p>
        </w:tc>
        <w:tc>
          <w:tcPr>
            <w:tcW w:w="2126" w:type="dxa"/>
          </w:tcPr>
          <w:p w14:paraId="3807D79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1984" w:type="dxa"/>
          </w:tcPr>
          <w:p w14:paraId="1FE60F4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1985" w:type="dxa"/>
          </w:tcPr>
          <w:p w14:paraId="57E4C75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  <w:tc>
          <w:tcPr>
            <w:tcW w:w="1843" w:type="dxa"/>
          </w:tcPr>
          <w:p w14:paraId="7EC06FC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</w:p>
        </w:tc>
      </w:tr>
      <w:tr w:rsidR="00BF3BF8" w:rsidRPr="00D851CD" w14:paraId="366E2FC8" w14:textId="77777777" w:rsidTr="0043493C">
        <w:tc>
          <w:tcPr>
            <w:tcW w:w="1555" w:type="dxa"/>
          </w:tcPr>
          <w:p w14:paraId="3DE9DF0A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Negative </w:t>
            </w:r>
          </w:p>
        </w:tc>
        <w:tc>
          <w:tcPr>
            <w:tcW w:w="2126" w:type="dxa"/>
          </w:tcPr>
          <w:p w14:paraId="501E64A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4</w:t>
            </w:r>
          </w:p>
        </w:tc>
        <w:tc>
          <w:tcPr>
            <w:tcW w:w="1984" w:type="dxa"/>
          </w:tcPr>
          <w:p w14:paraId="3907B18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</w:t>
            </w:r>
          </w:p>
        </w:tc>
        <w:tc>
          <w:tcPr>
            <w:tcW w:w="1985" w:type="dxa"/>
          </w:tcPr>
          <w:p w14:paraId="773292F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7</w:t>
            </w:r>
          </w:p>
        </w:tc>
        <w:tc>
          <w:tcPr>
            <w:tcW w:w="1843" w:type="dxa"/>
          </w:tcPr>
          <w:p w14:paraId="6A3CB81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</w:t>
            </w:r>
          </w:p>
        </w:tc>
      </w:tr>
      <w:tr w:rsidR="00BF3BF8" w:rsidRPr="00D851CD" w14:paraId="4CB7E300" w14:textId="77777777" w:rsidTr="00407E64">
        <w:tc>
          <w:tcPr>
            <w:tcW w:w="1555" w:type="dxa"/>
          </w:tcPr>
          <w:p w14:paraId="3C2BC9B3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76E59AC9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1:</w:t>
            </w:r>
          </w:p>
          <w:p w14:paraId="42D0F6EC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LL ≤ 7.13 mm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61700B27" w14:textId="7A344892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2</w:t>
            </w:r>
          </w:p>
        </w:tc>
        <w:tc>
          <w:tcPr>
            <w:tcW w:w="1984" w:type="dxa"/>
          </w:tcPr>
          <w:p w14:paraId="2268B3DB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2 :</w:t>
            </w:r>
          </w:p>
          <w:p w14:paraId="25C8A67C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sz w:val="21"/>
                <w:szCs w:val="21"/>
                <w:lang w:val="en-GB"/>
              </w:rPr>
              <w:t>7.13 &lt; LL ≤ 9.96 mm </w:t>
            </w:r>
          </w:p>
          <w:p w14:paraId="1DA7B94B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1</w:t>
            </w:r>
          </w:p>
        </w:tc>
        <w:tc>
          <w:tcPr>
            <w:tcW w:w="1985" w:type="dxa"/>
          </w:tcPr>
          <w:p w14:paraId="467C2858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3:</w:t>
            </w:r>
          </w:p>
          <w:p w14:paraId="2424975B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9.96 &lt; LL ≤ 16.74 mm</w:t>
            </w:r>
          </w:p>
          <w:p w14:paraId="2ACF3A4D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1</w:t>
            </w:r>
          </w:p>
        </w:tc>
        <w:tc>
          <w:tcPr>
            <w:tcW w:w="1843" w:type="dxa"/>
          </w:tcPr>
          <w:p w14:paraId="6AFC774F" w14:textId="77777777" w:rsidR="00BF3BF8" w:rsidRPr="00D851CD" w:rsidRDefault="00BF3BF8" w:rsidP="00407E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1"/>
                <w:szCs w:val="21"/>
                <w:lang w:val="en-GB"/>
              </w:rPr>
            </w:pPr>
            <w:r w:rsidRPr="00D851CD">
              <w:rPr>
                <w:color w:val="000000" w:themeColor="text1"/>
                <w:kern w:val="24"/>
                <w:sz w:val="21"/>
                <w:szCs w:val="21"/>
                <w:lang w:val="en-GB"/>
              </w:rPr>
              <w:t>Q4:</w:t>
            </w:r>
          </w:p>
          <w:p w14:paraId="4830F27E" w14:textId="77777777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LL &gt; 16.74 mm</w:t>
            </w: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br/>
            </w:r>
          </w:p>
          <w:p w14:paraId="7279FBA5" w14:textId="5C0F0B4A" w:rsidR="00BF3BF8" w:rsidRPr="00D851CD" w:rsidRDefault="00BF3BF8" w:rsidP="00407E6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  <w:lang w:val="en-GB"/>
              </w:rPr>
              <w:t>N = 102</w:t>
            </w:r>
          </w:p>
        </w:tc>
      </w:tr>
      <w:tr w:rsidR="00BF3BF8" w:rsidRPr="00D851CD" w14:paraId="0F30931A" w14:textId="77777777" w:rsidTr="0043493C">
        <w:tc>
          <w:tcPr>
            <w:tcW w:w="1555" w:type="dxa"/>
          </w:tcPr>
          <w:p w14:paraId="458C4CCB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Positive </w:t>
            </w:r>
          </w:p>
        </w:tc>
        <w:tc>
          <w:tcPr>
            <w:tcW w:w="2126" w:type="dxa"/>
          </w:tcPr>
          <w:p w14:paraId="326AE0C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</w:t>
            </w:r>
          </w:p>
        </w:tc>
        <w:tc>
          <w:tcPr>
            <w:tcW w:w="1984" w:type="dxa"/>
          </w:tcPr>
          <w:p w14:paraId="493D6A9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</w:t>
            </w:r>
          </w:p>
        </w:tc>
        <w:tc>
          <w:tcPr>
            <w:tcW w:w="1985" w:type="dxa"/>
          </w:tcPr>
          <w:p w14:paraId="542EDCD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</w:t>
            </w:r>
          </w:p>
        </w:tc>
        <w:tc>
          <w:tcPr>
            <w:tcW w:w="1843" w:type="dxa"/>
          </w:tcPr>
          <w:p w14:paraId="24DB614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</w:t>
            </w:r>
          </w:p>
        </w:tc>
      </w:tr>
      <w:tr w:rsidR="00BF3BF8" w:rsidRPr="00D851CD" w14:paraId="7A76604A" w14:textId="77777777" w:rsidTr="0043493C">
        <w:tc>
          <w:tcPr>
            <w:tcW w:w="1555" w:type="dxa"/>
          </w:tcPr>
          <w:p w14:paraId="558814E6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alse Positive </w:t>
            </w:r>
          </w:p>
        </w:tc>
        <w:tc>
          <w:tcPr>
            <w:tcW w:w="2126" w:type="dxa"/>
          </w:tcPr>
          <w:p w14:paraId="6096AE3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</w:t>
            </w:r>
          </w:p>
        </w:tc>
        <w:tc>
          <w:tcPr>
            <w:tcW w:w="1984" w:type="dxa"/>
          </w:tcPr>
          <w:p w14:paraId="0FA58A8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</w:t>
            </w:r>
          </w:p>
        </w:tc>
        <w:tc>
          <w:tcPr>
            <w:tcW w:w="1985" w:type="dxa"/>
          </w:tcPr>
          <w:p w14:paraId="5CC153F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</w:t>
            </w:r>
          </w:p>
        </w:tc>
        <w:tc>
          <w:tcPr>
            <w:tcW w:w="1843" w:type="dxa"/>
          </w:tcPr>
          <w:p w14:paraId="7FBFC1A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</w:t>
            </w:r>
          </w:p>
        </w:tc>
      </w:tr>
      <w:tr w:rsidR="00BF3BF8" w:rsidRPr="00D851CD" w14:paraId="07325CAB" w14:textId="77777777" w:rsidTr="0043493C">
        <w:tc>
          <w:tcPr>
            <w:tcW w:w="1555" w:type="dxa"/>
          </w:tcPr>
          <w:p w14:paraId="2A58F18B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 xml:space="preserve">False Negative </w:t>
            </w:r>
          </w:p>
        </w:tc>
        <w:tc>
          <w:tcPr>
            <w:tcW w:w="2126" w:type="dxa"/>
          </w:tcPr>
          <w:p w14:paraId="3137224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1984" w:type="dxa"/>
          </w:tcPr>
          <w:p w14:paraId="2B2C0F1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1985" w:type="dxa"/>
          </w:tcPr>
          <w:p w14:paraId="544C79E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1843" w:type="dxa"/>
          </w:tcPr>
          <w:p w14:paraId="14EDF08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</w:tr>
      <w:tr w:rsidR="00BF3BF8" w:rsidRPr="00D851CD" w14:paraId="09B202EF" w14:textId="77777777" w:rsidTr="0043493C">
        <w:tc>
          <w:tcPr>
            <w:tcW w:w="1555" w:type="dxa"/>
          </w:tcPr>
          <w:p w14:paraId="3219C0DF" w14:textId="77777777" w:rsidR="00BF3BF8" w:rsidRPr="00D851CD" w:rsidRDefault="00BF3BF8" w:rsidP="00697461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True Negative </w:t>
            </w:r>
          </w:p>
        </w:tc>
        <w:tc>
          <w:tcPr>
            <w:tcW w:w="2126" w:type="dxa"/>
          </w:tcPr>
          <w:p w14:paraId="2109000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</w:t>
            </w:r>
          </w:p>
        </w:tc>
        <w:tc>
          <w:tcPr>
            <w:tcW w:w="1984" w:type="dxa"/>
          </w:tcPr>
          <w:p w14:paraId="7153F92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</w:t>
            </w:r>
          </w:p>
        </w:tc>
        <w:tc>
          <w:tcPr>
            <w:tcW w:w="1985" w:type="dxa"/>
          </w:tcPr>
          <w:p w14:paraId="3D89D50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</w:t>
            </w:r>
          </w:p>
        </w:tc>
        <w:tc>
          <w:tcPr>
            <w:tcW w:w="1843" w:type="dxa"/>
          </w:tcPr>
          <w:p w14:paraId="6BBE96F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</w:t>
            </w:r>
          </w:p>
        </w:tc>
      </w:tr>
    </w:tbl>
    <w:p w14:paraId="77485681" w14:textId="77777777" w:rsidR="00BF3BF8" w:rsidRPr="00D851CD" w:rsidRDefault="00BF3BF8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1219BFF" w14:textId="77EC3184" w:rsidR="00BF3BF8" w:rsidRPr="00D851CD" w:rsidRDefault="00BF3BF8" w:rsidP="00BF3BF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sz w:val="22"/>
          <w:szCs w:val="22"/>
          <w:lang w:val="en-GB"/>
        </w:rPr>
        <w:t>%DS: Percent Diameter Stenosis; LAD: Left Anterior Descending Artery; LCX: Left Circumflex Artery; MLD: Minimum Lumen Diameter; NHPR: Non-</w:t>
      </w:r>
      <w:r w:rsidR="00226042" w:rsidRPr="00D851CD">
        <w:rPr>
          <w:rFonts w:ascii="Times New Roman" w:hAnsi="Times New Roman" w:cs="Times New Roman"/>
          <w:sz w:val="22"/>
          <w:szCs w:val="22"/>
          <w:lang w:val="en-GB"/>
        </w:rPr>
        <w:t>Hyperaemic</w:t>
      </w:r>
      <w:r w:rsidRPr="00D851CD">
        <w:rPr>
          <w:rFonts w:ascii="Times New Roman" w:hAnsi="Times New Roman" w:cs="Times New Roman"/>
          <w:sz w:val="22"/>
          <w:szCs w:val="22"/>
          <w:lang w:val="en-GB"/>
        </w:rPr>
        <w:t xml:space="preserve"> Pressure Ratio; PW-FFR: Pressure-Wire Derived Fractional Flow Reserve; RCA: Right Coronary Artery; vFFR: Vessel Fractional Flow Reserve</w:t>
      </w:r>
    </w:p>
    <w:p w14:paraId="24894961" w14:textId="77777777" w:rsidR="00BF3BF8" w:rsidRPr="00D851CD" w:rsidRDefault="00BF3BF8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97158D7" w14:textId="77777777" w:rsidR="00BF3BF8" w:rsidRPr="00D851CD" w:rsidRDefault="00BF3BF8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B324814" w14:textId="579FDA2D" w:rsidR="00BF3BF8" w:rsidRPr="00D851CD" w:rsidRDefault="00BF3BF8" w:rsidP="00BF3BF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60662C"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3</w:t>
      </w: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. Diagnostic performance of vFFR at a cut-off value of ≤0.80 for predicting PW-FFR ≤0.80 across MLD (mm), RVD (mm), %DS (%) and LL (mm) quartil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11"/>
        <w:gridCol w:w="1311"/>
        <w:gridCol w:w="1311"/>
        <w:gridCol w:w="1311"/>
        <w:gridCol w:w="993"/>
        <w:gridCol w:w="1701"/>
      </w:tblGrid>
      <w:tr w:rsidR="00BF3BF8" w:rsidRPr="00D851CD" w14:paraId="4910BA02" w14:textId="77777777" w:rsidTr="00697461">
        <w:tc>
          <w:tcPr>
            <w:tcW w:w="988" w:type="dxa"/>
          </w:tcPr>
          <w:p w14:paraId="6ADE8A5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311" w:type="dxa"/>
          </w:tcPr>
          <w:p w14:paraId="766F0A7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1:</w:t>
            </w:r>
          </w:p>
          <w:p w14:paraId="1CF2759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MLD ≤ 1.27 (mm)</w:t>
            </w: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2</w:t>
            </w:r>
          </w:p>
        </w:tc>
        <w:tc>
          <w:tcPr>
            <w:tcW w:w="1311" w:type="dxa"/>
          </w:tcPr>
          <w:p w14:paraId="1C95F86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2 :</w:t>
            </w:r>
          </w:p>
          <w:p w14:paraId="4067330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1.27 &lt; MLD ≤ 1.51 (mm)</w:t>
            </w: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2</w:t>
            </w:r>
          </w:p>
        </w:tc>
        <w:tc>
          <w:tcPr>
            <w:tcW w:w="1311" w:type="dxa"/>
          </w:tcPr>
          <w:p w14:paraId="521D627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3:</w:t>
            </w:r>
          </w:p>
          <w:p w14:paraId="4C566D2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 xml:space="preserve">1.51 &lt; MLD ≤ 1.80 (mm) </w:t>
            </w: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0</w:t>
            </w:r>
          </w:p>
        </w:tc>
        <w:tc>
          <w:tcPr>
            <w:tcW w:w="1311" w:type="dxa"/>
          </w:tcPr>
          <w:p w14:paraId="2AA664C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4:</w:t>
            </w:r>
          </w:p>
          <w:p w14:paraId="4C7530E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MLD &gt;1.80 (mm)</w:t>
            </w: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2</w:t>
            </w:r>
          </w:p>
        </w:tc>
        <w:tc>
          <w:tcPr>
            <w:tcW w:w="993" w:type="dxa"/>
          </w:tcPr>
          <w:p w14:paraId="46E235D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Overall</w:t>
            </w:r>
          </w:p>
          <w:p w14:paraId="6F38086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*</w:t>
            </w:r>
          </w:p>
        </w:tc>
        <w:tc>
          <w:tcPr>
            <w:tcW w:w="1701" w:type="dxa"/>
          </w:tcPr>
          <w:p w14:paraId="53A6C04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 xml:space="preserve">Significant Pairwise Comparisons </w:t>
            </w:r>
          </w:p>
          <w:p w14:paraId="3F2AC5B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 xml:space="preserve">(Bonferroni-adjusted </w:t>
            </w:r>
          </w:p>
          <w:p w14:paraId="66F1107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)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GB"/>
              </w:rPr>
              <w:t>#</w:t>
            </w:r>
          </w:p>
        </w:tc>
      </w:tr>
      <w:tr w:rsidR="00BF3BF8" w:rsidRPr="00D851CD" w14:paraId="1984C2E0" w14:textId="77777777" w:rsidTr="00697461">
        <w:tc>
          <w:tcPr>
            <w:tcW w:w="988" w:type="dxa"/>
          </w:tcPr>
          <w:p w14:paraId="21BCBB5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ensitivity</w:t>
            </w:r>
          </w:p>
        </w:tc>
        <w:tc>
          <w:tcPr>
            <w:tcW w:w="1311" w:type="dxa"/>
          </w:tcPr>
          <w:p w14:paraId="606BBF9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98.3%</w:t>
            </w:r>
          </w:p>
          <w:p w14:paraId="20A0D1A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90.9–99.7)</w:t>
            </w:r>
          </w:p>
        </w:tc>
        <w:tc>
          <w:tcPr>
            <w:tcW w:w="1311" w:type="dxa"/>
          </w:tcPr>
          <w:p w14:paraId="5498B5E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81.8%</w:t>
            </w:r>
          </w:p>
          <w:p w14:paraId="018874B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65.6–91.4)</w:t>
            </w:r>
          </w:p>
        </w:tc>
        <w:tc>
          <w:tcPr>
            <w:tcW w:w="1311" w:type="dxa"/>
          </w:tcPr>
          <w:p w14:paraId="6AF2FAC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70.0%</w:t>
            </w:r>
          </w:p>
          <w:p w14:paraId="068BA42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48.1–85.5)</w:t>
            </w:r>
          </w:p>
        </w:tc>
        <w:tc>
          <w:tcPr>
            <w:tcW w:w="1311" w:type="dxa"/>
          </w:tcPr>
          <w:p w14:paraId="362419F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53.3%</w:t>
            </w:r>
          </w:p>
          <w:p w14:paraId="2206123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30.1–75.2)</w:t>
            </w:r>
          </w:p>
        </w:tc>
        <w:tc>
          <w:tcPr>
            <w:tcW w:w="993" w:type="dxa"/>
          </w:tcPr>
          <w:p w14:paraId="5DF5CC3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39A8BDC3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3 (p = 0.005)</w:t>
            </w:r>
            <w:r w:rsidRPr="00D851CD">
              <w:rPr>
                <w:rFonts w:eastAsia="MS Gothic"/>
                <w:color w:val="000000"/>
                <w:kern w:val="24"/>
                <w:sz w:val="15"/>
                <w:szCs w:val="15"/>
                <w:lang w:val="en-GB"/>
              </w:rPr>
              <w:t xml:space="preserve">　　　　　　　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4 (p &lt;0.001)</w:t>
            </w:r>
          </w:p>
        </w:tc>
      </w:tr>
      <w:tr w:rsidR="00BF3BF8" w:rsidRPr="00D851CD" w14:paraId="75761E36" w14:textId="77777777" w:rsidTr="00697461">
        <w:tc>
          <w:tcPr>
            <w:tcW w:w="988" w:type="dxa"/>
          </w:tcPr>
          <w:p w14:paraId="1534C77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pecificity</w:t>
            </w:r>
          </w:p>
        </w:tc>
        <w:tc>
          <w:tcPr>
            <w:tcW w:w="1311" w:type="dxa"/>
          </w:tcPr>
          <w:p w14:paraId="24D513F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15.9%</w:t>
            </w:r>
          </w:p>
          <w:p w14:paraId="1D6CE97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7.9–29.4)</w:t>
            </w:r>
          </w:p>
        </w:tc>
        <w:tc>
          <w:tcPr>
            <w:tcW w:w="1311" w:type="dxa"/>
          </w:tcPr>
          <w:p w14:paraId="76454D2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52.2%</w:t>
            </w:r>
          </w:p>
          <w:p w14:paraId="5BAE941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40.6–63.5)</w:t>
            </w:r>
          </w:p>
        </w:tc>
        <w:tc>
          <w:tcPr>
            <w:tcW w:w="1311" w:type="dxa"/>
          </w:tcPr>
          <w:p w14:paraId="5374CB1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66.2%</w:t>
            </w:r>
          </w:p>
          <w:p w14:paraId="429F1D4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55.4–75.7)</w:t>
            </w:r>
          </w:p>
        </w:tc>
        <w:tc>
          <w:tcPr>
            <w:tcW w:w="1311" w:type="dxa"/>
          </w:tcPr>
          <w:p w14:paraId="6D33C97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95.4%</w:t>
            </w:r>
          </w:p>
          <w:p w14:paraId="76C3F64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88.8–98.2)</w:t>
            </w:r>
          </w:p>
        </w:tc>
        <w:tc>
          <w:tcPr>
            <w:tcW w:w="993" w:type="dxa"/>
          </w:tcPr>
          <w:p w14:paraId="56CBCFC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3EF7C08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2 (p &lt;0.001)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br/>
              <w:t>Q1 vs Q3 (p &lt;0.001)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br/>
              <w:t>Q1 vs Q4 (p &lt;0.001)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br/>
              <w:t>Q2 vs Q4 (p &lt;0.001)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br/>
              <w:t>Q3 vs Q4 (p &lt;0.001)</w:t>
            </w:r>
          </w:p>
        </w:tc>
      </w:tr>
      <w:tr w:rsidR="00BF3BF8" w:rsidRPr="00D851CD" w14:paraId="54EAF152" w14:textId="77777777" w:rsidTr="00697461">
        <w:tc>
          <w:tcPr>
            <w:tcW w:w="988" w:type="dxa"/>
          </w:tcPr>
          <w:p w14:paraId="4F71FF9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PV</w:t>
            </w:r>
          </w:p>
        </w:tc>
        <w:tc>
          <w:tcPr>
            <w:tcW w:w="1311" w:type="dxa"/>
          </w:tcPr>
          <w:p w14:paraId="63682FE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60.6%</w:t>
            </w:r>
          </w:p>
          <w:p w14:paraId="2F03AE0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50.5–69.9)</w:t>
            </w:r>
          </w:p>
        </w:tc>
        <w:tc>
          <w:tcPr>
            <w:tcW w:w="1311" w:type="dxa"/>
          </w:tcPr>
          <w:p w14:paraId="3B372F7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45.0%</w:t>
            </w:r>
          </w:p>
          <w:p w14:paraId="4F24863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33.1–57.5)</w:t>
            </w:r>
          </w:p>
        </w:tc>
        <w:tc>
          <w:tcPr>
            <w:tcW w:w="1311" w:type="dxa"/>
          </w:tcPr>
          <w:p w14:paraId="473D458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34.1%</w:t>
            </w:r>
          </w:p>
          <w:p w14:paraId="14A1B85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21.6–49.5)</w:t>
            </w:r>
          </w:p>
        </w:tc>
        <w:tc>
          <w:tcPr>
            <w:tcW w:w="1311" w:type="dxa"/>
          </w:tcPr>
          <w:p w14:paraId="1B2AC3F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66.7%</w:t>
            </w:r>
          </w:p>
          <w:p w14:paraId="52ABCD9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39.1–86.2)</w:t>
            </w:r>
          </w:p>
        </w:tc>
        <w:tc>
          <w:tcPr>
            <w:tcW w:w="993" w:type="dxa"/>
          </w:tcPr>
          <w:p w14:paraId="23FA056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0.022</w:t>
            </w:r>
          </w:p>
        </w:tc>
        <w:tc>
          <w:tcPr>
            <w:tcW w:w="1701" w:type="dxa"/>
          </w:tcPr>
          <w:p w14:paraId="49AEE09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3 (p = 0.031)</w:t>
            </w:r>
          </w:p>
        </w:tc>
      </w:tr>
      <w:tr w:rsidR="00BF3BF8" w:rsidRPr="00D851CD" w14:paraId="76236329" w14:textId="77777777" w:rsidTr="00697461">
        <w:trPr>
          <w:trHeight w:val="458"/>
        </w:trPr>
        <w:tc>
          <w:tcPr>
            <w:tcW w:w="988" w:type="dxa"/>
          </w:tcPr>
          <w:p w14:paraId="5438C94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PV</w:t>
            </w:r>
          </w:p>
        </w:tc>
        <w:tc>
          <w:tcPr>
            <w:tcW w:w="1311" w:type="dxa"/>
          </w:tcPr>
          <w:p w14:paraId="218E979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87.5%</w:t>
            </w:r>
          </w:p>
          <w:p w14:paraId="765B2E4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52.9–97.8)</w:t>
            </w:r>
          </w:p>
        </w:tc>
        <w:tc>
          <w:tcPr>
            <w:tcW w:w="1311" w:type="dxa"/>
          </w:tcPr>
          <w:p w14:paraId="230C897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85.7%</w:t>
            </w:r>
          </w:p>
          <w:p w14:paraId="3302119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72.2–93.3)</w:t>
            </w:r>
          </w:p>
        </w:tc>
        <w:tc>
          <w:tcPr>
            <w:tcW w:w="1311" w:type="dxa"/>
          </w:tcPr>
          <w:p w14:paraId="716A922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89.8%</w:t>
            </w:r>
          </w:p>
          <w:p w14:paraId="207574A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79.5–95.3)</w:t>
            </w:r>
          </w:p>
        </w:tc>
        <w:tc>
          <w:tcPr>
            <w:tcW w:w="1311" w:type="dxa"/>
          </w:tcPr>
          <w:p w14:paraId="5509E59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92.2%</w:t>
            </w:r>
          </w:p>
          <w:p w14:paraId="77B9BC6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84.8–96.2)</w:t>
            </w:r>
          </w:p>
        </w:tc>
        <w:tc>
          <w:tcPr>
            <w:tcW w:w="993" w:type="dxa"/>
          </w:tcPr>
          <w:p w14:paraId="2B7DA07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0.717</w:t>
            </w:r>
          </w:p>
        </w:tc>
        <w:tc>
          <w:tcPr>
            <w:tcW w:w="1701" w:type="dxa"/>
          </w:tcPr>
          <w:p w14:paraId="0D83035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718C53D7" w14:textId="77777777" w:rsidTr="00697461">
        <w:tc>
          <w:tcPr>
            <w:tcW w:w="988" w:type="dxa"/>
          </w:tcPr>
          <w:p w14:paraId="46A01E3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Accuracy</w:t>
            </w:r>
          </w:p>
        </w:tc>
        <w:tc>
          <w:tcPr>
            <w:tcW w:w="1311" w:type="dxa"/>
          </w:tcPr>
          <w:p w14:paraId="07B3393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62.7%</w:t>
            </w:r>
          </w:p>
          <w:p w14:paraId="01A6865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53.1–71.5)</w:t>
            </w:r>
          </w:p>
        </w:tc>
        <w:tc>
          <w:tcPr>
            <w:tcW w:w="1311" w:type="dxa"/>
          </w:tcPr>
          <w:p w14:paraId="6C7B7FA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61.8%</w:t>
            </w:r>
          </w:p>
          <w:p w14:paraId="58DD2CA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52.1–70.6)</w:t>
            </w:r>
          </w:p>
        </w:tc>
        <w:tc>
          <w:tcPr>
            <w:tcW w:w="1311" w:type="dxa"/>
          </w:tcPr>
          <w:p w14:paraId="3806887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67.0%</w:t>
            </w:r>
          </w:p>
          <w:p w14:paraId="6DAD0A0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57.3–75.4)</w:t>
            </w:r>
          </w:p>
        </w:tc>
        <w:tc>
          <w:tcPr>
            <w:tcW w:w="1311" w:type="dxa"/>
          </w:tcPr>
          <w:p w14:paraId="22658F9F" w14:textId="14E20850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8</w:t>
            </w:r>
            <w:r w:rsidR="00C863F7"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9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.2%</w:t>
            </w:r>
          </w:p>
          <w:p w14:paraId="2D4396B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81.7–93.9)</w:t>
            </w:r>
          </w:p>
        </w:tc>
        <w:tc>
          <w:tcPr>
            <w:tcW w:w="993" w:type="dxa"/>
          </w:tcPr>
          <w:p w14:paraId="14F996B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616BE38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4 (p &lt;0.001)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br/>
              <w:t>Q2 vs Q4 (p &lt;0.001)</w:t>
            </w: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br/>
              <w:t>Q3 vs Q4 (p = 0.002)</w:t>
            </w:r>
          </w:p>
        </w:tc>
      </w:tr>
      <w:tr w:rsidR="00BF3BF8" w:rsidRPr="00D851CD" w14:paraId="3F7C4E2B" w14:textId="77777777" w:rsidTr="00697461">
        <w:tc>
          <w:tcPr>
            <w:tcW w:w="988" w:type="dxa"/>
          </w:tcPr>
          <w:p w14:paraId="2F7955B8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ositive likelihood ratio</w:t>
            </w:r>
          </w:p>
        </w:tc>
        <w:tc>
          <w:tcPr>
            <w:tcW w:w="1311" w:type="dxa"/>
          </w:tcPr>
          <w:p w14:paraId="5CDA3C0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 xml:space="preserve">1,17 </w:t>
            </w:r>
          </w:p>
          <w:p w14:paraId="3B3CA2C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1.02-1.33)</w:t>
            </w:r>
          </w:p>
        </w:tc>
        <w:tc>
          <w:tcPr>
            <w:tcW w:w="1311" w:type="dxa"/>
          </w:tcPr>
          <w:p w14:paraId="203D201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1.71</w:t>
            </w:r>
          </w:p>
          <w:p w14:paraId="6404882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1.27-2.30)</w:t>
            </w:r>
          </w:p>
        </w:tc>
        <w:tc>
          <w:tcPr>
            <w:tcW w:w="1311" w:type="dxa"/>
          </w:tcPr>
          <w:p w14:paraId="1CE8987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2.07</w:t>
            </w:r>
          </w:p>
          <w:p w14:paraId="222EB61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1.36-3.16)</w:t>
            </w:r>
          </w:p>
        </w:tc>
        <w:tc>
          <w:tcPr>
            <w:tcW w:w="1311" w:type="dxa"/>
          </w:tcPr>
          <w:p w14:paraId="750CA9E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11.6</w:t>
            </w:r>
          </w:p>
          <w:p w14:paraId="01DE23E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3.99-33.7)</w:t>
            </w:r>
          </w:p>
        </w:tc>
        <w:tc>
          <w:tcPr>
            <w:tcW w:w="993" w:type="dxa"/>
          </w:tcPr>
          <w:p w14:paraId="42146F3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24FAAAEF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7A631673" w14:textId="77777777" w:rsidTr="00697461">
        <w:tc>
          <w:tcPr>
            <w:tcW w:w="988" w:type="dxa"/>
          </w:tcPr>
          <w:p w14:paraId="1ECF9C11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egative likelihood ratio</w:t>
            </w:r>
          </w:p>
        </w:tc>
        <w:tc>
          <w:tcPr>
            <w:tcW w:w="1311" w:type="dxa"/>
          </w:tcPr>
          <w:p w14:paraId="1DA306D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0.11</w:t>
            </w:r>
          </w:p>
          <w:p w14:paraId="124AA86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0.01-0.85)</w:t>
            </w:r>
          </w:p>
        </w:tc>
        <w:tc>
          <w:tcPr>
            <w:tcW w:w="1311" w:type="dxa"/>
          </w:tcPr>
          <w:p w14:paraId="552B044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0.35</w:t>
            </w:r>
          </w:p>
          <w:p w14:paraId="6E51077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0.16-0.74)</w:t>
            </w:r>
          </w:p>
        </w:tc>
        <w:tc>
          <w:tcPr>
            <w:tcW w:w="1311" w:type="dxa"/>
          </w:tcPr>
          <w:p w14:paraId="359845F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0.45</w:t>
            </w:r>
          </w:p>
          <w:p w14:paraId="2DC1A1A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0.23-0.90)</w:t>
            </w:r>
          </w:p>
        </w:tc>
        <w:tc>
          <w:tcPr>
            <w:tcW w:w="1311" w:type="dxa"/>
          </w:tcPr>
          <w:p w14:paraId="7863339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0.49</w:t>
            </w:r>
          </w:p>
          <w:p w14:paraId="10C03E3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0.28-0.84)</w:t>
            </w:r>
          </w:p>
        </w:tc>
        <w:tc>
          <w:tcPr>
            <w:tcW w:w="993" w:type="dxa"/>
          </w:tcPr>
          <w:p w14:paraId="3A1EB92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47B15DAA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7C8FF8E7" w14:textId="77777777" w:rsidTr="00697461">
        <w:tc>
          <w:tcPr>
            <w:tcW w:w="988" w:type="dxa"/>
          </w:tcPr>
          <w:p w14:paraId="0B69AFDE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</w:p>
        </w:tc>
        <w:tc>
          <w:tcPr>
            <w:tcW w:w="1311" w:type="dxa"/>
          </w:tcPr>
          <w:p w14:paraId="708C8A4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1:</w:t>
            </w:r>
          </w:p>
          <w:p w14:paraId="5AA27DB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RVD ≤ 2.32 mm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2</w:t>
            </w:r>
          </w:p>
        </w:tc>
        <w:tc>
          <w:tcPr>
            <w:tcW w:w="1311" w:type="dxa"/>
          </w:tcPr>
          <w:p w14:paraId="26BDDC4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2 :</w:t>
            </w:r>
          </w:p>
          <w:p w14:paraId="5CB860D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sz w:val="15"/>
                <w:szCs w:val="15"/>
                <w:lang w:val="en-GB"/>
              </w:rPr>
              <w:t>2.32 &lt; RVD ≤ 2.69 mm </w:t>
            </w:r>
          </w:p>
          <w:p w14:paraId="2868ECA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N = 103</w:t>
            </w:r>
          </w:p>
        </w:tc>
        <w:tc>
          <w:tcPr>
            <w:tcW w:w="1311" w:type="dxa"/>
          </w:tcPr>
          <w:p w14:paraId="5C4BB1D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3:</w:t>
            </w:r>
          </w:p>
          <w:p w14:paraId="5EF3340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2.69 &lt; RVD ≤ 3.05 mm</w:t>
            </w:r>
          </w:p>
          <w:p w14:paraId="33204BC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N = 100</w:t>
            </w:r>
          </w:p>
        </w:tc>
        <w:tc>
          <w:tcPr>
            <w:tcW w:w="1311" w:type="dxa"/>
          </w:tcPr>
          <w:p w14:paraId="790823E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4:</w:t>
            </w:r>
          </w:p>
          <w:p w14:paraId="485726F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RVD &gt; 3.05 mm 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1</w:t>
            </w:r>
          </w:p>
        </w:tc>
        <w:tc>
          <w:tcPr>
            <w:tcW w:w="993" w:type="dxa"/>
          </w:tcPr>
          <w:p w14:paraId="527FCDB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Overall</w:t>
            </w:r>
          </w:p>
          <w:p w14:paraId="0C02DCF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*</w:t>
            </w:r>
          </w:p>
        </w:tc>
        <w:tc>
          <w:tcPr>
            <w:tcW w:w="1701" w:type="dxa"/>
          </w:tcPr>
          <w:p w14:paraId="64E3A52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Significant Pairwise Comparisons</w:t>
            </w:r>
          </w:p>
          <w:p w14:paraId="0C43B69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 xml:space="preserve">(Bonferroni-adjusted </w:t>
            </w:r>
          </w:p>
          <w:p w14:paraId="1CBF93A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)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GB"/>
              </w:rPr>
              <w:t>#</w:t>
            </w:r>
          </w:p>
        </w:tc>
      </w:tr>
      <w:tr w:rsidR="00BF3BF8" w:rsidRPr="00D851CD" w14:paraId="7AC40534" w14:textId="77777777" w:rsidTr="00697461">
        <w:tc>
          <w:tcPr>
            <w:tcW w:w="988" w:type="dxa"/>
          </w:tcPr>
          <w:p w14:paraId="3A4CBF90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ensitivity</w:t>
            </w:r>
          </w:p>
        </w:tc>
        <w:tc>
          <w:tcPr>
            <w:tcW w:w="1311" w:type="dxa"/>
          </w:tcPr>
          <w:p w14:paraId="2D5DC4B7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97.9%</w:t>
            </w:r>
          </w:p>
          <w:p w14:paraId="01506C5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88.9–99.6)</w:t>
            </w:r>
          </w:p>
        </w:tc>
        <w:tc>
          <w:tcPr>
            <w:tcW w:w="1311" w:type="dxa"/>
          </w:tcPr>
          <w:p w14:paraId="0557E5A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83.3%</w:t>
            </w:r>
          </w:p>
          <w:p w14:paraId="1811C7B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66.4–92.7)</w:t>
            </w:r>
          </w:p>
        </w:tc>
        <w:tc>
          <w:tcPr>
            <w:tcW w:w="1311" w:type="dxa"/>
          </w:tcPr>
          <w:p w14:paraId="7D2724C8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84.6%</w:t>
            </w:r>
          </w:p>
          <w:p w14:paraId="61BB13C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66.5–93.8)</w:t>
            </w:r>
          </w:p>
        </w:tc>
        <w:tc>
          <w:tcPr>
            <w:tcW w:w="1311" w:type="dxa"/>
          </w:tcPr>
          <w:p w14:paraId="60F309AB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56.5%</w:t>
            </w:r>
          </w:p>
          <w:p w14:paraId="66C6C46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36.8–74.4)</w:t>
            </w:r>
          </w:p>
        </w:tc>
        <w:tc>
          <w:tcPr>
            <w:tcW w:w="993" w:type="dxa"/>
          </w:tcPr>
          <w:p w14:paraId="726A8B9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7C7A4C0A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4 (p &lt;0.001)</w:t>
            </w:r>
          </w:p>
        </w:tc>
      </w:tr>
      <w:tr w:rsidR="00BF3BF8" w:rsidRPr="00D851CD" w14:paraId="07676C9D" w14:textId="77777777" w:rsidTr="00697461">
        <w:tc>
          <w:tcPr>
            <w:tcW w:w="988" w:type="dxa"/>
          </w:tcPr>
          <w:p w14:paraId="4D08998B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pecificity</w:t>
            </w:r>
          </w:p>
        </w:tc>
        <w:tc>
          <w:tcPr>
            <w:tcW w:w="1311" w:type="dxa"/>
          </w:tcPr>
          <w:p w14:paraId="5DF75ADC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47.3%</w:t>
            </w:r>
          </w:p>
          <w:p w14:paraId="7565A34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34.7–60.2)</w:t>
            </w:r>
          </w:p>
        </w:tc>
        <w:tc>
          <w:tcPr>
            <w:tcW w:w="1311" w:type="dxa"/>
          </w:tcPr>
          <w:p w14:paraId="5736CB10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42.5%</w:t>
            </w:r>
          </w:p>
          <w:p w14:paraId="6C191C0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31.8–53.9)</w:t>
            </w:r>
          </w:p>
        </w:tc>
        <w:tc>
          <w:tcPr>
            <w:tcW w:w="1311" w:type="dxa"/>
          </w:tcPr>
          <w:p w14:paraId="1A54EBA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73.0%</w:t>
            </w:r>
          </w:p>
          <w:p w14:paraId="46E0EE2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61.9–81.8)</w:t>
            </w:r>
          </w:p>
        </w:tc>
        <w:tc>
          <w:tcPr>
            <w:tcW w:w="1311" w:type="dxa"/>
          </w:tcPr>
          <w:p w14:paraId="3E1C7C59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87.2%</w:t>
            </w:r>
          </w:p>
          <w:p w14:paraId="65DB2EA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78.0–92.9)</w:t>
            </w:r>
          </w:p>
        </w:tc>
        <w:tc>
          <w:tcPr>
            <w:tcW w:w="993" w:type="dxa"/>
          </w:tcPr>
          <w:p w14:paraId="249ACCF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1B4D31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 xml:space="preserve">   Q1 vs Q3 (p = 0.02)</w:t>
            </w:r>
          </w:p>
          <w:p w14:paraId="711363F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4 (p &lt;0.001)</w:t>
            </w:r>
          </w:p>
          <w:p w14:paraId="0FEEB43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 xml:space="preserve"> Q2 vs Q3 (p = 0.001)</w:t>
            </w:r>
          </w:p>
          <w:p w14:paraId="5383EEA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2 vs Q4 (p &lt;0.001)</w:t>
            </w:r>
          </w:p>
        </w:tc>
      </w:tr>
      <w:tr w:rsidR="00BF3BF8" w:rsidRPr="00D851CD" w14:paraId="34ED57A4" w14:textId="77777777" w:rsidTr="00697461">
        <w:tc>
          <w:tcPr>
            <w:tcW w:w="988" w:type="dxa"/>
          </w:tcPr>
          <w:p w14:paraId="25BE84C0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PV</w:t>
            </w:r>
          </w:p>
        </w:tc>
        <w:tc>
          <w:tcPr>
            <w:tcW w:w="1311" w:type="dxa"/>
          </w:tcPr>
          <w:p w14:paraId="18F778B1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61.3%</w:t>
            </w:r>
          </w:p>
          <w:p w14:paraId="68DDE7F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50.0–71.5)</w:t>
            </w:r>
          </w:p>
        </w:tc>
        <w:tc>
          <w:tcPr>
            <w:tcW w:w="1311" w:type="dxa"/>
          </w:tcPr>
          <w:p w14:paraId="24186AB0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37.3%</w:t>
            </w:r>
          </w:p>
          <w:p w14:paraId="57C19CC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26.7–49.3)</w:t>
            </w:r>
          </w:p>
        </w:tc>
        <w:tc>
          <w:tcPr>
            <w:tcW w:w="1311" w:type="dxa"/>
          </w:tcPr>
          <w:p w14:paraId="39A78882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52.4%</w:t>
            </w:r>
          </w:p>
          <w:p w14:paraId="6B2CA86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37.7–66.6)</w:t>
            </w:r>
          </w:p>
        </w:tc>
        <w:tc>
          <w:tcPr>
            <w:tcW w:w="1311" w:type="dxa"/>
          </w:tcPr>
          <w:p w14:paraId="2B44AA8B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56.5%</w:t>
            </w:r>
          </w:p>
          <w:p w14:paraId="044F626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36.8–74.4)</w:t>
            </w:r>
          </w:p>
        </w:tc>
        <w:tc>
          <w:tcPr>
            <w:tcW w:w="993" w:type="dxa"/>
          </w:tcPr>
          <w:p w14:paraId="747EBCF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036</w:t>
            </w:r>
          </w:p>
        </w:tc>
        <w:tc>
          <w:tcPr>
            <w:tcW w:w="1701" w:type="dxa"/>
          </w:tcPr>
          <w:p w14:paraId="3D244EBC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2 (p = 0.04)</w:t>
            </w:r>
          </w:p>
        </w:tc>
      </w:tr>
      <w:tr w:rsidR="00BF3BF8" w:rsidRPr="00D851CD" w14:paraId="010DF0BC" w14:textId="77777777" w:rsidTr="00697461">
        <w:tc>
          <w:tcPr>
            <w:tcW w:w="988" w:type="dxa"/>
          </w:tcPr>
          <w:p w14:paraId="1048042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PV</w:t>
            </w:r>
          </w:p>
        </w:tc>
        <w:tc>
          <w:tcPr>
            <w:tcW w:w="1311" w:type="dxa"/>
          </w:tcPr>
          <w:p w14:paraId="35D3E9EA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96.3%</w:t>
            </w:r>
          </w:p>
          <w:p w14:paraId="1DC1941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81.7–99.3)</w:t>
            </w:r>
          </w:p>
        </w:tc>
        <w:tc>
          <w:tcPr>
            <w:tcW w:w="1311" w:type="dxa"/>
          </w:tcPr>
          <w:p w14:paraId="265C2222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86.1%</w:t>
            </w:r>
          </w:p>
          <w:p w14:paraId="3796470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71.3–93.9)</w:t>
            </w:r>
          </w:p>
        </w:tc>
        <w:tc>
          <w:tcPr>
            <w:tcW w:w="1311" w:type="dxa"/>
          </w:tcPr>
          <w:p w14:paraId="1B2F6E6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93.1%</w:t>
            </w:r>
          </w:p>
          <w:p w14:paraId="05AB01E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83.6–97.3)</w:t>
            </w:r>
          </w:p>
        </w:tc>
        <w:tc>
          <w:tcPr>
            <w:tcW w:w="1311" w:type="dxa"/>
          </w:tcPr>
          <w:p w14:paraId="0C74629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7.2%</w:t>
            </w:r>
          </w:p>
          <w:p w14:paraId="67F62D3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sz w:val="15"/>
                <w:szCs w:val="15"/>
                <w:lang w:val="en-GB"/>
              </w:rPr>
              <w:t>(78.0–92.9)</w:t>
            </w:r>
          </w:p>
        </w:tc>
        <w:tc>
          <w:tcPr>
            <w:tcW w:w="993" w:type="dxa"/>
          </w:tcPr>
          <w:p w14:paraId="6A3271D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378</w:t>
            </w:r>
          </w:p>
        </w:tc>
        <w:tc>
          <w:tcPr>
            <w:tcW w:w="1701" w:type="dxa"/>
          </w:tcPr>
          <w:p w14:paraId="2C457E60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037ADC4D" w14:textId="77777777" w:rsidTr="00697461">
        <w:tc>
          <w:tcPr>
            <w:tcW w:w="988" w:type="dxa"/>
          </w:tcPr>
          <w:p w14:paraId="0ED91732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Accuracy</w:t>
            </w:r>
          </w:p>
        </w:tc>
        <w:tc>
          <w:tcPr>
            <w:tcW w:w="1311" w:type="dxa"/>
          </w:tcPr>
          <w:p w14:paraId="395B83CD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70.6%</w:t>
            </w:r>
          </w:p>
          <w:p w14:paraId="06DC1C0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61.1–78.6)</w:t>
            </w:r>
          </w:p>
        </w:tc>
        <w:tc>
          <w:tcPr>
            <w:tcW w:w="1311" w:type="dxa"/>
          </w:tcPr>
          <w:p w14:paraId="452B7ABA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76.0%</w:t>
            </w:r>
          </w:p>
          <w:p w14:paraId="3010110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66.8–83.3)</w:t>
            </w:r>
          </w:p>
        </w:tc>
        <w:tc>
          <w:tcPr>
            <w:tcW w:w="1311" w:type="dxa"/>
          </w:tcPr>
          <w:p w14:paraId="736A231D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76.0%</w:t>
            </w:r>
          </w:p>
          <w:p w14:paraId="49D20D1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66.8–83.3)</w:t>
            </w:r>
          </w:p>
        </w:tc>
        <w:tc>
          <w:tcPr>
            <w:tcW w:w="1311" w:type="dxa"/>
          </w:tcPr>
          <w:p w14:paraId="1A4DFBDC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80.2%</w:t>
            </w:r>
          </w:p>
          <w:p w14:paraId="3CC3F71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(71.4–86.8)</w:t>
            </w:r>
          </w:p>
        </w:tc>
        <w:tc>
          <w:tcPr>
            <w:tcW w:w="993" w:type="dxa"/>
          </w:tcPr>
          <w:p w14:paraId="44EB3B3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0F4AC11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2 vs Q3 (p = 0.01)</w:t>
            </w:r>
          </w:p>
          <w:p w14:paraId="41DE2D4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2 vs Q4 (p = 0.001)</w:t>
            </w:r>
          </w:p>
        </w:tc>
      </w:tr>
      <w:tr w:rsidR="00BF3BF8" w:rsidRPr="00D851CD" w14:paraId="3B4B6BB8" w14:textId="77777777" w:rsidTr="00697461">
        <w:tc>
          <w:tcPr>
            <w:tcW w:w="988" w:type="dxa"/>
          </w:tcPr>
          <w:p w14:paraId="1B62269B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ositive likelihood ratio</w:t>
            </w:r>
          </w:p>
        </w:tc>
        <w:tc>
          <w:tcPr>
            <w:tcW w:w="1311" w:type="dxa"/>
          </w:tcPr>
          <w:p w14:paraId="1F6FB75E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1.86</w:t>
            </w:r>
          </w:p>
          <w:p w14:paraId="1BDA4753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1.44-2.39)</w:t>
            </w:r>
          </w:p>
        </w:tc>
        <w:tc>
          <w:tcPr>
            <w:tcW w:w="1311" w:type="dxa"/>
          </w:tcPr>
          <w:p w14:paraId="1FEEFB25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1.49</w:t>
            </w:r>
          </w:p>
          <w:p w14:paraId="2E257290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1.12-1.87)</w:t>
            </w:r>
          </w:p>
        </w:tc>
        <w:tc>
          <w:tcPr>
            <w:tcW w:w="1311" w:type="dxa"/>
          </w:tcPr>
          <w:p w14:paraId="6DA8DA0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 xml:space="preserve">3.13 </w:t>
            </w:r>
          </w:p>
          <w:p w14:paraId="01C0FE9C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2.08-4.71)</w:t>
            </w:r>
          </w:p>
        </w:tc>
        <w:tc>
          <w:tcPr>
            <w:tcW w:w="1311" w:type="dxa"/>
          </w:tcPr>
          <w:p w14:paraId="63F465D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4.41</w:t>
            </w:r>
          </w:p>
          <w:p w14:paraId="31F3A14E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2.31-8.71)</w:t>
            </w:r>
          </w:p>
        </w:tc>
        <w:tc>
          <w:tcPr>
            <w:tcW w:w="993" w:type="dxa"/>
          </w:tcPr>
          <w:p w14:paraId="6A8000A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4BA6064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01C489E7" w14:textId="77777777" w:rsidTr="00697461">
        <w:tc>
          <w:tcPr>
            <w:tcW w:w="988" w:type="dxa"/>
          </w:tcPr>
          <w:p w14:paraId="577045D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egative likelihood ratio</w:t>
            </w:r>
          </w:p>
        </w:tc>
        <w:tc>
          <w:tcPr>
            <w:tcW w:w="1311" w:type="dxa"/>
          </w:tcPr>
          <w:p w14:paraId="0934145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0.05</w:t>
            </w:r>
          </w:p>
          <w:p w14:paraId="2DFCE8CE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0.01-0.32)</w:t>
            </w:r>
          </w:p>
        </w:tc>
        <w:tc>
          <w:tcPr>
            <w:tcW w:w="1311" w:type="dxa"/>
          </w:tcPr>
          <w:p w14:paraId="5A7BFE33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0.39</w:t>
            </w:r>
          </w:p>
          <w:p w14:paraId="61D3E2C9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0.17-0.91)</w:t>
            </w:r>
          </w:p>
        </w:tc>
        <w:tc>
          <w:tcPr>
            <w:tcW w:w="1311" w:type="dxa"/>
          </w:tcPr>
          <w:p w14:paraId="18B02751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 xml:space="preserve">0.21 </w:t>
            </w:r>
          </w:p>
          <w:p w14:paraId="38E1104A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0.08-0.52)</w:t>
            </w:r>
          </w:p>
        </w:tc>
        <w:tc>
          <w:tcPr>
            <w:tcW w:w="1311" w:type="dxa"/>
          </w:tcPr>
          <w:p w14:paraId="2D3AB3C3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 xml:space="preserve">0.50 </w:t>
            </w:r>
          </w:p>
          <w:p w14:paraId="400F0141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  <w:t>(0.31-0.80)</w:t>
            </w:r>
          </w:p>
        </w:tc>
        <w:tc>
          <w:tcPr>
            <w:tcW w:w="993" w:type="dxa"/>
          </w:tcPr>
          <w:p w14:paraId="1AAFE40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68CC542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0A31BA76" w14:textId="77777777" w:rsidTr="00697461">
        <w:tc>
          <w:tcPr>
            <w:tcW w:w="988" w:type="dxa"/>
          </w:tcPr>
          <w:p w14:paraId="48B0E2E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</w:p>
        </w:tc>
        <w:tc>
          <w:tcPr>
            <w:tcW w:w="1311" w:type="dxa"/>
          </w:tcPr>
          <w:p w14:paraId="44FD6B0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1:</w:t>
            </w:r>
          </w:p>
          <w:p w14:paraId="48FF740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%DS ≤ 35.0%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3</w:t>
            </w:r>
          </w:p>
        </w:tc>
        <w:tc>
          <w:tcPr>
            <w:tcW w:w="1311" w:type="dxa"/>
          </w:tcPr>
          <w:p w14:paraId="0B125EB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2 :</w:t>
            </w:r>
          </w:p>
          <w:p w14:paraId="5AC8AB8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sz w:val="15"/>
                <w:szCs w:val="15"/>
                <w:lang w:val="en-GB"/>
              </w:rPr>
              <w:t>35.0% &lt; %DS ≤ 43.5%</w:t>
            </w:r>
          </w:p>
          <w:p w14:paraId="5F6A6A4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N = 101</w:t>
            </w:r>
          </w:p>
        </w:tc>
        <w:tc>
          <w:tcPr>
            <w:tcW w:w="1311" w:type="dxa"/>
          </w:tcPr>
          <w:p w14:paraId="107D3EF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3:</w:t>
            </w:r>
          </w:p>
          <w:p w14:paraId="2FE5D45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43.5% &lt; %DS ≤ 50.0%</w:t>
            </w:r>
          </w:p>
          <w:p w14:paraId="1F0FC71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N = 108</w:t>
            </w:r>
          </w:p>
        </w:tc>
        <w:tc>
          <w:tcPr>
            <w:tcW w:w="1311" w:type="dxa"/>
          </w:tcPr>
          <w:p w14:paraId="3B5509F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4:</w:t>
            </w:r>
          </w:p>
          <w:p w14:paraId="486BBE9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%DS &gt; 50.0%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94</w:t>
            </w:r>
          </w:p>
        </w:tc>
        <w:tc>
          <w:tcPr>
            <w:tcW w:w="993" w:type="dxa"/>
          </w:tcPr>
          <w:p w14:paraId="687C793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Overall</w:t>
            </w:r>
          </w:p>
          <w:p w14:paraId="0A43B15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*</w:t>
            </w:r>
          </w:p>
        </w:tc>
        <w:tc>
          <w:tcPr>
            <w:tcW w:w="1701" w:type="dxa"/>
          </w:tcPr>
          <w:p w14:paraId="61F809F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Significant Pairwise Comparisons</w:t>
            </w:r>
          </w:p>
          <w:p w14:paraId="03A2FFA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 xml:space="preserve">(Bonferroni-adjusted </w:t>
            </w:r>
          </w:p>
          <w:p w14:paraId="1F3688F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)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GB"/>
              </w:rPr>
              <w:t>#</w:t>
            </w:r>
          </w:p>
        </w:tc>
      </w:tr>
      <w:tr w:rsidR="00BF3BF8" w:rsidRPr="00D851CD" w14:paraId="1B130F12" w14:textId="77777777" w:rsidTr="00697461">
        <w:tc>
          <w:tcPr>
            <w:tcW w:w="988" w:type="dxa"/>
          </w:tcPr>
          <w:p w14:paraId="30CAF9F7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ensitivity</w:t>
            </w:r>
          </w:p>
        </w:tc>
        <w:tc>
          <w:tcPr>
            <w:tcW w:w="1311" w:type="dxa"/>
          </w:tcPr>
          <w:p w14:paraId="75E43BF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8.9%</w:t>
            </w:r>
          </w:p>
          <w:p w14:paraId="4FDC63C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6.7–91.5)</w:t>
            </w:r>
          </w:p>
        </w:tc>
        <w:tc>
          <w:tcPr>
            <w:tcW w:w="1311" w:type="dxa"/>
          </w:tcPr>
          <w:p w14:paraId="54EC408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6.2%</w:t>
            </w:r>
          </w:p>
          <w:p w14:paraId="06744B3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4.9–89.4)</w:t>
            </w:r>
          </w:p>
        </w:tc>
        <w:tc>
          <w:tcPr>
            <w:tcW w:w="1311" w:type="dxa"/>
          </w:tcPr>
          <w:p w14:paraId="3676647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7.8%</w:t>
            </w:r>
          </w:p>
          <w:p w14:paraId="76F8B06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1.9–88.3)</w:t>
            </w:r>
          </w:p>
        </w:tc>
        <w:tc>
          <w:tcPr>
            <w:tcW w:w="1311" w:type="dxa"/>
          </w:tcPr>
          <w:p w14:paraId="3D9509D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4.0%</w:t>
            </w:r>
          </w:p>
          <w:p w14:paraId="19A802A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83.8–97.9)</w:t>
            </w:r>
          </w:p>
        </w:tc>
        <w:tc>
          <w:tcPr>
            <w:tcW w:w="993" w:type="dxa"/>
          </w:tcPr>
          <w:p w14:paraId="5D7BAB2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106</w:t>
            </w:r>
          </w:p>
        </w:tc>
        <w:tc>
          <w:tcPr>
            <w:tcW w:w="1701" w:type="dxa"/>
          </w:tcPr>
          <w:p w14:paraId="6C628847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559960BB" w14:textId="77777777" w:rsidTr="00697461">
        <w:tc>
          <w:tcPr>
            <w:tcW w:w="988" w:type="dxa"/>
          </w:tcPr>
          <w:p w14:paraId="4535E202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pecificity</w:t>
            </w:r>
          </w:p>
        </w:tc>
        <w:tc>
          <w:tcPr>
            <w:tcW w:w="1311" w:type="dxa"/>
          </w:tcPr>
          <w:p w14:paraId="3F2C309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8.1%</w:t>
            </w:r>
          </w:p>
          <w:p w14:paraId="1D5187E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9.5–93.4)</w:t>
            </w:r>
          </w:p>
        </w:tc>
        <w:tc>
          <w:tcPr>
            <w:tcW w:w="1311" w:type="dxa"/>
          </w:tcPr>
          <w:p w14:paraId="5BD7310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2.5%</w:t>
            </w:r>
          </w:p>
          <w:p w14:paraId="69800B3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1.5–72.3</w:t>
            </w:r>
          </w:p>
        </w:tc>
        <w:tc>
          <w:tcPr>
            <w:tcW w:w="1311" w:type="dxa"/>
          </w:tcPr>
          <w:p w14:paraId="703C2A7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51.4%</w:t>
            </w:r>
          </w:p>
          <w:p w14:paraId="4F368C2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40.1–62.6)</w:t>
            </w:r>
          </w:p>
        </w:tc>
        <w:tc>
          <w:tcPr>
            <w:tcW w:w="1311" w:type="dxa"/>
          </w:tcPr>
          <w:p w14:paraId="7AAC459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0.9%</w:t>
            </w:r>
          </w:p>
          <w:p w14:paraId="3DF6378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27.7–55.6)</w:t>
            </w:r>
          </w:p>
        </w:tc>
        <w:tc>
          <w:tcPr>
            <w:tcW w:w="993" w:type="dxa"/>
          </w:tcPr>
          <w:p w14:paraId="29BDEE9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7676226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2 (p = 0.003)</w:t>
            </w:r>
          </w:p>
          <w:p w14:paraId="2D13325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3 (p &lt;0.001)</w:t>
            </w:r>
          </w:p>
          <w:p w14:paraId="548035B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lastRenderedPageBreak/>
              <w:t>Q1 vs Q4 (p &lt;0.001)</w:t>
            </w:r>
          </w:p>
        </w:tc>
      </w:tr>
      <w:tr w:rsidR="00BF3BF8" w:rsidRPr="00D851CD" w14:paraId="68568697" w14:textId="77777777" w:rsidTr="00697461">
        <w:tc>
          <w:tcPr>
            <w:tcW w:w="988" w:type="dxa"/>
          </w:tcPr>
          <w:p w14:paraId="7820C910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lastRenderedPageBreak/>
              <w:t>PPV</w:t>
            </w:r>
          </w:p>
        </w:tc>
        <w:tc>
          <w:tcPr>
            <w:tcW w:w="1311" w:type="dxa"/>
          </w:tcPr>
          <w:p w14:paraId="1CCE509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0.0%</w:t>
            </w:r>
          </w:p>
          <w:p w14:paraId="31F597C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40.7–76.6)</w:t>
            </w:r>
          </w:p>
        </w:tc>
        <w:tc>
          <w:tcPr>
            <w:tcW w:w="1311" w:type="dxa"/>
          </w:tcPr>
          <w:p w14:paraId="35CC839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4.8%</w:t>
            </w:r>
          </w:p>
          <w:p w14:paraId="01E1DB1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22.7–49.2)</w:t>
            </w:r>
          </w:p>
        </w:tc>
        <w:tc>
          <w:tcPr>
            <w:tcW w:w="1311" w:type="dxa"/>
          </w:tcPr>
          <w:p w14:paraId="509F4FB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4.4%</w:t>
            </w:r>
          </w:p>
          <w:p w14:paraId="0AC1B5B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32.8–56.7)</w:t>
            </w:r>
          </w:p>
        </w:tc>
        <w:tc>
          <w:tcPr>
            <w:tcW w:w="1311" w:type="dxa"/>
          </w:tcPr>
          <w:p w14:paraId="4465DC1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4.4%</w:t>
            </w:r>
          </w:p>
          <w:p w14:paraId="12BA372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2.9–74.4)</w:t>
            </w:r>
          </w:p>
        </w:tc>
        <w:tc>
          <w:tcPr>
            <w:tcW w:w="993" w:type="dxa"/>
          </w:tcPr>
          <w:p w14:paraId="0CE38FB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008</w:t>
            </w:r>
          </w:p>
        </w:tc>
        <w:tc>
          <w:tcPr>
            <w:tcW w:w="1701" w:type="dxa"/>
          </w:tcPr>
          <w:p w14:paraId="110E3010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2 vs Q4 (p = 0.014)</w:t>
            </w:r>
          </w:p>
        </w:tc>
      </w:tr>
      <w:tr w:rsidR="00BF3BF8" w:rsidRPr="00D851CD" w14:paraId="071E2548" w14:textId="77777777" w:rsidTr="00697461">
        <w:tc>
          <w:tcPr>
            <w:tcW w:w="988" w:type="dxa"/>
          </w:tcPr>
          <w:p w14:paraId="5A76323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PV</w:t>
            </w:r>
          </w:p>
        </w:tc>
        <w:tc>
          <w:tcPr>
            <w:tcW w:w="1311" w:type="dxa"/>
          </w:tcPr>
          <w:p w14:paraId="037115E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4.9%</w:t>
            </w:r>
          </w:p>
          <w:p w14:paraId="246272B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87.5–98.0)</w:t>
            </w:r>
          </w:p>
        </w:tc>
        <w:tc>
          <w:tcPr>
            <w:tcW w:w="1311" w:type="dxa"/>
          </w:tcPr>
          <w:p w14:paraId="6FD8E0D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0.9%</w:t>
            </w:r>
          </w:p>
          <w:p w14:paraId="6E35FDE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80.4–96.1)</w:t>
            </w:r>
          </w:p>
        </w:tc>
        <w:tc>
          <w:tcPr>
            <w:tcW w:w="1311" w:type="dxa"/>
          </w:tcPr>
          <w:p w14:paraId="28598AE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2.2%</w:t>
            </w:r>
          </w:p>
          <w:p w14:paraId="0E32F55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8.7–90.7)</w:t>
            </w:r>
          </w:p>
        </w:tc>
        <w:tc>
          <w:tcPr>
            <w:tcW w:w="1311" w:type="dxa"/>
          </w:tcPr>
          <w:p w14:paraId="53FA1B1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5.7%</w:t>
            </w:r>
          </w:p>
          <w:p w14:paraId="3CEEF696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5.4–95.0)</w:t>
            </w:r>
          </w:p>
        </w:tc>
        <w:tc>
          <w:tcPr>
            <w:tcW w:w="993" w:type="dxa"/>
          </w:tcPr>
          <w:p w14:paraId="3676A42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137</w:t>
            </w:r>
          </w:p>
        </w:tc>
        <w:tc>
          <w:tcPr>
            <w:tcW w:w="1701" w:type="dxa"/>
          </w:tcPr>
          <w:p w14:paraId="0084F0FF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5716F2F2" w14:textId="77777777" w:rsidTr="00697461">
        <w:tc>
          <w:tcPr>
            <w:tcW w:w="988" w:type="dxa"/>
          </w:tcPr>
          <w:p w14:paraId="2A88E8F1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Accuracy</w:t>
            </w:r>
          </w:p>
        </w:tc>
        <w:tc>
          <w:tcPr>
            <w:tcW w:w="1311" w:type="dxa"/>
          </w:tcPr>
          <w:p w14:paraId="615D23D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6.4%</w:t>
            </w:r>
          </w:p>
          <w:p w14:paraId="4D35508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8.5–91.7)</w:t>
            </w:r>
          </w:p>
        </w:tc>
        <w:tc>
          <w:tcPr>
            <w:tcW w:w="1311" w:type="dxa"/>
          </w:tcPr>
          <w:p w14:paraId="115F239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5.3%</w:t>
            </w:r>
          </w:p>
          <w:p w14:paraId="09E5E5FA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5.7–73.9)</w:t>
            </w:r>
          </w:p>
        </w:tc>
        <w:tc>
          <w:tcPr>
            <w:tcW w:w="1311" w:type="dxa"/>
          </w:tcPr>
          <w:p w14:paraId="53B4542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0.2%</w:t>
            </w:r>
          </w:p>
          <w:p w14:paraId="480E309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0.8–68.9)</w:t>
            </w:r>
          </w:p>
        </w:tc>
        <w:tc>
          <w:tcPr>
            <w:tcW w:w="1311" w:type="dxa"/>
          </w:tcPr>
          <w:p w14:paraId="636A0BE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9.1%</w:t>
            </w:r>
          </w:p>
          <w:p w14:paraId="7658A0D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9.2–77.6)</w:t>
            </w:r>
          </w:p>
        </w:tc>
        <w:tc>
          <w:tcPr>
            <w:tcW w:w="993" w:type="dxa"/>
          </w:tcPr>
          <w:p w14:paraId="411E7FB1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A15764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2 (p = 0.006)</w:t>
            </w:r>
          </w:p>
          <w:p w14:paraId="346663F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Q1 vs Q3 (p &lt;0.001)</w:t>
            </w:r>
          </w:p>
        </w:tc>
      </w:tr>
      <w:tr w:rsidR="00BF3BF8" w:rsidRPr="00D851CD" w14:paraId="3616F745" w14:textId="77777777" w:rsidTr="00697461">
        <w:tc>
          <w:tcPr>
            <w:tcW w:w="988" w:type="dxa"/>
          </w:tcPr>
          <w:p w14:paraId="2673086E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ositive likelihood ratio</w:t>
            </w:r>
          </w:p>
        </w:tc>
        <w:tc>
          <w:tcPr>
            <w:tcW w:w="1311" w:type="dxa"/>
          </w:tcPr>
          <w:p w14:paraId="261727A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6.63 </w:t>
            </w:r>
          </w:p>
          <w:p w14:paraId="6157D96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3.54–12.41)</w:t>
            </w:r>
          </w:p>
        </w:tc>
        <w:tc>
          <w:tcPr>
            <w:tcW w:w="1311" w:type="dxa"/>
          </w:tcPr>
          <w:p w14:paraId="023CFC3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2.03 </w:t>
            </w:r>
          </w:p>
          <w:p w14:paraId="78A3DC9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1.40–2.94)</w:t>
            </w:r>
          </w:p>
        </w:tc>
        <w:tc>
          <w:tcPr>
            <w:tcW w:w="1311" w:type="dxa"/>
          </w:tcPr>
          <w:p w14:paraId="415238D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1.60 </w:t>
            </w:r>
          </w:p>
          <w:p w14:paraId="0A5B727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1.19–2.15)</w:t>
            </w:r>
          </w:p>
        </w:tc>
        <w:tc>
          <w:tcPr>
            <w:tcW w:w="1311" w:type="dxa"/>
          </w:tcPr>
          <w:p w14:paraId="7143EBD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1.59 </w:t>
            </w:r>
          </w:p>
          <w:p w14:paraId="55BB8D6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1.23–2.05)</w:t>
            </w:r>
          </w:p>
        </w:tc>
        <w:tc>
          <w:tcPr>
            <w:tcW w:w="993" w:type="dxa"/>
          </w:tcPr>
          <w:p w14:paraId="172D148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3778F33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38B3D1DC" w14:textId="77777777" w:rsidTr="00697461">
        <w:tc>
          <w:tcPr>
            <w:tcW w:w="988" w:type="dxa"/>
          </w:tcPr>
          <w:p w14:paraId="2A18E2B1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egative likelihood ratio</w:t>
            </w:r>
          </w:p>
        </w:tc>
        <w:tc>
          <w:tcPr>
            <w:tcW w:w="1311" w:type="dxa"/>
          </w:tcPr>
          <w:p w14:paraId="17BD64D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0.24 </w:t>
            </w:r>
          </w:p>
          <w:p w14:paraId="57D32D7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0.10–0.57)</w:t>
            </w:r>
          </w:p>
        </w:tc>
        <w:tc>
          <w:tcPr>
            <w:tcW w:w="1311" w:type="dxa"/>
          </w:tcPr>
          <w:p w14:paraId="5B848E31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0.38 </w:t>
            </w:r>
          </w:p>
          <w:p w14:paraId="074FC4B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0.17–0.83)</w:t>
            </w:r>
          </w:p>
        </w:tc>
        <w:tc>
          <w:tcPr>
            <w:tcW w:w="1311" w:type="dxa"/>
          </w:tcPr>
          <w:p w14:paraId="1A3A954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3</w:t>
            </w:r>
          </w:p>
          <w:p w14:paraId="547E3EE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(0.23–0.83)</w:t>
            </w:r>
          </w:p>
        </w:tc>
        <w:tc>
          <w:tcPr>
            <w:tcW w:w="1311" w:type="dxa"/>
          </w:tcPr>
          <w:p w14:paraId="0A4009E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0.15 </w:t>
            </w:r>
          </w:p>
          <w:p w14:paraId="55C8783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0.05–0.46)</w:t>
            </w:r>
          </w:p>
        </w:tc>
        <w:tc>
          <w:tcPr>
            <w:tcW w:w="993" w:type="dxa"/>
          </w:tcPr>
          <w:p w14:paraId="06B8067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5CDD813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28E2D267" w14:textId="77777777" w:rsidTr="00697461">
        <w:tc>
          <w:tcPr>
            <w:tcW w:w="988" w:type="dxa"/>
          </w:tcPr>
          <w:p w14:paraId="3A38D1AD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color w:val="000000"/>
                <w:kern w:val="24"/>
                <w:sz w:val="15"/>
                <w:szCs w:val="15"/>
                <w:lang w:val="en-GB"/>
              </w:rPr>
            </w:pPr>
          </w:p>
        </w:tc>
        <w:tc>
          <w:tcPr>
            <w:tcW w:w="1311" w:type="dxa"/>
          </w:tcPr>
          <w:p w14:paraId="30D0B31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1:</w:t>
            </w:r>
          </w:p>
          <w:p w14:paraId="517339A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LL ≤ 7.13 mm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2</w:t>
            </w:r>
          </w:p>
        </w:tc>
        <w:tc>
          <w:tcPr>
            <w:tcW w:w="1311" w:type="dxa"/>
          </w:tcPr>
          <w:p w14:paraId="4C7742F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2 :</w:t>
            </w:r>
          </w:p>
          <w:p w14:paraId="164FBC6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sz w:val="15"/>
                <w:szCs w:val="15"/>
                <w:lang w:val="en-GB"/>
              </w:rPr>
              <w:t>7.13 &lt; LL ≤ 9.96 mm </w:t>
            </w:r>
          </w:p>
          <w:p w14:paraId="0BFC167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N = 101</w:t>
            </w:r>
          </w:p>
        </w:tc>
        <w:tc>
          <w:tcPr>
            <w:tcW w:w="1311" w:type="dxa"/>
          </w:tcPr>
          <w:p w14:paraId="60F577B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3:</w:t>
            </w:r>
          </w:p>
          <w:p w14:paraId="43FD933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9.96 &lt; LL ≤ 16.74 mm</w:t>
            </w:r>
          </w:p>
          <w:p w14:paraId="7204D37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N = 101</w:t>
            </w:r>
          </w:p>
        </w:tc>
        <w:tc>
          <w:tcPr>
            <w:tcW w:w="1311" w:type="dxa"/>
          </w:tcPr>
          <w:p w14:paraId="3E3117B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Q4:</w:t>
            </w:r>
          </w:p>
          <w:p w14:paraId="7C682DE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LL &gt; 16.74 mm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br/>
              <w:t>N = 102</w:t>
            </w:r>
          </w:p>
        </w:tc>
        <w:tc>
          <w:tcPr>
            <w:tcW w:w="993" w:type="dxa"/>
          </w:tcPr>
          <w:p w14:paraId="43B525D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Overall</w:t>
            </w:r>
          </w:p>
          <w:p w14:paraId="1779BB2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p-value*</w:t>
            </w:r>
          </w:p>
        </w:tc>
        <w:tc>
          <w:tcPr>
            <w:tcW w:w="1701" w:type="dxa"/>
          </w:tcPr>
          <w:p w14:paraId="340D2E9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Significant Pairwise Comparisons</w:t>
            </w:r>
          </w:p>
          <w:p w14:paraId="78C140E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</w:pP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lang w:val="en-GB"/>
              </w:rPr>
              <w:t>(Bonferroni-adjusted p-value)</w:t>
            </w:r>
            <w:r w:rsidRPr="00D851CD">
              <w:rPr>
                <w:b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GB"/>
              </w:rPr>
              <w:t>#</w:t>
            </w:r>
          </w:p>
        </w:tc>
      </w:tr>
      <w:tr w:rsidR="00BF3BF8" w:rsidRPr="00D851CD" w14:paraId="0D1F7F61" w14:textId="77777777" w:rsidTr="00697461">
        <w:tc>
          <w:tcPr>
            <w:tcW w:w="988" w:type="dxa"/>
          </w:tcPr>
          <w:p w14:paraId="20AE8B04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ensitivity</w:t>
            </w:r>
          </w:p>
        </w:tc>
        <w:tc>
          <w:tcPr>
            <w:tcW w:w="1311" w:type="dxa"/>
          </w:tcPr>
          <w:p w14:paraId="6317EAD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2.1%</w:t>
            </w:r>
          </w:p>
          <w:p w14:paraId="279A65B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4.4–92.1)</w:t>
            </w:r>
          </w:p>
        </w:tc>
        <w:tc>
          <w:tcPr>
            <w:tcW w:w="1311" w:type="dxa"/>
          </w:tcPr>
          <w:p w14:paraId="693D359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4.8%</w:t>
            </w:r>
          </w:p>
          <w:p w14:paraId="6C3D8AF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9.1–93.3)</w:t>
            </w:r>
          </w:p>
        </w:tc>
        <w:tc>
          <w:tcPr>
            <w:tcW w:w="1311" w:type="dxa"/>
          </w:tcPr>
          <w:p w14:paraId="100A016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9.3%</w:t>
            </w:r>
          </w:p>
          <w:p w14:paraId="6AE478B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1.6–90.2)</w:t>
            </w:r>
          </w:p>
        </w:tc>
        <w:tc>
          <w:tcPr>
            <w:tcW w:w="1311" w:type="dxa"/>
          </w:tcPr>
          <w:p w14:paraId="59F7524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8.9%</w:t>
            </w:r>
          </w:p>
          <w:p w14:paraId="001C532D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4.7–95.6)</w:t>
            </w:r>
          </w:p>
        </w:tc>
        <w:tc>
          <w:tcPr>
            <w:tcW w:w="993" w:type="dxa"/>
          </w:tcPr>
          <w:p w14:paraId="59AF8F9B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750</w:t>
            </w:r>
          </w:p>
        </w:tc>
        <w:tc>
          <w:tcPr>
            <w:tcW w:w="1701" w:type="dxa"/>
          </w:tcPr>
          <w:p w14:paraId="3F25183C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5F76B870" w14:textId="77777777" w:rsidTr="00697461">
        <w:tc>
          <w:tcPr>
            <w:tcW w:w="988" w:type="dxa"/>
          </w:tcPr>
          <w:p w14:paraId="0C666DF4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Specificity</w:t>
            </w:r>
          </w:p>
        </w:tc>
        <w:tc>
          <w:tcPr>
            <w:tcW w:w="1311" w:type="dxa"/>
          </w:tcPr>
          <w:p w14:paraId="5094E89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2.2%</w:t>
            </w:r>
          </w:p>
          <w:p w14:paraId="7BAB65C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0.8–72.4)</w:t>
            </w:r>
          </w:p>
        </w:tc>
        <w:tc>
          <w:tcPr>
            <w:tcW w:w="1311" w:type="dxa"/>
          </w:tcPr>
          <w:p w14:paraId="796C98B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4.7%</w:t>
            </w:r>
          </w:p>
          <w:p w14:paraId="562AEC3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2.8–75.0)</w:t>
            </w:r>
          </w:p>
        </w:tc>
        <w:tc>
          <w:tcPr>
            <w:tcW w:w="1311" w:type="dxa"/>
          </w:tcPr>
          <w:p w14:paraId="47B49DB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55.6%</w:t>
            </w:r>
          </w:p>
          <w:p w14:paraId="77138E5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44.1–66.5)</w:t>
            </w:r>
          </w:p>
        </w:tc>
        <w:tc>
          <w:tcPr>
            <w:tcW w:w="1311" w:type="dxa"/>
          </w:tcPr>
          <w:p w14:paraId="444841B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4.2%</w:t>
            </w:r>
          </w:p>
          <w:p w14:paraId="230D3C62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2.6–83.3)</w:t>
            </w:r>
          </w:p>
        </w:tc>
        <w:tc>
          <w:tcPr>
            <w:tcW w:w="993" w:type="dxa"/>
          </w:tcPr>
          <w:p w14:paraId="4DD2329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150</w:t>
            </w:r>
          </w:p>
        </w:tc>
        <w:tc>
          <w:tcPr>
            <w:tcW w:w="1701" w:type="dxa"/>
          </w:tcPr>
          <w:p w14:paraId="13EBFDDD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4F413E7C" w14:textId="77777777" w:rsidTr="00697461">
        <w:tc>
          <w:tcPr>
            <w:tcW w:w="988" w:type="dxa"/>
          </w:tcPr>
          <w:p w14:paraId="688E8085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PV</w:t>
            </w:r>
          </w:p>
        </w:tc>
        <w:tc>
          <w:tcPr>
            <w:tcW w:w="1311" w:type="dxa"/>
          </w:tcPr>
          <w:p w14:paraId="3DE5545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5.1%</w:t>
            </w:r>
          </w:p>
          <w:p w14:paraId="21E28320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32.3–58.6)</w:t>
            </w:r>
          </w:p>
        </w:tc>
        <w:tc>
          <w:tcPr>
            <w:tcW w:w="1311" w:type="dxa"/>
          </w:tcPr>
          <w:p w14:paraId="09CD2876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53.8%</w:t>
            </w:r>
          </w:p>
          <w:p w14:paraId="1E95F56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40.5–66.7)</w:t>
            </w:r>
          </w:p>
        </w:tc>
        <w:tc>
          <w:tcPr>
            <w:tcW w:w="1311" w:type="dxa"/>
          </w:tcPr>
          <w:p w14:paraId="79F5707F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1.8%</w:t>
            </w:r>
          </w:p>
          <w:p w14:paraId="57E9BBC9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29.7–55.0)</w:t>
            </w:r>
          </w:p>
        </w:tc>
        <w:tc>
          <w:tcPr>
            <w:tcW w:w="1311" w:type="dxa"/>
          </w:tcPr>
          <w:p w14:paraId="3CD5ED6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5.3%</w:t>
            </w:r>
          </w:p>
          <w:p w14:paraId="76016B0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1.3–77.1)</w:t>
            </w:r>
          </w:p>
        </w:tc>
        <w:tc>
          <w:tcPr>
            <w:tcW w:w="993" w:type="dxa"/>
          </w:tcPr>
          <w:p w14:paraId="2F73A08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084</w:t>
            </w:r>
          </w:p>
        </w:tc>
        <w:tc>
          <w:tcPr>
            <w:tcW w:w="1701" w:type="dxa"/>
          </w:tcPr>
          <w:p w14:paraId="01E1D1FB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74DC7D58" w14:textId="77777777" w:rsidTr="00697461">
        <w:tc>
          <w:tcPr>
            <w:tcW w:w="988" w:type="dxa"/>
          </w:tcPr>
          <w:p w14:paraId="1506ECA6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PV</w:t>
            </w:r>
          </w:p>
        </w:tc>
        <w:tc>
          <w:tcPr>
            <w:tcW w:w="1311" w:type="dxa"/>
          </w:tcPr>
          <w:p w14:paraId="45B15F5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0.2%</w:t>
            </w:r>
          </w:p>
          <w:p w14:paraId="40A4626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9.0–95.7)</w:t>
            </w:r>
          </w:p>
        </w:tc>
        <w:tc>
          <w:tcPr>
            <w:tcW w:w="1311" w:type="dxa"/>
          </w:tcPr>
          <w:p w14:paraId="7D60E22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9.8%</w:t>
            </w:r>
          </w:p>
          <w:p w14:paraId="08D134AF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8.2–95.6)</w:t>
            </w:r>
          </w:p>
        </w:tc>
        <w:tc>
          <w:tcPr>
            <w:tcW w:w="1311" w:type="dxa"/>
          </w:tcPr>
          <w:p w14:paraId="5CDEE5B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7.0%</w:t>
            </w:r>
          </w:p>
          <w:p w14:paraId="6E200DB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4.3–93.9)</w:t>
            </w:r>
          </w:p>
        </w:tc>
        <w:tc>
          <w:tcPr>
            <w:tcW w:w="1311" w:type="dxa"/>
          </w:tcPr>
          <w:p w14:paraId="5EBA72E7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2.5%</w:t>
            </w:r>
          </w:p>
          <w:p w14:paraId="31D6F0E5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82.1–97.0)</w:t>
            </w:r>
          </w:p>
        </w:tc>
        <w:tc>
          <w:tcPr>
            <w:tcW w:w="993" w:type="dxa"/>
          </w:tcPr>
          <w:p w14:paraId="1DE44707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842</w:t>
            </w:r>
          </w:p>
        </w:tc>
        <w:tc>
          <w:tcPr>
            <w:tcW w:w="1701" w:type="dxa"/>
          </w:tcPr>
          <w:p w14:paraId="5985961B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4CDCF04F" w14:textId="77777777" w:rsidTr="00697461">
        <w:tc>
          <w:tcPr>
            <w:tcW w:w="988" w:type="dxa"/>
          </w:tcPr>
          <w:p w14:paraId="49C19C9E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Accuracy</w:t>
            </w:r>
          </w:p>
        </w:tc>
        <w:tc>
          <w:tcPr>
            <w:tcW w:w="1311" w:type="dxa"/>
          </w:tcPr>
          <w:p w14:paraId="23A238C9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7.6%</w:t>
            </w:r>
          </w:p>
          <w:p w14:paraId="21693344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8.1–75.9)</w:t>
            </w:r>
          </w:p>
        </w:tc>
        <w:tc>
          <w:tcPr>
            <w:tcW w:w="1311" w:type="dxa"/>
          </w:tcPr>
          <w:p w14:paraId="5BE06CA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1.3%</w:t>
            </w:r>
          </w:p>
          <w:p w14:paraId="4BB612C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61.8–79.2)</w:t>
            </w:r>
          </w:p>
        </w:tc>
        <w:tc>
          <w:tcPr>
            <w:tcW w:w="1311" w:type="dxa"/>
          </w:tcPr>
          <w:p w14:paraId="22FBEFCE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2.4%</w:t>
            </w:r>
          </w:p>
          <w:p w14:paraId="362B878E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52.6–71.2)</w:t>
            </w:r>
          </w:p>
        </w:tc>
        <w:tc>
          <w:tcPr>
            <w:tcW w:w="1311" w:type="dxa"/>
          </w:tcPr>
          <w:p w14:paraId="3EFC24A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9.4%</w:t>
            </w:r>
          </w:p>
          <w:p w14:paraId="6A1630B8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(70.6–86.1)</w:t>
            </w:r>
          </w:p>
        </w:tc>
        <w:tc>
          <w:tcPr>
            <w:tcW w:w="993" w:type="dxa"/>
          </w:tcPr>
          <w:p w14:paraId="7057E2D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color w:val="000000"/>
                <w:sz w:val="15"/>
                <w:szCs w:val="15"/>
                <w:lang w:val="en-GB"/>
              </w:rPr>
              <w:t>0.06</w:t>
            </w:r>
          </w:p>
        </w:tc>
        <w:tc>
          <w:tcPr>
            <w:tcW w:w="1701" w:type="dxa"/>
          </w:tcPr>
          <w:p w14:paraId="76A5ACA3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None</w:t>
            </w:r>
          </w:p>
        </w:tc>
      </w:tr>
      <w:tr w:rsidR="00BF3BF8" w:rsidRPr="00D851CD" w14:paraId="6B093684" w14:textId="77777777" w:rsidTr="00697461">
        <w:tc>
          <w:tcPr>
            <w:tcW w:w="988" w:type="dxa"/>
          </w:tcPr>
          <w:p w14:paraId="52FBF3B8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Positive likelihood ratio</w:t>
            </w:r>
          </w:p>
        </w:tc>
        <w:tc>
          <w:tcPr>
            <w:tcW w:w="1311" w:type="dxa"/>
          </w:tcPr>
          <w:p w14:paraId="26C1BEB3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2.17 </w:t>
            </w:r>
          </w:p>
          <w:p w14:paraId="71BD9F3C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1.55–3.05)</w:t>
            </w:r>
          </w:p>
        </w:tc>
        <w:tc>
          <w:tcPr>
            <w:tcW w:w="1311" w:type="dxa"/>
          </w:tcPr>
          <w:p w14:paraId="1292A23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2.40 </w:t>
            </w:r>
          </w:p>
          <w:p w14:paraId="1E6583D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1.69–3.42)</w:t>
            </w:r>
          </w:p>
        </w:tc>
        <w:tc>
          <w:tcPr>
            <w:tcW w:w="1311" w:type="dxa"/>
          </w:tcPr>
          <w:p w14:paraId="377F14D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.78</w:t>
            </w:r>
          </w:p>
          <w:p w14:paraId="214E3D4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(1.30–2.45)</w:t>
            </w:r>
          </w:p>
        </w:tc>
        <w:tc>
          <w:tcPr>
            <w:tcW w:w="1311" w:type="dxa"/>
          </w:tcPr>
          <w:p w14:paraId="51911B0A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3.45 </w:t>
            </w:r>
          </w:p>
          <w:p w14:paraId="46C73775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2.25–5.28)</w:t>
            </w:r>
          </w:p>
        </w:tc>
        <w:tc>
          <w:tcPr>
            <w:tcW w:w="993" w:type="dxa"/>
          </w:tcPr>
          <w:p w14:paraId="63A761C3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275E6303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  <w:tr w:rsidR="00BF3BF8" w:rsidRPr="00D851CD" w14:paraId="6D4015BE" w14:textId="77777777" w:rsidTr="00697461">
        <w:tc>
          <w:tcPr>
            <w:tcW w:w="988" w:type="dxa"/>
          </w:tcPr>
          <w:p w14:paraId="5B7D4A48" w14:textId="77777777" w:rsidR="00BF3BF8" w:rsidRPr="00D851CD" w:rsidRDefault="00BF3BF8" w:rsidP="00697461">
            <w:pPr>
              <w:jc w:val="center"/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ascii="Times New Roman" w:eastAsia="Tahoma" w:hAnsi="Times New Roman" w:cs="Times New Roman"/>
                <w:b/>
                <w:bCs/>
                <w:color w:val="000000"/>
                <w:kern w:val="24"/>
                <w:sz w:val="15"/>
                <w:szCs w:val="15"/>
                <w:lang w:val="en-GB"/>
              </w:rPr>
              <w:t>Negative likelihood ratio</w:t>
            </w:r>
          </w:p>
        </w:tc>
        <w:tc>
          <w:tcPr>
            <w:tcW w:w="1311" w:type="dxa"/>
          </w:tcPr>
          <w:p w14:paraId="70978E62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9</w:t>
            </w:r>
          </w:p>
          <w:p w14:paraId="013E4AD4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(0.13–0.65)</w:t>
            </w:r>
          </w:p>
        </w:tc>
        <w:tc>
          <w:tcPr>
            <w:tcW w:w="1311" w:type="dxa"/>
          </w:tcPr>
          <w:p w14:paraId="4DC958D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0.23 </w:t>
            </w:r>
          </w:p>
          <w:p w14:paraId="4062284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0.10–0.54)</w:t>
            </w:r>
          </w:p>
        </w:tc>
        <w:tc>
          <w:tcPr>
            <w:tcW w:w="1311" w:type="dxa"/>
          </w:tcPr>
          <w:p w14:paraId="10B091AD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0.37 </w:t>
            </w:r>
          </w:p>
          <w:p w14:paraId="60D157D0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0.18–0.78)</w:t>
            </w:r>
          </w:p>
        </w:tc>
        <w:tc>
          <w:tcPr>
            <w:tcW w:w="1311" w:type="dxa"/>
          </w:tcPr>
          <w:p w14:paraId="5A22A8B8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0.15 </w:t>
            </w:r>
          </w:p>
          <w:p w14:paraId="7EAF72BB" w14:textId="77777777" w:rsidR="00BF3BF8" w:rsidRPr="00D851CD" w:rsidRDefault="00BF3BF8" w:rsidP="0069746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(0.06–0.38)</w:t>
            </w:r>
          </w:p>
        </w:tc>
        <w:tc>
          <w:tcPr>
            <w:tcW w:w="993" w:type="dxa"/>
          </w:tcPr>
          <w:p w14:paraId="2BD1729C" w14:textId="77777777" w:rsidR="00BF3BF8" w:rsidRPr="00D851CD" w:rsidRDefault="00BF3BF8" w:rsidP="0069746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  <w:tc>
          <w:tcPr>
            <w:tcW w:w="1701" w:type="dxa"/>
          </w:tcPr>
          <w:p w14:paraId="1D269C1F" w14:textId="77777777" w:rsidR="00BF3BF8" w:rsidRPr="00D851CD" w:rsidRDefault="00BF3BF8" w:rsidP="00697461">
            <w:pPr>
              <w:pStyle w:val="NormalWeb"/>
              <w:jc w:val="center"/>
              <w:textAlignment w:val="bottom"/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</w:pPr>
            <w:r w:rsidRPr="00D851CD">
              <w:rPr>
                <w:rFonts w:eastAsia="Tahoma"/>
                <w:color w:val="000000"/>
                <w:kern w:val="24"/>
                <w:sz w:val="15"/>
                <w:szCs w:val="15"/>
                <w:lang w:val="en-GB"/>
              </w:rPr>
              <w:t>-</w:t>
            </w:r>
          </w:p>
        </w:tc>
      </w:tr>
    </w:tbl>
    <w:p w14:paraId="25E17CE0" w14:textId="77777777" w:rsidR="00BF3BF8" w:rsidRPr="00D851CD" w:rsidRDefault="00BF3BF8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95D80DB" w14:textId="77777777" w:rsidR="00BC64F5" w:rsidRPr="00D851CD" w:rsidRDefault="00BC64F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26081692" w14:textId="2A81DAD3" w:rsidR="00BF3BF8" w:rsidRPr="00D851CD" w:rsidRDefault="00BF3BF8" w:rsidP="00BF3BF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Table </w:t>
      </w:r>
      <w:r w:rsidR="0060662C"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4</w:t>
      </w: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="001B3320"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AUC comparison across MLD (mm), RVD (mm), %DS (mm) and LL (mm) quartil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046"/>
        <w:gridCol w:w="1374"/>
        <w:gridCol w:w="1374"/>
        <w:gridCol w:w="1374"/>
        <w:gridCol w:w="1374"/>
        <w:gridCol w:w="1428"/>
      </w:tblGrid>
      <w:tr w:rsidR="001B3320" w:rsidRPr="00D851CD" w14:paraId="7439842D" w14:textId="77777777" w:rsidTr="00697461">
        <w:tc>
          <w:tcPr>
            <w:tcW w:w="9016" w:type="dxa"/>
            <w:gridSpan w:val="7"/>
            <w:vAlign w:val="bottom"/>
          </w:tcPr>
          <w:p w14:paraId="3E8E4D55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UC comparison between MLD quartile groups.</w:t>
            </w:r>
          </w:p>
        </w:tc>
      </w:tr>
      <w:tr w:rsidR="001B3320" w:rsidRPr="00D851CD" w14:paraId="2E972A47" w14:textId="77777777" w:rsidTr="00697461">
        <w:tc>
          <w:tcPr>
            <w:tcW w:w="1046" w:type="dxa"/>
            <w:vAlign w:val="bottom"/>
          </w:tcPr>
          <w:p w14:paraId="5D90AB6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1</w:t>
            </w:r>
          </w:p>
        </w:tc>
        <w:tc>
          <w:tcPr>
            <w:tcW w:w="1046" w:type="dxa"/>
            <w:vAlign w:val="bottom"/>
          </w:tcPr>
          <w:p w14:paraId="120D892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2</w:t>
            </w:r>
          </w:p>
        </w:tc>
        <w:tc>
          <w:tcPr>
            <w:tcW w:w="1374" w:type="dxa"/>
            <w:vAlign w:val="bottom"/>
          </w:tcPr>
          <w:p w14:paraId="2C548AF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1</w:t>
            </w:r>
          </w:p>
        </w:tc>
        <w:tc>
          <w:tcPr>
            <w:tcW w:w="1374" w:type="dxa"/>
            <w:vAlign w:val="bottom"/>
          </w:tcPr>
          <w:p w14:paraId="42641D1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2</w:t>
            </w:r>
          </w:p>
        </w:tc>
        <w:tc>
          <w:tcPr>
            <w:tcW w:w="1374" w:type="dxa"/>
            <w:vAlign w:val="bottom"/>
          </w:tcPr>
          <w:p w14:paraId="15BCE2C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elta</w:t>
            </w:r>
          </w:p>
        </w:tc>
        <w:tc>
          <w:tcPr>
            <w:tcW w:w="1374" w:type="dxa"/>
            <w:vAlign w:val="bottom"/>
          </w:tcPr>
          <w:p w14:paraId="0A53F96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raw</w:t>
            </w:r>
          </w:p>
        </w:tc>
        <w:tc>
          <w:tcPr>
            <w:tcW w:w="1428" w:type="dxa"/>
            <w:vAlign w:val="bottom"/>
          </w:tcPr>
          <w:p w14:paraId="5294B95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bonferroni</w:t>
            </w:r>
          </w:p>
        </w:tc>
      </w:tr>
      <w:tr w:rsidR="001B3320" w:rsidRPr="00D851CD" w14:paraId="7AB81246" w14:textId="77777777" w:rsidTr="00697461">
        <w:tc>
          <w:tcPr>
            <w:tcW w:w="1046" w:type="dxa"/>
            <w:vAlign w:val="bottom"/>
          </w:tcPr>
          <w:p w14:paraId="783DC04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1</w:t>
            </w:r>
          </w:p>
        </w:tc>
        <w:tc>
          <w:tcPr>
            <w:tcW w:w="1046" w:type="dxa"/>
            <w:vAlign w:val="bottom"/>
          </w:tcPr>
          <w:p w14:paraId="74075A5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2</w:t>
            </w:r>
          </w:p>
        </w:tc>
        <w:tc>
          <w:tcPr>
            <w:tcW w:w="1374" w:type="dxa"/>
            <w:vAlign w:val="bottom"/>
          </w:tcPr>
          <w:p w14:paraId="5922562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1022727</w:t>
            </w:r>
          </w:p>
        </w:tc>
        <w:tc>
          <w:tcPr>
            <w:tcW w:w="1374" w:type="dxa"/>
            <w:vAlign w:val="bottom"/>
          </w:tcPr>
          <w:p w14:paraId="15503B8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2815108</w:t>
            </w:r>
          </w:p>
        </w:tc>
        <w:tc>
          <w:tcPr>
            <w:tcW w:w="1374" w:type="dxa"/>
            <w:vAlign w:val="bottom"/>
          </w:tcPr>
          <w:p w14:paraId="4208CC0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179238</w:t>
            </w:r>
          </w:p>
        </w:tc>
        <w:tc>
          <w:tcPr>
            <w:tcW w:w="1374" w:type="dxa"/>
            <w:vAlign w:val="bottom"/>
          </w:tcPr>
          <w:p w14:paraId="66886A3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756131</w:t>
            </w:r>
          </w:p>
        </w:tc>
        <w:tc>
          <w:tcPr>
            <w:tcW w:w="1428" w:type="dxa"/>
            <w:vAlign w:val="bottom"/>
          </w:tcPr>
          <w:p w14:paraId="1A60480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2BC173D4" w14:textId="77777777" w:rsidTr="00697461">
        <w:tc>
          <w:tcPr>
            <w:tcW w:w="1046" w:type="dxa"/>
            <w:vAlign w:val="bottom"/>
          </w:tcPr>
          <w:p w14:paraId="02A2108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1</w:t>
            </w:r>
          </w:p>
        </w:tc>
        <w:tc>
          <w:tcPr>
            <w:tcW w:w="1046" w:type="dxa"/>
            <w:vAlign w:val="bottom"/>
          </w:tcPr>
          <w:p w14:paraId="1E61B42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3</w:t>
            </w:r>
          </w:p>
        </w:tc>
        <w:tc>
          <w:tcPr>
            <w:tcW w:w="1374" w:type="dxa"/>
            <w:vAlign w:val="bottom"/>
          </w:tcPr>
          <w:p w14:paraId="25485E1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1022727</w:t>
            </w:r>
          </w:p>
        </w:tc>
        <w:tc>
          <w:tcPr>
            <w:tcW w:w="1374" w:type="dxa"/>
            <w:vAlign w:val="bottom"/>
          </w:tcPr>
          <w:p w14:paraId="644D50E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684375</w:t>
            </w:r>
          </w:p>
        </w:tc>
        <w:tc>
          <w:tcPr>
            <w:tcW w:w="1374" w:type="dxa"/>
            <w:vAlign w:val="bottom"/>
          </w:tcPr>
          <w:p w14:paraId="05254D2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582102</w:t>
            </w:r>
          </w:p>
        </w:tc>
        <w:tc>
          <w:tcPr>
            <w:tcW w:w="1374" w:type="dxa"/>
            <w:vAlign w:val="bottom"/>
          </w:tcPr>
          <w:p w14:paraId="030E144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44253425</w:t>
            </w:r>
          </w:p>
        </w:tc>
        <w:tc>
          <w:tcPr>
            <w:tcW w:w="1428" w:type="dxa"/>
            <w:vAlign w:val="bottom"/>
          </w:tcPr>
          <w:p w14:paraId="4E2CE7B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365D31AE" w14:textId="77777777" w:rsidTr="00697461">
        <w:tc>
          <w:tcPr>
            <w:tcW w:w="1046" w:type="dxa"/>
            <w:vAlign w:val="bottom"/>
          </w:tcPr>
          <w:p w14:paraId="3785668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1</w:t>
            </w:r>
          </w:p>
        </w:tc>
        <w:tc>
          <w:tcPr>
            <w:tcW w:w="1046" w:type="dxa"/>
            <w:vAlign w:val="bottom"/>
          </w:tcPr>
          <w:p w14:paraId="13BB331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4</w:t>
            </w:r>
          </w:p>
        </w:tc>
        <w:tc>
          <w:tcPr>
            <w:tcW w:w="1374" w:type="dxa"/>
            <w:vAlign w:val="bottom"/>
          </w:tcPr>
          <w:p w14:paraId="0FA2EDD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1022727</w:t>
            </w:r>
          </w:p>
        </w:tc>
        <w:tc>
          <w:tcPr>
            <w:tcW w:w="1374" w:type="dxa"/>
            <w:vAlign w:val="bottom"/>
          </w:tcPr>
          <w:p w14:paraId="788B22B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4750958</w:t>
            </w:r>
          </w:p>
        </w:tc>
        <w:tc>
          <w:tcPr>
            <w:tcW w:w="1374" w:type="dxa"/>
            <w:vAlign w:val="bottom"/>
          </w:tcPr>
          <w:p w14:paraId="0CBF25D1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1372823</w:t>
            </w:r>
          </w:p>
        </w:tc>
        <w:tc>
          <w:tcPr>
            <w:tcW w:w="1374" w:type="dxa"/>
            <w:vAlign w:val="bottom"/>
          </w:tcPr>
          <w:p w14:paraId="1C1A6EE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7123011</w:t>
            </w:r>
          </w:p>
        </w:tc>
        <w:tc>
          <w:tcPr>
            <w:tcW w:w="1428" w:type="dxa"/>
            <w:vAlign w:val="bottom"/>
          </w:tcPr>
          <w:p w14:paraId="3D1DAC0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42738067</w:t>
            </w:r>
          </w:p>
        </w:tc>
      </w:tr>
      <w:tr w:rsidR="001B3320" w:rsidRPr="00D851CD" w14:paraId="1FFADB79" w14:textId="77777777" w:rsidTr="00697461">
        <w:tc>
          <w:tcPr>
            <w:tcW w:w="1046" w:type="dxa"/>
            <w:vAlign w:val="bottom"/>
          </w:tcPr>
          <w:p w14:paraId="3047AF5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2</w:t>
            </w:r>
          </w:p>
        </w:tc>
        <w:tc>
          <w:tcPr>
            <w:tcW w:w="1046" w:type="dxa"/>
            <w:vAlign w:val="bottom"/>
          </w:tcPr>
          <w:p w14:paraId="491E48E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3</w:t>
            </w:r>
          </w:p>
        </w:tc>
        <w:tc>
          <w:tcPr>
            <w:tcW w:w="1374" w:type="dxa"/>
            <w:vAlign w:val="bottom"/>
          </w:tcPr>
          <w:p w14:paraId="29DF13B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2815108</w:t>
            </w:r>
          </w:p>
        </w:tc>
        <w:tc>
          <w:tcPr>
            <w:tcW w:w="1374" w:type="dxa"/>
            <w:vAlign w:val="bottom"/>
          </w:tcPr>
          <w:p w14:paraId="6E0438D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684375</w:t>
            </w:r>
          </w:p>
        </w:tc>
        <w:tc>
          <w:tcPr>
            <w:tcW w:w="1374" w:type="dxa"/>
            <w:vAlign w:val="bottom"/>
          </w:tcPr>
          <w:p w14:paraId="3306208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402864</w:t>
            </w:r>
          </w:p>
        </w:tc>
        <w:tc>
          <w:tcPr>
            <w:tcW w:w="1374" w:type="dxa"/>
            <w:vAlign w:val="bottom"/>
          </w:tcPr>
          <w:p w14:paraId="0D1B5F6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59532106</w:t>
            </w:r>
          </w:p>
        </w:tc>
        <w:tc>
          <w:tcPr>
            <w:tcW w:w="1428" w:type="dxa"/>
            <w:vAlign w:val="bottom"/>
          </w:tcPr>
          <w:p w14:paraId="6E286D6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48536A53" w14:textId="77777777" w:rsidTr="00697461">
        <w:tc>
          <w:tcPr>
            <w:tcW w:w="1046" w:type="dxa"/>
            <w:vAlign w:val="bottom"/>
          </w:tcPr>
          <w:p w14:paraId="75C2619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2</w:t>
            </w:r>
          </w:p>
        </w:tc>
        <w:tc>
          <w:tcPr>
            <w:tcW w:w="1046" w:type="dxa"/>
            <w:vAlign w:val="bottom"/>
          </w:tcPr>
          <w:p w14:paraId="3D268CE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4</w:t>
            </w:r>
          </w:p>
        </w:tc>
        <w:tc>
          <w:tcPr>
            <w:tcW w:w="1374" w:type="dxa"/>
            <w:vAlign w:val="bottom"/>
          </w:tcPr>
          <w:p w14:paraId="0AF8A32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2815108</w:t>
            </w:r>
          </w:p>
        </w:tc>
        <w:tc>
          <w:tcPr>
            <w:tcW w:w="1374" w:type="dxa"/>
            <w:vAlign w:val="bottom"/>
          </w:tcPr>
          <w:p w14:paraId="7F99020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4750958</w:t>
            </w:r>
          </w:p>
        </w:tc>
        <w:tc>
          <w:tcPr>
            <w:tcW w:w="1374" w:type="dxa"/>
            <w:vAlign w:val="bottom"/>
          </w:tcPr>
          <w:p w14:paraId="2BF0FE4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1193585</w:t>
            </w:r>
          </w:p>
        </w:tc>
        <w:tc>
          <w:tcPr>
            <w:tcW w:w="1374" w:type="dxa"/>
            <w:vAlign w:val="bottom"/>
          </w:tcPr>
          <w:p w14:paraId="5758856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1677323</w:t>
            </w:r>
          </w:p>
        </w:tc>
        <w:tc>
          <w:tcPr>
            <w:tcW w:w="1428" w:type="dxa"/>
            <w:vAlign w:val="bottom"/>
          </w:tcPr>
          <w:p w14:paraId="7A02611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0063936</w:t>
            </w:r>
          </w:p>
        </w:tc>
      </w:tr>
      <w:tr w:rsidR="001B3320" w:rsidRPr="00D851CD" w14:paraId="3C46152A" w14:textId="77777777" w:rsidTr="00697461">
        <w:tc>
          <w:tcPr>
            <w:tcW w:w="1046" w:type="dxa"/>
            <w:vAlign w:val="bottom"/>
          </w:tcPr>
          <w:p w14:paraId="4322CA31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3</w:t>
            </w:r>
          </w:p>
        </w:tc>
        <w:tc>
          <w:tcPr>
            <w:tcW w:w="1046" w:type="dxa"/>
            <w:vAlign w:val="bottom"/>
          </w:tcPr>
          <w:p w14:paraId="28B3A40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4</w:t>
            </w:r>
          </w:p>
        </w:tc>
        <w:tc>
          <w:tcPr>
            <w:tcW w:w="1374" w:type="dxa"/>
            <w:vAlign w:val="bottom"/>
          </w:tcPr>
          <w:p w14:paraId="0EA94FE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684375</w:t>
            </w:r>
          </w:p>
        </w:tc>
        <w:tc>
          <w:tcPr>
            <w:tcW w:w="1374" w:type="dxa"/>
            <w:vAlign w:val="bottom"/>
          </w:tcPr>
          <w:p w14:paraId="106C22B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4750958</w:t>
            </w:r>
          </w:p>
        </w:tc>
        <w:tc>
          <w:tcPr>
            <w:tcW w:w="1374" w:type="dxa"/>
            <w:vAlign w:val="bottom"/>
          </w:tcPr>
          <w:p w14:paraId="1F7BDA3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790721</w:t>
            </w:r>
          </w:p>
        </w:tc>
        <w:tc>
          <w:tcPr>
            <w:tcW w:w="1374" w:type="dxa"/>
            <w:vAlign w:val="bottom"/>
          </w:tcPr>
          <w:p w14:paraId="6D6F116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31112081</w:t>
            </w:r>
          </w:p>
        </w:tc>
        <w:tc>
          <w:tcPr>
            <w:tcW w:w="1428" w:type="dxa"/>
            <w:vAlign w:val="bottom"/>
          </w:tcPr>
          <w:p w14:paraId="58FB505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014FFE2F" w14:textId="77777777" w:rsidTr="00697461">
        <w:tc>
          <w:tcPr>
            <w:tcW w:w="9016" w:type="dxa"/>
            <w:gridSpan w:val="7"/>
            <w:vAlign w:val="bottom"/>
          </w:tcPr>
          <w:p w14:paraId="67A6B3E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UC comparison between RVD quartile groups.</w:t>
            </w:r>
          </w:p>
        </w:tc>
      </w:tr>
      <w:tr w:rsidR="001B3320" w:rsidRPr="00D851CD" w14:paraId="391AA36A" w14:textId="77777777" w:rsidTr="00697461">
        <w:tc>
          <w:tcPr>
            <w:tcW w:w="1046" w:type="dxa"/>
            <w:vAlign w:val="bottom"/>
          </w:tcPr>
          <w:p w14:paraId="74D70812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1</w:t>
            </w:r>
          </w:p>
        </w:tc>
        <w:tc>
          <w:tcPr>
            <w:tcW w:w="1046" w:type="dxa"/>
            <w:vAlign w:val="bottom"/>
          </w:tcPr>
          <w:p w14:paraId="785D80D0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2</w:t>
            </w:r>
          </w:p>
        </w:tc>
        <w:tc>
          <w:tcPr>
            <w:tcW w:w="1374" w:type="dxa"/>
            <w:vAlign w:val="bottom"/>
          </w:tcPr>
          <w:p w14:paraId="3623B4E8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1</w:t>
            </w:r>
          </w:p>
        </w:tc>
        <w:tc>
          <w:tcPr>
            <w:tcW w:w="1374" w:type="dxa"/>
            <w:vAlign w:val="bottom"/>
          </w:tcPr>
          <w:p w14:paraId="12E0002D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2</w:t>
            </w:r>
          </w:p>
        </w:tc>
        <w:tc>
          <w:tcPr>
            <w:tcW w:w="1374" w:type="dxa"/>
            <w:vAlign w:val="bottom"/>
          </w:tcPr>
          <w:p w14:paraId="3673744C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elta</w:t>
            </w:r>
          </w:p>
        </w:tc>
        <w:tc>
          <w:tcPr>
            <w:tcW w:w="1374" w:type="dxa"/>
            <w:vAlign w:val="bottom"/>
          </w:tcPr>
          <w:p w14:paraId="0641590F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raw</w:t>
            </w:r>
          </w:p>
        </w:tc>
        <w:tc>
          <w:tcPr>
            <w:tcW w:w="1428" w:type="dxa"/>
            <w:vAlign w:val="bottom"/>
          </w:tcPr>
          <w:p w14:paraId="140258F0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bonferroni</w:t>
            </w:r>
          </w:p>
        </w:tc>
      </w:tr>
      <w:tr w:rsidR="001B3320" w:rsidRPr="00D851CD" w14:paraId="6B11CB84" w14:textId="77777777" w:rsidTr="00697461">
        <w:tc>
          <w:tcPr>
            <w:tcW w:w="1046" w:type="dxa"/>
            <w:vAlign w:val="bottom"/>
          </w:tcPr>
          <w:p w14:paraId="4DFBE42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1</w:t>
            </w:r>
          </w:p>
        </w:tc>
        <w:tc>
          <w:tcPr>
            <w:tcW w:w="1046" w:type="dxa"/>
            <w:vAlign w:val="bottom"/>
          </w:tcPr>
          <w:p w14:paraId="536BE94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2</w:t>
            </w:r>
          </w:p>
        </w:tc>
        <w:tc>
          <w:tcPr>
            <w:tcW w:w="1374" w:type="dxa"/>
            <w:vAlign w:val="bottom"/>
          </w:tcPr>
          <w:p w14:paraId="6DE05AF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367505</w:t>
            </w:r>
          </w:p>
        </w:tc>
        <w:tc>
          <w:tcPr>
            <w:tcW w:w="1374" w:type="dxa"/>
            <w:vAlign w:val="bottom"/>
          </w:tcPr>
          <w:p w14:paraId="530DEB2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4977169</w:t>
            </w:r>
          </w:p>
        </w:tc>
        <w:tc>
          <w:tcPr>
            <w:tcW w:w="1374" w:type="dxa"/>
            <w:vAlign w:val="bottom"/>
          </w:tcPr>
          <w:p w14:paraId="5804018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5390336</w:t>
            </w:r>
          </w:p>
        </w:tc>
        <w:tc>
          <w:tcPr>
            <w:tcW w:w="1374" w:type="dxa"/>
            <w:vAlign w:val="bottom"/>
          </w:tcPr>
          <w:p w14:paraId="2CBB6C4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424349</w:t>
            </w:r>
          </w:p>
        </w:tc>
        <w:tc>
          <w:tcPr>
            <w:tcW w:w="1428" w:type="dxa"/>
            <w:vAlign w:val="bottom"/>
          </w:tcPr>
          <w:p w14:paraId="2D35267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1E02C5C5" w14:textId="77777777" w:rsidTr="00697461">
        <w:tc>
          <w:tcPr>
            <w:tcW w:w="1046" w:type="dxa"/>
            <w:vAlign w:val="bottom"/>
          </w:tcPr>
          <w:p w14:paraId="24B985C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1</w:t>
            </w:r>
          </w:p>
        </w:tc>
        <w:tc>
          <w:tcPr>
            <w:tcW w:w="1046" w:type="dxa"/>
            <w:vAlign w:val="bottom"/>
          </w:tcPr>
          <w:p w14:paraId="7C4F1D9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3</w:t>
            </w:r>
          </w:p>
        </w:tc>
        <w:tc>
          <w:tcPr>
            <w:tcW w:w="1374" w:type="dxa"/>
            <w:vAlign w:val="bottom"/>
          </w:tcPr>
          <w:p w14:paraId="022FA11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367505</w:t>
            </w:r>
          </w:p>
        </w:tc>
        <w:tc>
          <w:tcPr>
            <w:tcW w:w="1374" w:type="dxa"/>
            <w:vAlign w:val="bottom"/>
          </w:tcPr>
          <w:p w14:paraId="7844E59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214657</w:t>
            </w:r>
          </w:p>
        </w:tc>
        <w:tc>
          <w:tcPr>
            <w:tcW w:w="1374" w:type="dxa"/>
            <w:vAlign w:val="bottom"/>
          </w:tcPr>
          <w:p w14:paraId="0629E9E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177906</w:t>
            </w:r>
          </w:p>
        </w:tc>
        <w:tc>
          <w:tcPr>
            <w:tcW w:w="1374" w:type="dxa"/>
            <w:vAlign w:val="bottom"/>
          </w:tcPr>
          <w:p w14:paraId="10FFAF0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7138527</w:t>
            </w:r>
          </w:p>
        </w:tc>
        <w:tc>
          <w:tcPr>
            <w:tcW w:w="1428" w:type="dxa"/>
            <w:vAlign w:val="bottom"/>
          </w:tcPr>
          <w:p w14:paraId="3BEA13B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6EAF2B4D" w14:textId="77777777" w:rsidTr="00697461">
        <w:tc>
          <w:tcPr>
            <w:tcW w:w="1046" w:type="dxa"/>
            <w:vAlign w:val="bottom"/>
          </w:tcPr>
          <w:p w14:paraId="6B69E73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1</w:t>
            </w:r>
          </w:p>
        </w:tc>
        <w:tc>
          <w:tcPr>
            <w:tcW w:w="1046" w:type="dxa"/>
            <w:vAlign w:val="bottom"/>
          </w:tcPr>
          <w:p w14:paraId="58D7075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4</w:t>
            </w:r>
          </w:p>
        </w:tc>
        <w:tc>
          <w:tcPr>
            <w:tcW w:w="1374" w:type="dxa"/>
            <w:vAlign w:val="bottom"/>
          </w:tcPr>
          <w:p w14:paraId="4C42360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367505</w:t>
            </w:r>
          </w:p>
        </w:tc>
        <w:tc>
          <w:tcPr>
            <w:tcW w:w="1374" w:type="dxa"/>
            <w:vAlign w:val="bottom"/>
          </w:tcPr>
          <w:p w14:paraId="2320849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2441472</w:t>
            </w:r>
          </w:p>
        </w:tc>
        <w:tc>
          <w:tcPr>
            <w:tcW w:w="1374" w:type="dxa"/>
            <w:vAlign w:val="bottom"/>
          </w:tcPr>
          <w:p w14:paraId="318A5B1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207397</w:t>
            </w:r>
          </w:p>
        </w:tc>
        <w:tc>
          <w:tcPr>
            <w:tcW w:w="1374" w:type="dxa"/>
            <w:vAlign w:val="bottom"/>
          </w:tcPr>
          <w:p w14:paraId="23D6100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5151393</w:t>
            </w:r>
          </w:p>
        </w:tc>
        <w:tc>
          <w:tcPr>
            <w:tcW w:w="1428" w:type="dxa"/>
            <w:vAlign w:val="bottom"/>
          </w:tcPr>
          <w:p w14:paraId="663086C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7278DC51" w14:textId="77777777" w:rsidTr="00697461">
        <w:tc>
          <w:tcPr>
            <w:tcW w:w="1046" w:type="dxa"/>
            <w:vAlign w:val="bottom"/>
          </w:tcPr>
          <w:p w14:paraId="511D0CD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2</w:t>
            </w:r>
          </w:p>
        </w:tc>
        <w:tc>
          <w:tcPr>
            <w:tcW w:w="1046" w:type="dxa"/>
            <w:vAlign w:val="bottom"/>
          </w:tcPr>
          <w:p w14:paraId="6282E5F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3</w:t>
            </w:r>
          </w:p>
        </w:tc>
        <w:tc>
          <w:tcPr>
            <w:tcW w:w="1374" w:type="dxa"/>
            <w:vAlign w:val="bottom"/>
          </w:tcPr>
          <w:p w14:paraId="52BD9F6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4977169</w:t>
            </w:r>
          </w:p>
        </w:tc>
        <w:tc>
          <w:tcPr>
            <w:tcW w:w="1374" w:type="dxa"/>
            <w:vAlign w:val="bottom"/>
          </w:tcPr>
          <w:p w14:paraId="4F992EB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214657</w:t>
            </w:r>
          </w:p>
        </w:tc>
        <w:tc>
          <w:tcPr>
            <w:tcW w:w="1374" w:type="dxa"/>
            <w:vAlign w:val="bottom"/>
          </w:tcPr>
          <w:p w14:paraId="42A2562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71694</w:t>
            </w:r>
          </w:p>
        </w:tc>
        <w:tc>
          <w:tcPr>
            <w:tcW w:w="1374" w:type="dxa"/>
            <w:vAlign w:val="bottom"/>
          </w:tcPr>
          <w:p w14:paraId="68D02C6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28149588</w:t>
            </w:r>
          </w:p>
        </w:tc>
        <w:tc>
          <w:tcPr>
            <w:tcW w:w="1428" w:type="dxa"/>
            <w:vAlign w:val="bottom"/>
          </w:tcPr>
          <w:p w14:paraId="1544262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1598DC9C" w14:textId="77777777" w:rsidTr="00697461">
        <w:tc>
          <w:tcPr>
            <w:tcW w:w="1046" w:type="dxa"/>
            <w:vAlign w:val="bottom"/>
          </w:tcPr>
          <w:p w14:paraId="21A8FF1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2</w:t>
            </w:r>
          </w:p>
        </w:tc>
        <w:tc>
          <w:tcPr>
            <w:tcW w:w="1046" w:type="dxa"/>
            <w:vAlign w:val="bottom"/>
          </w:tcPr>
          <w:p w14:paraId="6B4E21B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4</w:t>
            </w:r>
          </w:p>
        </w:tc>
        <w:tc>
          <w:tcPr>
            <w:tcW w:w="1374" w:type="dxa"/>
            <w:vAlign w:val="bottom"/>
          </w:tcPr>
          <w:p w14:paraId="2F71457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4977169</w:t>
            </w:r>
          </w:p>
        </w:tc>
        <w:tc>
          <w:tcPr>
            <w:tcW w:w="1374" w:type="dxa"/>
            <w:vAlign w:val="bottom"/>
          </w:tcPr>
          <w:p w14:paraId="278214E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2441472</w:t>
            </w:r>
          </w:p>
        </w:tc>
        <w:tc>
          <w:tcPr>
            <w:tcW w:w="1374" w:type="dxa"/>
            <w:vAlign w:val="bottom"/>
          </w:tcPr>
          <w:p w14:paraId="4469EB9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74643</w:t>
            </w:r>
          </w:p>
        </w:tc>
        <w:tc>
          <w:tcPr>
            <w:tcW w:w="1374" w:type="dxa"/>
            <w:vAlign w:val="bottom"/>
          </w:tcPr>
          <w:p w14:paraId="2E7FE6B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28982857</w:t>
            </w:r>
          </w:p>
        </w:tc>
        <w:tc>
          <w:tcPr>
            <w:tcW w:w="1428" w:type="dxa"/>
            <w:vAlign w:val="bottom"/>
          </w:tcPr>
          <w:p w14:paraId="7BC37CD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3A5DB6D6" w14:textId="77777777" w:rsidTr="00697461">
        <w:tc>
          <w:tcPr>
            <w:tcW w:w="1046" w:type="dxa"/>
            <w:vAlign w:val="bottom"/>
          </w:tcPr>
          <w:p w14:paraId="24540F6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3</w:t>
            </w:r>
          </w:p>
        </w:tc>
        <w:tc>
          <w:tcPr>
            <w:tcW w:w="1046" w:type="dxa"/>
            <w:vAlign w:val="bottom"/>
          </w:tcPr>
          <w:p w14:paraId="47E0E91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Q4</w:t>
            </w:r>
          </w:p>
        </w:tc>
        <w:tc>
          <w:tcPr>
            <w:tcW w:w="1374" w:type="dxa"/>
            <w:vAlign w:val="bottom"/>
          </w:tcPr>
          <w:p w14:paraId="1A5B1A6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214657</w:t>
            </w:r>
          </w:p>
        </w:tc>
        <w:tc>
          <w:tcPr>
            <w:tcW w:w="1374" w:type="dxa"/>
            <w:vAlign w:val="bottom"/>
          </w:tcPr>
          <w:p w14:paraId="3410D5B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2441472</w:t>
            </w:r>
          </w:p>
        </w:tc>
        <w:tc>
          <w:tcPr>
            <w:tcW w:w="1374" w:type="dxa"/>
            <w:vAlign w:val="bottom"/>
          </w:tcPr>
          <w:p w14:paraId="04E3570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02949</w:t>
            </w:r>
          </w:p>
        </w:tc>
        <w:tc>
          <w:tcPr>
            <w:tcW w:w="1374" w:type="dxa"/>
            <w:vAlign w:val="bottom"/>
          </w:tcPr>
          <w:p w14:paraId="208D511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6354123</w:t>
            </w:r>
          </w:p>
        </w:tc>
        <w:tc>
          <w:tcPr>
            <w:tcW w:w="1428" w:type="dxa"/>
            <w:vAlign w:val="bottom"/>
          </w:tcPr>
          <w:p w14:paraId="686D0B7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7281E836" w14:textId="77777777" w:rsidTr="00697461">
        <w:tc>
          <w:tcPr>
            <w:tcW w:w="9016" w:type="dxa"/>
            <w:gridSpan w:val="7"/>
            <w:vAlign w:val="bottom"/>
          </w:tcPr>
          <w:p w14:paraId="383C0B1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UC comparison between %DS quartile groups.</w:t>
            </w:r>
          </w:p>
        </w:tc>
      </w:tr>
      <w:tr w:rsidR="001B3320" w:rsidRPr="00D851CD" w14:paraId="268E4E5F" w14:textId="77777777" w:rsidTr="00697461">
        <w:tc>
          <w:tcPr>
            <w:tcW w:w="1046" w:type="dxa"/>
            <w:vAlign w:val="bottom"/>
          </w:tcPr>
          <w:p w14:paraId="7CB659AC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1</w:t>
            </w:r>
          </w:p>
        </w:tc>
        <w:tc>
          <w:tcPr>
            <w:tcW w:w="1046" w:type="dxa"/>
            <w:vAlign w:val="bottom"/>
          </w:tcPr>
          <w:p w14:paraId="7A9B17A3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2</w:t>
            </w:r>
          </w:p>
        </w:tc>
        <w:tc>
          <w:tcPr>
            <w:tcW w:w="1374" w:type="dxa"/>
            <w:vAlign w:val="bottom"/>
          </w:tcPr>
          <w:p w14:paraId="2AE6C7AB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1</w:t>
            </w:r>
          </w:p>
        </w:tc>
        <w:tc>
          <w:tcPr>
            <w:tcW w:w="1374" w:type="dxa"/>
            <w:vAlign w:val="bottom"/>
          </w:tcPr>
          <w:p w14:paraId="7286C3E9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2</w:t>
            </w:r>
          </w:p>
        </w:tc>
        <w:tc>
          <w:tcPr>
            <w:tcW w:w="1374" w:type="dxa"/>
            <w:vAlign w:val="bottom"/>
          </w:tcPr>
          <w:p w14:paraId="3716A4DA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elta</w:t>
            </w:r>
          </w:p>
        </w:tc>
        <w:tc>
          <w:tcPr>
            <w:tcW w:w="1374" w:type="dxa"/>
            <w:vAlign w:val="bottom"/>
          </w:tcPr>
          <w:p w14:paraId="7ABF058D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raw</w:t>
            </w:r>
          </w:p>
        </w:tc>
        <w:tc>
          <w:tcPr>
            <w:tcW w:w="1428" w:type="dxa"/>
            <w:vAlign w:val="bottom"/>
          </w:tcPr>
          <w:p w14:paraId="0D44E192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bonferroni</w:t>
            </w:r>
          </w:p>
        </w:tc>
      </w:tr>
      <w:tr w:rsidR="001B3320" w:rsidRPr="00D851CD" w14:paraId="15F9B4EF" w14:textId="77777777" w:rsidTr="00697461">
        <w:tc>
          <w:tcPr>
            <w:tcW w:w="1046" w:type="dxa"/>
            <w:vAlign w:val="bottom"/>
          </w:tcPr>
          <w:p w14:paraId="3C614C0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1</w:t>
            </w:r>
          </w:p>
        </w:tc>
        <w:tc>
          <w:tcPr>
            <w:tcW w:w="1046" w:type="dxa"/>
            <w:vAlign w:val="bottom"/>
          </w:tcPr>
          <w:p w14:paraId="7BAFA21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2</w:t>
            </w:r>
          </w:p>
        </w:tc>
        <w:tc>
          <w:tcPr>
            <w:tcW w:w="1374" w:type="dxa"/>
            <w:vAlign w:val="bottom"/>
          </w:tcPr>
          <w:p w14:paraId="1BEACAA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0601504</w:t>
            </w:r>
          </w:p>
        </w:tc>
        <w:tc>
          <w:tcPr>
            <w:tcW w:w="1374" w:type="dxa"/>
            <w:vAlign w:val="bottom"/>
          </w:tcPr>
          <w:p w14:paraId="196DA1F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422619</w:t>
            </w:r>
          </w:p>
        </w:tc>
        <w:tc>
          <w:tcPr>
            <w:tcW w:w="1374" w:type="dxa"/>
            <w:vAlign w:val="bottom"/>
          </w:tcPr>
          <w:p w14:paraId="1DEB622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6375313</w:t>
            </w:r>
          </w:p>
        </w:tc>
        <w:tc>
          <w:tcPr>
            <w:tcW w:w="1374" w:type="dxa"/>
            <w:vAlign w:val="bottom"/>
          </w:tcPr>
          <w:p w14:paraId="6A20B7A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2653306</w:t>
            </w:r>
          </w:p>
        </w:tc>
        <w:tc>
          <w:tcPr>
            <w:tcW w:w="1428" w:type="dxa"/>
            <w:vAlign w:val="bottom"/>
          </w:tcPr>
          <w:p w14:paraId="04323A7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5919839</w:t>
            </w:r>
          </w:p>
        </w:tc>
      </w:tr>
      <w:tr w:rsidR="001B3320" w:rsidRPr="00D851CD" w14:paraId="5D7CF57F" w14:textId="77777777" w:rsidTr="00697461">
        <w:tc>
          <w:tcPr>
            <w:tcW w:w="1046" w:type="dxa"/>
            <w:vAlign w:val="bottom"/>
          </w:tcPr>
          <w:p w14:paraId="279EF62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1</w:t>
            </w:r>
          </w:p>
        </w:tc>
        <w:tc>
          <w:tcPr>
            <w:tcW w:w="1046" w:type="dxa"/>
            <w:vAlign w:val="bottom"/>
          </w:tcPr>
          <w:p w14:paraId="18566BB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3</w:t>
            </w:r>
          </w:p>
        </w:tc>
        <w:tc>
          <w:tcPr>
            <w:tcW w:w="1374" w:type="dxa"/>
            <w:vAlign w:val="bottom"/>
          </w:tcPr>
          <w:p w14:paraId="466F501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0601504</w:t>
            </w:r>
          </w:p>
        </w:tc>
        <w:tc>
          <w:tcPr>
            <w:tcW w:w="1374" w:type="dxa"/>
            <w:vAlign w:val="bottom"/>
          </w:tcPr>
          <w:p w14:paraId="3760E29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3263889</w:t>
            </w:r>
          </w:p>
        </w:tc>
        <w:tc>
          <w:tcPr>
            <w:tcW w:w="1374" w:type="dxa"/>
            <w:vAlign w:val="bottom"/>
          </w:tcPr>
          <w:p w14:paraId="1AE293D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7337615</w:t>
            </w:r>
          </w:p>
        </w:tc>
        <w:tc>
          <w:tcPr>
            <w:tcW w:w="1374" w:type="dxa"/>
            <w:vAlign w:val="bottom"/>
          </w:tcPr>
          <w:p w14:paraId="014DE9F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0775469</w:t>
            </w:r>
          </w:p>
        </w:tc>
        <w:tc>
          <w:tcPr>
            <w:tcW w:w="1428" w:type="dxa"/>
            <w:vAlign w:val="bottom"/>
          </w:tcPr>
          <w:p w14:paraId="2516245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4652814</w:t>
            </w:r>
          </w:p>
        </w:tc>
      </w:tr>
      <w:tr w:rsidR="001B3320" w:rsidRPr="00D851CD" w14:paraId="050DCC27" w14:textId="77777777" w:rsidTr="00697461">
        <w:tc>
          <w:tcPr>
            <w:tcW w:w="1046" w:type="dxa"/>
            <w:vAlign w:val="bottom"/>
          </w:tcPr>
          <w:p w14:paraId="1DE2F0F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1</w:t>
            </w:r>
          </w:p>
        </w:tc>
        <w:tc>
          <w:tcPr>
            <w:tcW w:w="1046" w:type="dxa"/>
            <w:vAlign w:val="bottom"/>
          </w:tcPr>
          <w:p w14:paraId="26427A6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4</w:t>
            </w:r>
          </w:p>
        </w:tc>
        <w:tc>
          <w:tcPr>
            <w:tcW w:w="1374" w:type="dxa"/>
            <w:vAlign w:val="bottom"/>
          </w:tcPr>
          <w:p w14:paraId="5F5EE9B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0601504</w:t>
            </w:r>
          </w:p>
        </w:tc>
        <w:tc>
          <w:tcPr>
            <w:tcW w:w="1374" w:type="dxa"/>
            <w:vAlign w:val="bottom"/>
          </w:tcPr>
          <w:p w14:paraId="57389D3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3431818</w:t>
            </w:r>
          </w:p>
        </w:tc>
        <w:tc>
          <w:tcPr>
            <w:tcW w:w="1374" w:type="dxa"/>
            <w:vAlign w:val="bottom"/>
          </w:tcPr>
          <w:p w14:paraId="31F5413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7169686</w:t>
            </w:r>
          </w:p>
        </w:tc>
        <w:tc>
          <w:tcPr>
            <w:tcW w:w="1374" w:type="dxa"/>
            <w:vAlign w:val="bottom"/>
          </w:tcPr>
          <w:p w14:paraId="28D3D83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1071113</w:t>
            </w:r>
          </w:p>
        </w:tc>
        <w:tc>
          <w:tcPr>
            <w:tcW w:w="1428" w:type="dxa"/>
            <w:vAlign w:val="bottom"/>
          </w:tcPr>
          <w:p w14:paraId="621970E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6426681</w:t>
            </w:r>
          </w:p>
        </w:tc>
      </w:tr>
      <w:tr w:rsidR="001B3320" w:rsidRPr="00D851CD" w14:paraId="19DE28DA" w14:textId="77777777" w:rsidTr="00697461">
        <w:tc>
          <w:tcPr>
            <w:tcW w:w="1046" w:type="dxa"/>
            <w:vAlign w:val="bottom"/>
          </w:tcPr>
          <w:p w14:paraId="7D5DB36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2</w:t>
            </w:r>
          </w:p>
        </w:tc>
        <w:tc>
          <w:tcPr>
            <w:tcW w:w="1046" w:type="dxa"/>
            <w:vAlign w:val="bottom"/>
          </w:tcPr>
          <w:p w14:paraId="0EB8825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3</w:t>
            </w:r>
          </w:p>
        </w:tc>
        <w:tc>
          <w:tcPr>
            <w:tcW w:w="1374" w:type="dxa"/>
            <w:vAlign w:val="bottom"/>
          </w:tcPr>
          <w:p w14:paraId="576BEF5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422619</w:t>
            </w:r>
          </w:p>
        </w:tc>
        <w:tc>
          <w:tcPr>
            <w:tcW w:w="1374" w:type="dxa"/>
            <w:vAlign w:val="bottom"/>
          </w:tcPr>
          <w:p w14:paraId="62C9798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3263889</w:t>
            </w:r>
          </w:p>
        </w:tc>
        <w:tc>
          <w:tcPr>
            <w:tcW w:w="1374" w:type="dxa"/>
            <w:vAlign w:val="bottom"/>
          </w:tcPr>
          <w:p w14:paraId="66480E3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0962302</w:t>
            </w:r>
          </w:p>
        </w:tc>
        <w:tc>
          <w:tcPr>
            <w:tcW w:w="1374" w:type="dxa"/>
            <w:vAlign w:val="bottom"/>
          </w:tcPr>
          <w:p w14:paraId="7556AD4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0240029</w:t>
            </w:r>
          </w:p>
        </w:tc>
        <w:tc>
          <w:tcPr>
            <w:tcW w:w="1428" w:type="dxa"/>
            <w:vAlign w:val="bottom"/>
          </w:tcPr>
          <w:p w14:paraId="194226F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761BFC1E" w14:textId="77777777" w:rsidTr="00697461">
        <w:tc>
          <w:tcPr>
            <w:tcW w:w="1046" w:type="dxa"/>
            <w:vAlign w:val="bottom"/>
          </w:tcPr>
          <w:p w14:paraId="7AD1F97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2</w:t>
            </w:r>
          </w:p>
        </w:tc>
        <w:tc>
          <w:tcPr>
            <w:tcW w:w="1046" w:type="dxa"/>
            <w:vAlign w:val="bottom"/>
          </w:tcPr>
          <w:p w14:paraId="645CA5B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4</w:t>
            </w:r>
          </w:p>
        </w:tc>
        <w:tc>
          <w:tcPr>
            <w:tcW w:w="1374" w:type="dxa"/>
            <w:vAlign w:val="bottom"/>
          </w:tcPr>
          <w:p w14:paraId="514D788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422619</w:t>
            </w:r>
          </w:p>
        </w:tc>
        <w:tc>
          <w:tcPr>
            <w:tcW w:w="1374" w:type="dxa"/>
            <w:vAlign w:val="bottom"/>
          </w:tcPr>
          <w:p w14:paraId="24169FB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3431818</w:t>
            </w:r>
          </w:p>
        </w:tc>
        <w:tc>
          <w:tcPr>
            <w:tcW w:w="1374" w:type="dxa"/>
            <w:vAlign w:val="bottom"/>
          </w:tcPr>
          <w:p w14:paraId="12FA68A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0794372</w:t>
            </w:r>
          </w:p>
        </w:tc>
        <w:tc>
          <w:tcPr>
            <w:tcW w:w="1374" w:type="dxa"/>
            <w:vAlign w:val="bottom"/>
          </w:tcPr>
          <w:p w14:paraId="2B8CBBF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2112062</w:t>
            </w:r>
          </w:p>
        </w:tc>
        <w:tc>
          <w:tcPr>
            <w:tcW w:w="1428" w:type="dxa"/>
            <w:vAlign w:val="bottom"/>
          </w:tcPr>
          <w:p w14:paraId="51138D2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3E093E20" w14:textId="77777777" w:rsidTr="00697461">
        <w:tc>
          <w:tcPr>
            <w:tcW w:w="1046" w:type="dxa"/>
            <w:vAlign w:val="bottom"/>
          </w:tcPr>
          <w:p w14:paraId="2AA4060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3</w:t>
            </w:r>
          </w:p>
        </w:tc>
        <w:tc>
          <w:tcPr>
            <w:tcW w:w="1046" w:type="dxa"/>
            <w:vAlign w:val="bottom"/>
          </w:tcPr>
          <w:p w14:paraId="71873EF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Q4</w:t>
            </w:r>
          </w:p>
        </w:tc>
        <w:tc>
          <w:tcPr>
            <w:tcW w:w="1374" w:type="dxa"/>
            <w:vAlign w:val="bottom"/>
          </w:tcPr>
          <w:p w14:paraId="6C88359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3263889</w:t>
            </w:r>
          </w:p>
        </w:tc>
        <w:tc>
          <w:tcPr>
            <w:tcW w:w="1374" w:type="dxa"/>
            <w:vAlign w:val="bottom"/>
          </w:tcPr>
          <w:p w14:paraId="407CDF3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3431818</w:t>
            </w:r>
          </w:p>
        </w:tc>
        <w:tc>
          <w:tcPr>
            <w:tcW w:w="1374" w:type="dxa"/>
            <w:vAlign w:val="bottom"/>
          </w:tcPr>
          <w:p w14:paraId="118BF01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016793</w:t>
            </w:r>
          </w:p>
        </w:tc>
        <w:tc>
          <w:tcPr>
            <w:tcW w:w="1374" w:type="dxa"/>
            <w:vAlign w:val="bottom"/>
          </w:tcPr>
          <w:p w14:paraId="408745A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98147403</w:t>
            </w:r>
          </w:p>
        </w:tc>
        <w:tc>
          <w:tcPr>
            <w:tcW w:w="1428" w:type="dxa"/>
            <w:vAlign w:val="bottom"/>
          </w:tcPr>
          <w:p w14:paraId="2088E01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58CE08BF" w14:textId="77777777" w:rsidTr="00697461">
        <w:tc>
          <w:tcPr>
            <w:tcW w:w="9016" w:type="dxa"/>
            <w:gridSpan w:val="7"/>
            <w:vAlign w:val="bottom"/>
          </w:tcPr>
          <w:p w14:paraId="03A129D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UC comparison between LL quartile groups.</w:t>
            </w:r>
          </w:p>
        </w:tc>
      </w:tr>
      <w:tr w:rsidR="001B3320" w:rsidRPr="00D851CD" w14:paraId="0DB97AB2" w14:textId="77777777" w:rsidTr="00697461">
        <w:tc>
          <w:tcPr>
            <w:tcW w:w="1046" w:type="dxa"/>
            <w:vAlign w:val="bottom"/>
          </w:tcPr>
          <w:p w14:paraId="73326EB6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1</w:t>
            </w:r>
          </w:p>
        </w:tc>
        <w:tc>
          <w:tcPr>
            <w:tcW w:w="1046" w:type="dxa"/>
            <w:vAlign w:val="bottom"/>
          </w:tcPr>
          <w:p w14:paraId="70CE2876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2</w:t>
            </w:r>
          </w:p>
        </w:tc>
        <w:tc>
          <w:tcPr>
            <w:tcW w:w="1374" w:type="dxa"/>
            <w:vAlign w:val="bottom"/>
          </w:tcPr>
          <w:p w14:paraId="2FF329BC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1</w:t>
            </w:r>
          </w:p>
        </w:tc>
        <w:tc>
          <w:tcPr>
            <w:tcW w:w="1374" w:type="dxa"/>
            <w:vAlign w:val="bottom"/>
          </w:tcPr>
          <w:p w14:paraId="1E94D64F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UC2</w:t>
            </w:r>
          </w:p>
        </w:tc>
        <w:tc>
          <w:tcPr>
            <w:tcW w:w="1374" w:type="dxa"/>
            <w:vAlign w:val="bottom"/>
          </w:tcPr>
          <w:p w14:paraId="4EEE5357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elta</w:t>
            </w:r>
          </w:p>
        </w:tc>
        <w:tc>
          <w:tcPr>
            <w:tcW w:w="1374" w:type="dxa"/>
            <w:vAlign w:val="bottom"/>
          </w:tcPr>
          <w:p w14:paraId="280004C0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raw</w:t>
            </w:r>
          </w:p>
        </w:tc>
        <w:tc>
          <w:tcPr>
            <w:tcW w:w="1428" w:type="dxa"/>
            <w:vAlign w:val="bottom"/>
          </w:tcPr>
          <w:p w14:paraId="23C312EB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_bonferroni</w:t>
            </w:r>
          </w:p>
        </w:tc>
      </w:tr>
      <w:tr w:rsidR="001B3320" w:rsidRPr="00D851CD" w14:paraId="604FAD54" w14:textId="77777777" w:rsidTr="00697461">
        <w:tc>
          <w:tcPr>
            <w:tcW w:w="1046" w:type="dxa"/>
            <w:vAlign w:val="bottom"/>
          </w:tcPr>
          <w:p w14:paraId="1FA4B06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1</w:t>
            </w:r>
          </w:p>
        </w:tc>
        <w:tc>
          <w:tcPr>
            <w:tcW w:w="1046" w:type="dxa"/>
            <w:vAlign w:val="bottom"/>
          </w:tcPr>
          <w:p w14:paraId="0C10C3B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2</w:t>
            </w:r>
          </w:p>
        </w:tc>
        <w:tc>
          <w:tcPr>
            <w:tcW w:w="1374" w:type="dxa"/>
            <w:vAlign w:val="bottom"/>
          </w:tcPr>
          <w:p w14:paraId="7A317BA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8764479</w:t>
            </w:r>
          </w:p>
        </w:tc>
        <w:tc>
          <w:tcPr>
            <w:tcW w:w="1374" w:type="dxa"/>
            <w:vAlign w:val="bottom"/>
          </w:tcPr>
          <w:p w14:paraId="5761A1A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392157</w:t>
            </w:r>
          </w:p>
        </w:tc>
        <w:tc>
          <w:tcPr>
            <w:tcW w:w="1374" w:type="dxa"/>
            <w:vAlign w:val="bottom"/>
          </w:tcPr>
          <w:p w14:paraId="5782E0A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162768</w:t>
            </w:r>
          </w:p>
        </w:tc>
        <w:tc>
          <w:tcPr>
            <w:tcW w:w="1374" w:type="dxa"/>
            <w:vAlign w:val="bottom"/>
          </w:tcPr>
          <w:p w14:paraId="52F22D5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145384</w:t>
            </w:r>
          </w:p>
        </w:tc>
        <w:tc>
          <w:tcPr>
            <w:tcW w:w="1428" w:type="dxa"/>
            <w:vAlign w:val="bottom"/>
          </w:tcPr>
          <w:p w14:paraId="2FC2D41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26084193" w14:textId="77777777" w:rsidTr="00697461">
        <w:tc>
          <w:tcPr>
            <w:tcW w:w="1046" w:type="dxa"/>
            <w:vAlign w:val="bottom"/>
          </w:tcPr>
          <w:p w14:paraId="6BB95F1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1</w:t>
            </w:r>
          </w:p>
        </w:tc>
        <w:tc>
          <w:tcPr>
            <w:tcW w:w="1046" w:type="dxa"/>
            <w:vAlign w:val="bottom"/>
          </w:tcPr>
          <w:p w14:paraId="4181943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3</w:t>
            </w:r>
          </w:p>
        </w:tc>
        <w:tc>
          <w:tcPr>
            <w:tcW w:w="1374" w:type="dxa"/>
            <w:vAlign w:val="bottom"/>
          </w:tcPr>
          <w:p w14:paraId="2320489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8764479</w:t>
            </w:r>
          </w:p>
        </w:tc>
        <w:tc>
          <w:tcPr>
            <w:tcW w:w="1374" w:type="dxa"/>
            <w:vAlign w:val="bottom"/>
          </w:tcPr>
          <w:p w14:paraId="288E9D2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5239464</w:t>
            </w:r>
          </w:p>
        </w:tc>
        <w:tc>
          <w:tcPr>
            <w:tcW w:w="1374" w:type="dxa"/>
            <w:vAlign w:val="bottom"/>
          </w:tcPr>
          <w:p w14:paraId="0230C801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3525015</w:t>
            </w:r>
          </w:p>
        </w:tc>
        <w:tc>
          <w:tcPr>
            <w:tcW w:w="1374" w:type="dxa"/>
            <w:vAlign w:val="bottom"/>
          </w:tcPr>
          <w:p w14:paraId="24757D1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61951529</w:t>
            </w:r>
          </w:p>
        </w:tc>
        <w:tc>
          <w:tcPr>
            <w:tcW w:w="1428" w:type="dxa"/>
            <w:vAlign w:val="bottom"/>
          </w:tcPr>
          <w:p w14:paraId="4A4DCEE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35814D91" w14:textId="77777777" w:rsidTr="00697461">
        <w:tc>
          <w:tcPr>
            <w:tcW w:w="1046" w:type="dxa"/>
            <w:vAlign w:val="bottom"/>
          </w:tcPr>
          <w:p w14:paraId="25C8785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1</w:t>
            </w:r>
          </w:p>
        </w:tc>
        <w:tc>
          <w:tcPr>
            <w:tcW w:w="1046" w:type="dxa"/>
            <w:vAlign w:val="bottom"/>
          </w:tcPr>
          <w:p w14:paraId="16BCCC6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4</w:t>
            </w:r>
          </w:p>
        </w:tc>
        <w:tc>
          <w:tcPr>
            <w:tcW w:w="1374" w:type="dxa"/>
            <w:vAlign w:val="bottom"/>
          </w:tcPr>
          <w:p w14:paraId="63FAC43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8764479</w:t>
            </w:r>
          </w:p>
        </w:tc>
        <w:tc>
          <w:tcPr>
            <w:tcW w:w="1374" w:type="dxa"/>
            <w:vAlign w:val="bottom"/>
          </w:tcPr>
          <w:p w14:paraId="264562C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7058081</w:t>
            </w:r>
          </w:p>
        </w:tc>
        <w:tc>
          <w:tcPr>
            <w:tcW w:w="1374" w:type="dxa"/>
            <w:vAlign w:val="bottom"/>
          </w:tcPr>
          <w:p w14:paraId="4EEBDB2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82936</w:t>
            </w:r>
          </w:p>
        </w:tc>
        <w:tc>
          <w:tcPr>
            <w:tcW w:w="1374" w:type="dxa"/>
            <w:vAlign w:val="bottom"/>
          </w:tcPr>
          <w:p w14:paraId="4943B6C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18085708</w:t>
            </w:r>
          </w:p>
        </w:tc>
        <w:tc>
          <w:tcPr>
            <w:tcW w:w="1428" w:type="dxa"/>
            <w:vAlign w:val="bottom"/>
          </w:tcPr>
          <w:p w14:paraId="45C87019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7E6C684F" w14:textId="77777777" w:rsidTr="00697461">
        <w:tc>
          <w:tcPr>
            <w:tcW w:w="1046" w:type="dxa"/>
            <w:vAlign w:val="bottom"/>
          </w:tcPr>
          <w:p w14:paraId="3C898F6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2</w:t>
            </w:r>
          </w:p>
        </w:tc>
        <w:tc>
          <w:tcPr>
            <w:tcW w:w="1046" w:type="dxa"/>
            <w:vAlign w:val="bottom"/>
          </w:tcPr>
          <w:p w14:paraId="044EAF6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3</w:t>
            </w:r>
          </w:p>
        </w:tc>
        <w:tc>
          <w:tcPr>
            <w:tcW w:w="1374" w:type="dxa"/>
            <w:vAlign w:val="bottom"/>
          </w:tcPr>
          <w:p w14:paraId="59AB74C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392157</w:t>
            </w:r>
          </w:p>
        </w:tc>
        <w:tc>
          <w:tcPr>
            <w:tcW w:w="1374" w:type="dxa"/>
            <w:vAlign w:val="bottom"/>
          </w:tcPr>
          <w:p w14:paraId="21ABF44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5239464</w:t>
            </w:r>
          </w:p>
        </w:tc>
        <w:tc>
          <w:tcPr>
            <w:tcW w:w="1374" w:type="dxa"/>
            <w:vAlign w:val="bottom"/>
          </w:tcPr>
          <w:p w14:paraId="5CC5FBB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5152693</w:t>
            </w:r>
          </w:p>
        </w:tc>
        <w:tc>
          <w:tcPr>
            <w:tcW w:w="1374" w:type="dxa"/>
            <w:vAlign w:val="bottom"/>
          </w:tcPr>
          <w:p w14:paraId="325570D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45078857</w:t>
            </w:r>
          </w:p>
        </w:tc>
        <w:tc>
          <w:tcPr>
            <w:tcW w:w="1428" w:type="dxa"/>
            <w:vAlign w:val="bottom"/>
          </w:tcPr>
          <w:p w14:paraId="12D7DE0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06847038" w14:textId="77777777" w:rsidTr="00697461">
        <w:tc>
          <w:tcPr>
            <w:tcW w:w="1046" w:type="dxa"/>
            <w:vAlign w:val="bottom"/>
          </w:tcPr>
          <w:p w14:paraId="1FEA956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2</w:t>
            </w:r>
          </w:p>
        </w:tc>
        <w:tc>
          <w:tcPr>
            <w:tcW w:w="1046" w:type="dxa"/>
            <w:vAlign w:val="bottom"/>
          </w:tcPr>
          <w:p w14:paraId="0571C60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4</w:t>
            </w:r>
          </w:p>
        </w:tc>
        <w:tc>
          <w:tcPr>
            <w:tcW w:w="1374" w:type="dxa"/>
            <w:vAlign w:val="bottom"/>
          </w:tcPr>
          <w:p w14:paraId="78C65321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0392157</w:t>
            </w:r>
          </w:p>
        </w:tc>
        <w:tc>
          <w:tcPr>
            <w:tcW w:w="1374" w:type="dxa"/>
            <w:vAlign w:val="bottom"/>
          </w:tcPr>
          <w:p w14:paraId="6B70045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7058081</w:t>
            </w:r>
          </w:p>
        </w:tc>
        <w:tc>
          <w:tcPr>
            <w:tcW w:w="1374" w:type="dxa"/>
            <w:vAlign w:val="bottom"/>
          </w:tcPr>
          <w:p w14:paraId="4364228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0666592</w:t>
            </w:r>
          </w:p>
        </w:tc>
        <w:tc>
          <w:tcPr>
            <w:tcW w:w="1374" w:type="dxa"/>
            <w:vAlign w:val="bottom"/>
          </w:tcPr>
          <w:p w14:paraId="738C63A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25705623</w:t>
            </w:r>
          </w:p>
        </w:tc>
        <w:tc>
          <w:tcPr>
            <w:tcW w:w="1428" w:type="dxa"/>
            <w:vAlign w:val="bottom"/>
          </w:tcPr>
          <w:p w14:paraId="6BD932F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</w:tr>
      <w:tr w:rsidR="001B3320" w:rsidRPr="00D851CD" w14:paraId="23E4248E" w14:textId="77777777" w:rsidTr="00697461">
        <w:tc>
          <w:tcPr>
            <w:tcW w:w="1046" w:type="dxa"/>
            <w:vAlign w:val="bottom"/>
          </w:tcPr>
          <w:p w14:paraId="21D1C30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3</w:t>
            </w:r>
          </w:p>
        </w:tc>
        <w:tc>
          <w:tcPr>
            <w:tcW w:w="1046" w:type="dxa"/>
            <w:vAlign w:val="bottom"/>
          </w:tcPr>
          <w:p w14:paraId="07339D3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Q4</w:t>
            </w:r>
          </w:p>
        </w:tc>
        <w:tc>
          <w:tcPr>
            <w:tcW w:w="1374" w:type="dxa"/>
            <w:vAlign w:val="bottom"/>
          </w:tcPr>
          <w:p w14:paraId="622401C1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75239464</w:t>
            </w:r>
          </w:p>
        </w:tc>
        <w:tc>
          <w:tcPr>
            <w:tcW w:w="1374" w:type="dxa"/>
            <w:vAlign w:val="bottom"/>
          </w:tcPr>
          <w:p w14:paraId="1A6425B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87058081</w:t>
            </w:r>
          </w:p>
        </w:tc>
        <w:tc>
          <w:tcPr>
            <w:tcW w:w="1374" w:type="dxa"/>
            <w:vAlign w:val="bottom"/>
          </w:tcPr>
          <w:p w14:paraId="0F08178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0.1181862</w:t>
            </w:r>
          </w:p>
        </w:tc>
        <w:tc>
          <w:tcPr>
            <w:tcW w:w="1374" w:type="dxa"/>
            <w:vAlign w:val="bottom"/>
          </w:tcPr>
          <w:p w14:paraId="447B706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05229996</w:t>
            </w:r>
          </w:p>
        </w:tc>
        <w:tc>
          <w:tcPr>
            <w:tcW w:w="1428" w:type="dxa"/>
            <w:vAlign w:val="bottom"/>
          </w:tcPr>
          <w:p w14:paraId="4E9421D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.31379977</w:t>
            </w:r>
          </w:p>
        </w:tc>
      </w:tr>
    </w:tbl>
    <w:p w14:paraId="03FF4AE7" w14:textId="77777777" w:rsidR="001B3320" w:rsidRPr="00D851CD" w:rsidRDefault="001B3320" w:rsidP="001B3320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AB6FE23" w14:textId="4B3D269E" w:rsidR="001B3320" w:rsidRPr="00D851CD" w:rsidRDefault="001B3320" w:rsidP="001B3320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sz w:val="22"/>
          <w:szCs w:val="22"/>
          <w:lang w:val="en-GB"/>
        </w:rPr>
        <w:t xml:space="preserve">DeLong’s test was used to compare AUC values between quartile groups. Multiple comparisons were corrected using Bonferroni methods. AUC: Area Under the Curve; CI: Confidence Interval; %DS: Percentage Diameter Stenosis; LL: Lesion Length; MLD: Minimum Lumen Diameter; NPV: Negative Predictive Value; PPV: Positive Predictive Value; PW-FFR: Pressure-Wire Derived Fractional Flow Reserve; ROC: Receiver Operating Characteristic; RVD: Reference Vessel Diameter; vFFR: Vessel Fractional Flow Reserve </w:t>
      </w:r>
    </w:p>
    <w:p w14:paraId="589A796E" w14:textId="77777777" w:rsidR="00BC64F5" w:rsidRPr="00D851CD" w:rsidRDefault="00BC64F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2BCF6BF2" w14:textId="52B48866" w:rsidR="001B3320" w:rsidRPr="00D851CD" w:rsidRDefault="001B3320" w:rsidP="001B3320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Table </w:t>
      </w:r>
      <w:r w:rsidR="0060662C"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5</w:t>
      </w: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. Summary of AUCs for detecting PW-FFR ≦0.80 using vFF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98"/>
        <w:gridCol w:w="1233"/>
        <w:gridCol w:w="1116"/>
        <w:gridCol w:w="1116"/>
        <w:gridCol w:w="1112"/>
        <w:gridCol w:w="2270"/>
      </w:tblGrid>
      <w:tr w:rsidR="003F4C61" w:rsidRPr="00D851CD" w14:paraId="12EC2FB8" w14:textId="77777777" w:rsidTr="002B42E4">
        <w:tc>
          <w:tcPr>
            <w:tcW w:w="1271" w:type="dxa"/>
            <w:vAlign w:val="bottom"/>
          </w:tcPr>
          <w:p w14:paraId="7F3BE700" w14:textId="3B348C2A" w:rsidR="001B3320" w:rsidRPr="00D851CD" w:rsidRDefault="00CE51C9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</w:t>
            </w:r>
            <w:r w:rsidR="001B3320"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udy</w:t>
            </w:r>
          </w:p>
        </w:tc>
        <w:tc>
          <w:tcPr>
            <w:tcW w:w="898" w:type="dxa"/>
            <w:vAlign w:val="bottom"/>
          </w:tcPr>
          <w:p w14:paraId="3819F4C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lesions)</w:t>
            </w:r>
          </w:p>
        </w:tc>
        <w:tc>
          <w:tcPr>
            <w:tcW w:w="1233" w:type="dxa"/>
            <w:vAlign w:val="bottom"/>
          </w:tcPr>
          <w:p w14:paraId="56D0EB1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racteristics of patients</w:t>
            </w:r>
          </w:p>
        </w:tc>
        <w:tc>
          <w:tcPr>
            <w:tcW w:w="1116" w:type="dxa"/>
            <w:vAlign w:val="bottom"/>
          </w:tcPr>
          <w:p w14:paraId="27D76E94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W-FFR value</w:t>
            </w:r>
          </w:p>
          <w:p w14:paraId="0EB9F77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ean (±) or Median [Q1-Q3] </w:t>
            </w:r>
          </w:p>
        </w:tc>
        <w:tc>
          <w:tcPr>
            <w:tcW w:w="1116" w:type="dxa"/>
            <w:vAlign w:val="bottom"/>
          </w:tcPr>
          <w:p w14:paraId="0F573F97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FFR value</w:t>
            </w:r>
          </w:p>
          <w:p w14:paraId="212F2F8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ean (±) or Median [Q1-Q3] </w:t>
            </w:r>
          </w:p>
        </w:tc>
        <w:tc>
          <w:tcPr>
            <w:tcW w:w="1112" w:type="dxa"/>
            <w:vAlign w:val="bottom"/>
          </w:tcPr>
          <w:p w14:paraId="2A3F9701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UC for detecting </w:t>
            </w:r>
          </w:p>
          <w:p w14:paraId="6490BAF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W-FFR</w:t>
            </w:r>
            <w:r w:rsidRPr="00D851CD"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  <w:t>≦</w:t>
            </w: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2270" w:type="dxa"/>
            <w:vAlign w:val="bottom"/>
          </w:tcPr>
          <w:p w14:paraId="1F62232D" w14:textId="69F200CB" w:rsidR="001B3320" w:rsidRPr="00D851CD" w:rsidRDefault="00CE51C9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1B3320"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ference</w:t>
            </w:r>
          </w:p>
        </w:tc>
      </w:tr>
      <w:tr w:rsidR="003F4C61" w:rsidRPr="00D851CD" w14:paraId="1A0C5ECE" w14:textId="77777777" w:rsidTr="002B42E4">
        <w:tc>
          <w:tcPr>
            <w:tcW w:w="1271" w:type="dxa"/>
            <w:vAlign w:val="bottom"/>
          </w:tcPr>
          <w:p w14:paraId="09EF6C6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sdjedi et al. (FAST)</w:t>
            </w:r>
          </w:p>
        </w:tc>
        <w:tc>
          <w:tcPr>
            <w:tcW w:w="898" w:type="dxa"/>
            <w:vAlign w:val="bottom"/>
          </w:tcPr>
          <w:p w14:paraId="411F6F7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33" w:type="dxa"/>
            <w:vAlign w:val="bottom"/>
          </w:tcPr>
          <w:p w14:paraId="6E04B26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ble angina or NSTEMI</w:t>
            </w:r>
          </w:p>
        </w:tc>
        <w:tc>
          <w:tcPr>
            <w:tcW w:w="1116" w:type="dxa"/>
            <w:vAlign w:val="bottom"/>
          </w:tcPr>
          <w:p w14:paraId="453BEDE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±0.08</w:t>
            </w:r>
          </w:p>
        </w:tc>
        <w:tc>
          <w:tcPr>
            <w:tcW w:w="1116" w:type="dxa"/>
            <w:vAlign w:val="bottom"/>
          </w:tcPr>
          <w:p w14:paraId="2722BFD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 ± 0.07</w:t>
            </w:r>
          </w:p>
        </w:tc>
        <w:tc>
          <w:tcPr>
            <w:tcW w:w="1112" w:type="dxa"/>
            <w:vAlign w:val="bottom"/>
          </w:tcPr>
          <w:p w14:paraId="7B2562E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3 (95%CI: 0.88-0.90)</w:t>
            </w:r>
          </w:p>
        </w:tc>
        <w:tc>
          <w:tcPr>
            <w:tcW w:w="2270" w:type="dxa"/>
            <w:vAlign w:val="bottom"/>
          </w:tcPr>
          <w:p w14:paraId="56C91C7D" w14:textId="77777777" w:rsidR="003F4C61" w:rsidRPr="00D851CD" w:rsidRDefault="003F4C61" w:rsidP="003F4C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Intervention</w:t>
            </w:r>
          </w:p>
          <w:p w14:paraId="64513287" w14:textId="7C56C4D8" w:rsidR="001B3320" w:rsidRPr="00D851CD" w:rsidRDefault="003F4C61" w:rsidP="003F4C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2020 Sep 18;16(7):591-599.  doi: 10.4244/EIJ-D-19-00466.</w:t>
            </w:r>
          </w:p>
        </w:tc>
      </w:tr>
      <w:tr w:rsidR="003F4C61" w:rsidRPr="00D851CD" w14:paraId="06677B8E" w14:textId="77777777" w:rsidTr="002B42E4">
        <w:tc>
          <w:tcPr>
            <w:tcW w:w="1271" w:type="dxa"/>
            <w:vAlign w:val="bottom"/>
          </w:tcPr>
          <w:p w14:paraId="679DBEAE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leman et al.</w:t>
            </w:r>
          </w:p>
          <w:p w14:paraId="29A8FBBE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AST EXTEND)</w:t>
            </w:r>
          </w:p>
        </w:tc>
        <w:tc>
          <w:tcPr>
            <w:tcW w:w="898" w:type="dxa"/>
            <w:vAlign w:val="bottom"/>
          </w:tcPr>
          <w:p w14:paraId="52CE7C64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1233" w:type="dxa"/>
            <w:vAlign w:val="bottom"/>
          </w:tcPr>
          <w:p w14:paraId="5686F66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ble angina, unstable angina, and NSTEMI</w:t>
            </w:r>
          </w:p>
        </w:tc>
        <w:tc>
          <w:tcPr>
            <w:tcW w:w="1116" w:type="dxa"/>
            <w:vAlign w:val="bottom"/>
          </w:tcPr>
          <w:p w14:paraId="12A77A61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  [0.79-0.90]</w:t>
            </w:r>
          </w:p>
        </w:tc>
        <w:tc>
          <w:tcPr>
            <w:tcW w:w="1116" w:type="dxa"/>
            <w:vAlign w:val="bottom"/>
          </w:tcPr>
          <w:p w14:paraId="3E0E8E1D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5 [0.80-0.90]</w:t>
            </w:r>
          </w:p>
        </w:tc>
        <w:tc>
          <w:tcPr>
            <w:tcW w:w="1112" w:type="dxa"/>
            <w:vAlign w:val="bottom"/>
          </w:tcPr>
          <w:p w14:paraId="4F6ED53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4 (95%CI:  0.92-0.97)</w:t>
            </w:r>
          </w:p>
        </w:tc>
        <w:tc>
          <w:tcPr>
            <w:tcW w:w="2270" w:type="dxa"/>
            <w:vAlign w:val="bottom"/>
          </w:tcPr>
          <w:p w14:paraId="445D3CD5" w14:textId="77777777" w:rsidR="003F4C61" w:rsidRPr="00D851CD" w:rsidRDefault="003F4C61" w:rsidP="003F4C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CC Cardiovasc Imaging</w:t>
            </w:r>
          </w:p>
          <w:p w14:paraId="69F5666E" w14:textId="2973ABA0" w:rsidR="001B3320" w:rsidRPr="00D851CD" w:rsidRDefault="003F4C61" w:rsidP="003F4C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2021 Feb;14(2):504-506.  doi10.1016/j.jcmg.2020.08.006.</w:t>
            </w:r>
          </w:p>
        </w:tc>
      </w:tr>
      <w:tr w:rsidR="003F4C61" w:rsidRPr="00D851CD" w14:paraId="61930E56" w14:textId="77777777" w:rsidTr="002B42E4">
        <w:tc>
          <w:tcPr>
            <w:tcW w:w="1271" w:type="dxa"/>
            <w:vAlign w:val="bottom"/>
          </w:tcPr>
          <w:p w14:paraId="4AFBB82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hang et al.</w:t>
            </w:r>
          </w:p>
        </w:tc>
        <w:tc>
          <w:tcPr>
            <w:tcW w:w="898" w:type="dxa"/>
            <w:vAlign w:val="bottom"/>
          </w:tcPr>
          <w:p w14:paraId="35D4612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1233" w:type="dxa"/>
            <w:vAlign w:val="bottom"/>
          </w:tcPr>
          <w:p w14:paraId="2FA0A6E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coronary syndrome, unstable angina or NSTEMI</w:t>
            </w:r>
          </w:p>
        </w:tc>
        <w:tc>
          <w:tcPr>
            <w:tcW w:w="1116" w:type="dxa"/>
            <w:vAlign w:val="bottom"/>
          </w:tcPr>
          <w:p w14:paraId="412EF408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 ± 0.08</w:t>
            </w:r>
          </w:p>
        </w:tc>
        <w:tc>
          <w:tcPr>
            <w:tcW w:w="1116" w:type="dxa"/>
            <w:vAlign w:val="bottom"/>
          </w:tcPr>
          <w:p w14:paraId="4154BF2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 ± 0.10</w:t>
            </w:r>
          </w:p>
        </w:tc>
        <w:tc>
          <w:tcPr>
            <w:tcW w:w="1112" w:type="dxa"/>
            <w:vAlign w:val="bottom"/>
          </w:tcPr>
          <w:p w14:paraId="6B35483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7 (95%CI: 0.83–0.92)</w:t>
            </w:r>
          </w:p>
        </w:tc>
        <w:tc>
          <w:tcPr>
            <w:tcW w:w="2270" w:type="dxa"/>
            <w:vAlign w:val="bottom"/>
          </w:tcPr>
          <w:p w14:paraId="2BCE1A1B" w14:textId="77777777" w:rsidR="003F4C61" w:rsidRPr="00D851CD" w:rsidRDefault="003F4C61" w:rsidP="003F4C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nt Cardiovasc Med</w:t>
            </w:r>
          </w:p>
          <w:p w14:paraId="7620C0D8" w14:textId="1CCC55B4" w:rsidR="001B3320" w:rsidRPr="00D851CD" w:rsidRDefault="003F4C61" w:rsidP="003F4C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2021 Jun 30:8:707454.  doi: 10.3389/fcvm.2021.707454.</w:t>
            </w:r>
          </w:p>
        </w:tc>
      </w:tr>
      <w:tr w:rsidR="003F4C61" w:rsidRPr="00D851CD" w14:paraId="5ABF34D1" w14:textId="77777777" w:rsidTr="002B42E4">
        <w:tc>
          <w:tcPr>
            <w:tcW w:w="1271" w:type="dxa"/>
            <w:vAlign w:val="bottom"/>
          </w:tcPr>
          <w:p w14:paraId="6199DA6C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sdjedi et al.</w:t>
            </w:r>
          </w:p>
          <w:p w14:paraId="665D51A0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AST II) core lab</w:t>
            </w:r>
          </w:p>
        </w:tc>
        <w:tc>
          <w:tcPr>
            <w:tcW w:w="898" w:type="dxa"/>
            <w:vAlign w:val="bottom"/>
          </w:tcPr>
          <w:p w14:paraId="251152A6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1233" w:type="dxa"/>
            <w:vAlign w:val="bottom"/>
          </w:tcPr>
          <w:p w14:paraId="249C76E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coronary syndromes, unstable angina or NSTEMI</w:t>
            </w:r>
          </w:p>
        </w:tc>
        <w:tc>
          <w:tcPr>
            <w:tcW w:w="1116" w:type="dxa"/>
            <w:vAlign w:val="bottom"/>
          </w:tcPr>
          <w:p w14:paraId="21898802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3±0.08; </w:t>
            </w: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0.84 [0.78-0.89]</w:t>
            </w:r>
          </w:p>
        </w:tc>
        <w:tc>
          <w:tcPr>
            <w:tcW w:w="1116" w:type="dxa"/>
            <w:vAlign w:val="bottom"/>
          </w:tcPr>
          <w:p w14:paraId="34336847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±0.09;</w:t>
            </w: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0.85 [0.78-0.89]</w:t>
            </w:r>
          </w:p>
        </w:tc>
        <w:tc>
          <w:tcPr>
            <w:tcW w:w="1112" w:type="dxa"/>
            <w:vAlign w:val="bottom"/>
          </w:tcPr>
          <w:p w14:paraId="3334446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3 (95%CI: 0.90-0.96)</w:t>
            </w:r>
          </w:p>
        </w:tc>
        <w:tc>
          <w:tcPr>
            <w:tcW w:w="2270" w:type="dxa"/>
            <w:vAlign w:val="bottom"/>
          </w:tcPr>
          <w:p w14:paraId="65A76F1B" w14:textId="77777777" w:rsidR="003F4C61" w:rsidRPr="00D851CD" w:rsidRDefault="003F4C61" w:rsidP="003F4C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Intervention</w:t>
            </w:r>
          </w:p>
          <w:p w14:paraId="77322B97" w14:textId="635E441C" w:rsidR="001B3320" w:rsidRPr="00D851CD" w:rsidRDefault="003F4C61" w:rsidP="003F4C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2022 Apr 22;17(18):1498-1505. doi: 10.4244/EIJ-D-21-00471.</w:t>
            </w:r>
          </w:p>
        </w:tc>
      </w:tr>
      <w:tr w:rsidR="003F4C61" w:rsidRPr="00D851CD" w14:paraId="44019A7D" w14:textId="77777777" w:rsidTr="002B42E4">
        <w:tc>
          <w:tcPr>
            <w:tcW w:w="1271" w:type="dxa"/>
            <w:vAlign w:val="bottom"/>
          </w:tcPr>
          <w:p w14:paraId="745A2498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sdjedi et al.</w:t>
            </w:r>
          </w:p>
          <w:p w14:paraId="413ABFE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AST II) site</w:t>
            </w:r>
          </w:p>
        </w:tc>
        <w:tc>
          <w:tcPr>
            <w:tcW w:w="898" w:type="dxa"/>
            <w:vAlign w:val="bottom"/>
          </w:tcPr>
          <w:p w14:paraId="05E19F5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1233" w:type="dxa"/>
            <w:vAlign w:val="bottom"/>
          </w:tcPr>
          <w:p w14:paraId="3BABC2CC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coronary syndromes, unstable angina or NSTEMI</w:t>
            </w:r>
          </w:p>
        </w:tc>
        <w:tc>
          <w:tcPr>
            <w:tcW w:w="1116" w:type="dxa"/>
            <w:vAlign w:val="bottom"/>
          </w:tcPr>
          <w:p w14:paraId="475CEA4B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3±0.08; </w:t>
            </w: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0.84 [0.78-0.89]</w:t>
            </w:r>
          </w:p>
        </w:tc>
        <w:tc>
          <w:tcPr>
            <w:tcW w:w="1116" w:type="dxa"/>
            <w:vAlign w:val="bottom"/>
          </w:tcPr>
          <w:p w14:paraId="5295257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2±0.10; </w:t>
            </w: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0.84 [0.79-0.89]</w:t>
            </w:r>
          </w:p>
        </w:tc>
        <w:tc>
          <w:tcPr>
            <w:tcW w:w="1112" w:type="dxa"/>
            <w:vAlign w:val="bottom"/>
          </w:tcPr>
          <w:p w14:paraId="3ECA7D53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1 (95%CI: 0.88-0.94)</w:t>
            </w:r>
          </w:p>
        </w:tc>
        <w:tc>
          <w:tcPr>
            <w:tcW w:w="2270" w:type="dxa"/>
            <w:vAlign w:val="bottom"/>
          </w:tcPr>
          <w:p w14:paraId="740055C0" w14:textId="77777777" w:rsidR="003F4C61" w:rsidRPr="00D851CD" w:rsidRDefault="003F4C61" w:rsidP="003F4C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Intervention</w:t>
            </w:r>
          </w:p>
          <w:p w14:paraId="7936BD1B" w14:textId="4BE6A4EE" w:rsidR="001B3320" w:rsidRPr="00D851CD" w:rsidRDefault="003F4C61" w:rsidP="003F4C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2022 Apr 22;17(18):1498-1505. doi: 10.4244/EIJ-D-21-00471.</w:t>
            </w:r>
          </w:p>
        </w:tc>
      </w:tr>
      <w:tr w:rsidR="003F4C61" w:rsidRPr="00D851CD" w14:paraId="097D0BCE" w14:textId="77777777" w:rsidTr="002B42E4">
        <w:tc>
          <w:tcPr>
            <w:tcW w:w="1271" w:type="dxa"/>
            <w:vAlign w:val="bottom"/>
          </w:tcPr>
          <w:p w14:paraId="0C90739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keda et al.</w:t>
            </w:r>
          </w:p>
        </w:tc>
        <w:tc>
          <w:tcPr>
            <w:tcW w:w="898" w:type="dxa"/>
            <w:vAlign w:val="bottom"/>
          </w:tcPr>
          <w:p w14:paraId="1CB055CF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233" w:type="dxa"/>
            <w:vAlign w:val="bottom"/>
          </w:tcPr>
          <w:p w14:paraId="33D89EC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ble angina or NSTEMI</w:t>
            </w:r>
          </w:p>
        </w:tc>
        <w:tc>
          <w:tcPr>
            <w:tcW w:w="1116" w:type="dxa"/>
            <w:vAlign w:val="bottom"/>
          </w:tcPr>
          <w:p w14:paraId="184FCABA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 [0.72-0.84]</w:t>
            </w:r>
          </w:p>
        </w:tc>
        <w:tc>
          <w:tcPr>
            <w:tcW w:w="1116" w:type="dxa"/>
            <w:vAlign w:val="bottom"/>
          </w:tcPr>
          <w:p w14:paraId="48210F4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0 [0.66–0.87]</w:t>
            </w:r>
          </w:p>
        </w:tc>
        <w:tc>
          <w:tcPr>
            <w:tcW w:w="1112" w:type="dxa"/>
            <w:vAlign w:val="bottom"/>
          </w:tcPr>
          <w:p w14:paraId="3753B1C5" w14:textId="77777777" w:rsidR="001B3320" w:rsidRPr="00D851CD" w:rsidRDefault="001B3320" w:rsidP="006974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0 (95%CI: 0.70-0.90)</w:t>
            </w:r>
          </w:p>
        </w:tc>
        <w:tc>
          <w:tcPr>
            <w:tcW w:w="2270" w:type="dxa"/>
            <w:vAlign w:val="bottom"/>
          </w:tcPr>
          <w:p w14:paraId="7C9A918F" w14:textId="77777777" w:rsidR="003F4C61" w:rsidRPr="00D851CD" w:rsidRDefault="003F4C61" w:rsidP="003F4C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eter Cardiovasc Interv</w:t>
            </w:r>
          </w:p>
          <w:p w14:paraId="20D79508" w14:textId="50CF1109" w:rsidR="001B3320" w:rsidRPr="00D851CD" w:rsidRDefault="003F4C61" w:rsidP="003F4C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2023 Jan;101(1):72-78.  doi: 10.1002/ccd.30511.</w:t>
            </w:r>
          </w:p>
        </w:tc>
      </w:tr>
      <w:tr w:rsidR="003F4C61" w:rsidRPr="00D851CD" w14:paraId="7A755ECB" w14:textId="77777777" w:rsidTr="002B42E4">
        <w:tc>
          <w:tcPr>
            <w:tcW w:w="1271" w:type="dxa"/>
            <w:vAlign w:val="bottom"/>
          </w:tcPr>
          <w:p w14:paraId="1D3AA4A5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t xml:space="preserve">Ninomiya et al. </w:t>
            </w:r>
          </w:p>
        </w:tc>
        <w:tc>
          <w:tcPr>
            <w:tcW w:w="898" w:type="dxa"/>
            <w:vAlign w:val="bottom"/>
          </w:tcPr>
          <w:p w14:paraId="6DCB1A5E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br/>
              <w:t>359</w:t>
            </w:r>
          </w:p>
        </w:tc>
        <w:tc>
          <w:tcPr>
            <w:tcW w:w="1233" w:type="dxa"/>
            <w:vAlign w:val="bottom"/>
          </w:tcPr>
          <w:p w14:paraId="23BF6C7B" w14:textId="77777777" w:rsidR="001B3320" w:rsidRPr="00D851CD" w:rsidRDefault="001B3320" w:rsidP="006974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coronary syndrome</w:t>
            </w:r>
          </w:p>
        </w:tc>
        <w:tc>
          <w:tcPr>
            <w:tcW w:w="1116" w:type="dxa"/>
            <w:vAlign w:val="bottom"/>
          </w:tcPr>
          <w:p w14:paraId="01B1668E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2 ± 0.12 </w:t>
            </w:r>
          </w:p>
        </w:tc>
        <w:tc>
          <w:tcPr>
            <w:tcW w:w="1116" w:type="dxa"/>
            <w:vAlign w:val="bottom"/>
          </w:tcPr>
          <w:p w14:paraId="0DB80E16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4± 0.15;</w:t>
            </w: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0.76 [0.64-0.85]</w:t>
            </w:r>
          </w:p>
        </w:tc>
        <w:tc>
          <w:tcPr>
            <w:tcW w:w="1112" w:type="dxa"/>
            <w:vAlign w:val="bottom"/>
          </w:tcPr>
          <w:p w14:paraId="690113D2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4 (95%CI: 0.68-0.79)</w:t>
            </w:r>
          </w:p>
        </w:tc>
        <w:tc>
          <w:tcPr>
            <w:tcW w:w="2270" w:type="dxa"/>
            <w:vAlign w:val="bottom"/>
          </w:tcPr>
          <w:p w14:paraId="6962481D" w14:textId="52DD19A9" w:rsidR="001B3320" w:rsidRPr="00D851CD" w:rsidRDefault="003F4C61" w:rsidP="006974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CC Cardiovasc Interv. 2023 Jul 24;16(14):1778-1790. doi: 10.1016/j.jcin.2023.04.026.</w:t>
            </w:r>
          </w:p>
        </w:tc>
      </w:tr>
      <w:tr w:rsidR="003F4C61" w:rsidRPr="00D851CD" w14:paraId="19F75107" w14:textId="77777777" w:rsidTr="002B42E4">
        <w:tc>
          <w:tcPr>
            <w:tcW w:w="1271" w:type="dxa"/>
            <w:vAlign w:val="bottom"/>
          </w:tcPr>
          <w:p w14:paraId="03C27EEC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t>Oshima et al.</w:t>
            </w:r>
          </w:p>
        </w:tc>
        <w:tc>
          <w:tcPr>
            <w:tcW w:w="898" w:type="dxa"/>
            <w:vAlign w:val="bottom"/>
          </w:tcPr>
          <w:p w14:paraId="578BC9DF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t>586</w:t>
            </w:r>
          </w:p>
        </w:tc>
        <w:tc>
          <w:tcPr>
            <w:tcW w:w="1233" w:type="dxa"/>
            <w:vAlign w:val="bottom"/>
          </w:tcPr>
          <w:p w14:paraId="28CC5B50" w14:textId="77777777" w:rsidR="001B3320" w:rsidRPr="00D851CD" w:rsidRDefault="001B3320" w:rsidP="006974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val="en-GB"/>
              </w:rPr>
              <w:t>chronic coronary syndromes, unstable angina or NSTEMI</w:t>
            </w:r>
          </w:p>
        </w:tc>
        <w:tc>
          <w:tcPr>
            <w:tcW w:w="1116" w:type="dxa"/>
            <w:vAlign w:val="bottom"/>
          </w:tcPr>
          <w:p w14:paraId="42D7C3BC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t xml:space="preserve">0.81 ± 0.09; </w:t>
            </w: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br/>
              <w:t>0.82 [0.75-0.88]</w:t>
            </w:r>
          </w:p>
        </w:tc>
        <w:tc>
          <w:tcPr>
            <w:tcW w:w="1116" w:type="dxa"/>
            <w:vAlign w:val="bottom"/>
          </w:tcPr>
          <w:p w14:paraId="6A7CDB8F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br/>
              <w:t xml:space="preserve">0.80 ± 0.10; </w:t>
            </w:r>
            <w:r w:rsidRPr="00D851CD">
              <w:rPr>
                <w:rFonts w:ascii="Times New Roman" w:eastAsia="Yu Mincho" w:hAnsi="Times New Roman" w:cs="Times New Roman"/>
                <w:color w:val="000000"/>
                <w:sz w:val="16"/>
                <w:szCs w:val="16"/>
                <w:lang w:val="en-GB"/>
              </w:rPr>
              <w:br/>
              <w:t>0.82 [0.74-0.87]</w:t>
            </w:r>
          </w:p>
        </w:tc>
        <w:tc>
          <w:tcPr>
            <w:tcW w:w="1112" w:type="dxa"/>
            <w:vAlign w:val="bottom"/>
          </w:tcPr>
          <w:p w14:paraId="52FFFC1A" w14:textId="77777777" w:rsidR="001B3320" w:rsidRPr="00D851CD" w:rsidRDefault="001B3320" w:rsidP="0069746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eastAsia="Yu Mincho" w:hAnsi="Times New Roman" w:cs="Times New Roman"/>
                <w:color w:val="000000" w:themeColor="text1"/>
                <w:sz w:val="16"/>
                <w:szCs w:val="16"/>
                <w:lang w:val="en-GB"/>
              </w:rPr>
              <w:t>259 (44%)</w:t>
            </w:r>
          </w:p>
        </w:tc>
        <w:tc>
          <w:tcPr>
            <w:tcW w:w="2270" w:type="dxa"/>
            <w:vAlign w:val="bottom"/>
          </w:tcPr>
          <w:p w14:paraId="417754A7" w14:textId="2F626366" w:rsidR="001B3320" w:rsidRPr="00D851CD" w:rsidRDefault="003F4C61" w:rsidP="00697461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D851CD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Catheter Cardiovasc Interv. 2025 Jul;106(1):207-217. doi: 10.1002/ccd.31534.</w:t>
            </w:r>
          </w:p>
        </w:tc>
      </w:tr>
    </w:tbl>
    <w:p w14:paraId="72DF3188" w14:textId="77777777" w:rsidR="001B3320" w:rsidRPr="00D851CD" w:rsidRDefault="001B3320" w:rsidP="001B3320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9DD6BA4" w14:textId="77777777" w:rsidR="009744FA" w:rsidRPr="00D851CD" w:rsidRDefault="009744FA" w:rsidP="009744FA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D851CD">
        <w:rPr>
          <w:rFonts w:ascii="Times New Roman" w:hAnsi="Times New Roman" w:cs="Times New Roman"/>
          <w:sz w:val="22"/>
          <w:szCs w:val="22"/>
        </w:rPr>
        <w:t>AUC: area under the curve; NSTEMI: non-ST-elevation myocardial infraction; PW-FFR: pressure wire fractional flow reserve; vFFR: vessel fractional flow reserve.</w:t>
      </w:r>
    </w:p>
    <w:p w14:paraId="32BC8B86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0FB336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7AB3768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507E8C9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1E7BF44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F0663B6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95F2BC5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8DDFAC4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E6C42E5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CDCACE4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A105150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B335C47" w14:textId="77777777" w:rsidR="00E12B9A" w:rsidRPr="00D851CD" w:rsidRDefault="00E12B9A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BBA0C73" w14:textId="11C0596D" w:rsidR="00BF3BF8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Figure 1. </w:t>
      </w:r>
    </w:p>
    <w:p w14:paraId="78AEA472" w14:textId="41406473" w:rsidR="001B3320" w:rsidRPr="00D851CD" w:rsidRDefault="002B42E4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Constructed Optimal Benchmark of Hyperaemic (PW-FFR) and Non-Hyperaemic (NHPR) Pressure-Derived Physiological Assessment</w:t>
      </w:r>
      <w:r w:rsidR="001B3320" w:rsidRPr="00D851CD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47C0EAB8" wp14:editId="2E16A022">
            <wp:extent cx="5731510" cy="3047365"/>
            <wp:effectExtent l="0" t="0" r="0" b="635"/>
            <wp:docPr id="2086996473" name="Picture 2" descr="A graph of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996473" name="Picture 2" descr="A graph of a line and a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FED3F" w14:textId="35878AE4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t>Left: The scatterplot of the relationship between NHPRs and PW-FFR in concordant cases. Right: A ROC curve shows a theoretical AUC of one.</w:t>
      </w:r>
    </w:p>
    <w:p w14:paraId="4C6DDB94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79811AD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3B42383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C639562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FDC5A3A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8AD428F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3369EDC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EEB36C3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E1CC156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15953A6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DB34730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15BD3E0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AE5310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88737A6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DE60C62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251D083" w14:textId="77777777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9418D68" w14:textId="2F0CE83A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Figure 2.  ROC curves of vFFR for detecting PW-FFR ≤ 0.80 across MLD (mm), RVD (mm), %DS (mm) and LL (mm) quartile groups</w:t>
      </w:r>
    </w:p>
    <w:p w14:paraId="7B463159" w14:textId="78EE9CBB" w:rsidR="001B3320" w:rsidRPr="00D851CD" w:rsidRDefault="001B3320" w:rsidP="00787D9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851CD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74FFA851" wp14:editId="00993427">
            <wp:extent cx="5731510" cy="5250815"/>
            <wp:effectExtent l="0" t="0" r="0" b="0"/>
            <wp:docPr id="1105591958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591958" name="Picture 1" descr="A graph of a number of individual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C5ED0" w14:textId="77777777" w:rsidR="009744FA" w:rsidRPr="00697461" w:rsidRDefault="009744FA" w:rsidP="009744FA">
      <w:pPr>
        <w:rPr>
          <w:rFonts w:ascii="Times New Roman" w:hAnsi="Times New Roman" w:cs="Times New Roman"/>
          <w:sz w:val="22"/>
          <w:szCs w:val="22"/>
        </w:rPr>
      </w:pPr>
      <w:r w:rsidRPr="00D851CD">
        <w:rPr>
          <w:rFonts w:ascii="Times New Roman" w:hAnsi="Times New Roman" w:cs="Times New Roman"/>
          <w:sz w:val="22"/>
          <w:szCs w:val="22"/>
        </w:rPr>
        <w:t>AUC: Area Under the Curve, CI: Confidence Interval, LL: Lesion Length, MLD: Minimum Lumen Diameter, NPV: Negative Predictive Value, PPV: Positive Predictive Value, PW-FFR: Pressure-Wire Derived Fractional Flow Reserve, ROC: Receiver Operating Characteristic, RVD: Reference Vessel Diameter, %DS: Percentage Diameter Stenosis, vFFR: Vessel Fractional Flow Reserve</w:t>
      </w:r>
    </w:p>
    <w:p w14:paraId="16FD0896" w14:textId="77777777" w:rsidR="009744FA" w:rsidRPr="0043493C" w:rsidRDefault="009744FA" w:rsidP="00787D9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9744FA" w:rsidRPr="0043493C" w:rsidSect="00787D97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7BF58" w14:textId="77777777" w:rsidR="00C879BE" w:rsidRDefault="00C879BE" w:rsidP="00787D97">
      <w:pPr>
        <w:spacing w:after="0" w:line="240" w:lineRule="auto"/>
      </w:pPr>
      <w:r>
        <w:separator/>
      </w:r>
    </w:p>
  </w:endnote>
  <w:endnote w:type="continuationSeparator" w:id="0">
    <w:p w14:paraId="3E72EFC0" w14:textId="77777777" w:rsidR="00C879BE" w:rsidRDefault="00C879BE" w:rsidP="00787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9228001"/>
      <w:docPartObj>
        <w:docPartGallery w:val="Page Numbers (Bottom of Page)"/>
        <w:docPartUnique/>
      </w:docPartObj>
    </w:sdtPr>
    <w:sdtContent>
      <w:p w14:paraId="4A53504F" w14:textId="287CF949" w:rsidR="00787D97" w:rsidRDefault="00787D97" w:rsidP="00A645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3C226B3" w14:textId="77777777" w:rsidR="00787D97" w:rsidRDefault="00787D97" w:rsidP="00787D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436595"/>
      <w:docPartObj>
        <w:docPartGallery w:val="Page Numbers (Bottom of Page)"/>
        <w:docPartUnique/>
      </w:docPartObj>
    </w:sdtPr>
    <w:sdtContent>
      <w:p w14:paraId="2E8CEEAA" w14:textId="4B7415A3" w:rsidR="00787D97" w:rsidRDefault="00787D97" w:rsidP="00A645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666065" w14:textId="77777777" w:rsidR="00787D97" w:rsidRDefault="00787D97" w:rsidP="00787D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23356" w14:textId="77777777" w:rsidR="00C879BE" w:rsidRDefault="00C879BE" w:rsidP="00787D97">
      <w:pPr>
        <w:spacing w:after="0" w:line="240" w:lineRule="auto"/>
      </w:pPr>
      <w:r>
        <w:separator/>
      </w:r>
    </w:p>
  </w:footnote>
  <w:footnote w:type="continuationSeparator" w:id="0">
    <w:p w14:paraId="7369FB13" w14:textId="77777777" w:rsidR="00C879BE" w:rsidRDefault="00C879BE" w:rsidP="00787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B3914"/>
    <w:multiLevelType w:val="hybridMultilevel"/>
    <w:tmpl w:val="B23C22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784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9pzt0200wte7efpfqxr50qp9dfz5t2xz9p&quot;&gt;My EndNote Library&lt;record-ids&gt;&lt;item&gt;322&lt;/item&gt;&lt;item&gt;341&lt;/item&gt;&lt;item&gt;404&lt;/item&gt;&lt;item&gt;768&lt;/item&gt;&lt;item&gt;782&lt;/item&gt;&lt;item&gt;887&lt;/item&gt;&lt;/record-ids&gt;&lt;/item&gt;&lt;/Libraries&gt;"/>
  </w:docVars>
  <w:rsids>
    <w:rsidRoot w:val="00787D97"/>
    <w:rsid w:val="00002F7F"/>
    <w:rsid w:val="00017213"/>
    <w:rsid w:val="00024771"/>
    <w:rsid w:val="00025334"/>
    <w:rsid w:val="00030120"/>
    <w:rsid w:val="00040C95"/>
    <w:rsid w:val="0006327C"/>
    <w:rsid w:val="000640B3"/>
    <w:rsid w:val="00065B41"/>
    <w:rsid w:val="00080340"/>
    <w:rsid w:val="00082C5F"/>
    <w:rsid w:val="00094018"/>
    <w:rsid w:val="00096730"/>
    <w:rsid w:val="000A2893"/>
    <w:rsid w:val="000A6340"/>
    <w:rsid w:val="000A6CBA"/>
    <w:rsid w:val="000B4543"/>
    <w:rsid w:val="000C599E"/>
    <w:rsid w:val="000D0C43"/>
    <w:rsid w:val="000D389C"/>
    <w:rsid w:val="000D580B"/>
    <w:rsid w:val="000E288F"/>
    <w:rsid w:val="000E4A33"/>
    <w:rsid w:val="000E7675"/>
    <w:rsid w:val="000F3322"/>
    <w:rsid w:val="001240AB"/>
    <w:rsid w:val="00124C13"/>
    <w:rsid w:val="001323D1"/>
    <w:rsid w:val="00133F6B"/>
    <w:rsid w:val="001412F1"/>
    <w:rsid w:val="001543FE"/>
    <w:rsid w:val="0015493D"/>
    <w:rsid w:val="0016197A"/>
    <w:rsid w:val="00163628"/>
    <w:rsid w:val="001711AD"/>
    <w:rsid w:val="0017342C"/>
    <w:rsid w:val="00177DE4"/>
    <w:rsid w:val="001801FC"/>
    <w:rsid w:val="001A2F46"/>
    <w:rsid w:val="001B3320"/>
    <w:rsid w:val="001D1E76"/>
    <w:rsid w:val="001D6E2F"/>
    <w:rsid w:val="00200033"/>
    <w:rsid w:val="00204D4F"/>
    <w:rsid w:val="00207EE1"/>
    <w:rsid w:val="00210B62"/>
    <w:rsid w:val="00224353"/>
    <w:rsid w:val="00226042"/>
    <w:rsid w:val="00231813"/>
    <w:rsid w:val="00242E78"/>
    <w:rsid w:val="00243BD0"/>
    <w:rsid w:val="0025424F"/>
    <w:rsid w:val="002822E3"/>
    <w:rsid w:val="00284E6B"/>
    <w:rsid w:val="00293028"/>
    <w:rsid w:val="002A132C"/>
    <w:rsid w:val="002B42E4"/>
    <w:rsid w:val="002B4DB0"/>
    <w:rsid w:val="002C2480"/>
    <w:rsid w:val="002C5B8E"/>
    <w:rsid w:val="002E0A48"/>
    <w:rsid w:val="002F08B9"/>
    <w:rsid w:val="002F3545"/>
    <w:rsid w:val="002F5814"/>
    <w:rsid w:val="00310B69"/>
    <w:rsid w:val="00316BC7"/>
    <w:rsid w:val="00347754"/>
    <w:rsid w:val="003515C4"/>
    <w:rsid w:val="00361CE3"/>
    <w:rsid w:val="0036228C"/>
    <w:rsid w:val="00362FAD"/>
    <w:rsid w:val="00363DD7"/>
    <w:rsid w:val="00370513"/>
    <w:rsid w:val="00374741"/>
    <w:rsid w:val="0039348C"/>
    <w:rsid w:val="003B086B"/>
    <w:rsid w:val="003C72E9"/>
    <w:rsid w:val="003D38FA"/>
    <w:rsid w:val="003D3D68"/>
    <w:rsid w:val="003E7D7C"/>
    <w:rsid w:val="003F3FF4"/>
    <w:rsid w:val="003F4C61"/>
    <w:rsid w:val="004018E8"/>
    <w:rsid w:val="0040433B"/>
    <w:rsid w:val="00407E64"/>
    <w:rsid w:val="00412956"/>
    <w:rsid w:val="00420832"/>
    <w:rsid w:val="004214F5"/>
    <w:rsid w:val="00424B77"/>
    <w:rsid w:val="004316F3"/>
    <w:rsid w:val="0043493C"/>
    <w:rsid w:val="00436FB3"/>
    <w:rsid w:val="0044488E"/>
    <w:rsid w:val="00462559"/>
    <w:rsid w:val="004626BA"/>
    <w:rsid w:val="00471A8D"/>
    <w:rsid w:val="00473A8D"/>
    <w:rsid w:val="00483828"/>
    <w:rsid w:val="00492966"/>
    <w:rsid w:val="004959B9"/>
    <w:rsid w:val="004A1EE3"/>
    <w:rsid w:val="004B2DF6"/>
    <w:rsid w:val="004C0674"/>
    <w:rsid w:val="004C08D8"/>
    <w:rsid w:val="004C49F6"/>
    <w:rsid w:val="004E1471"/>
    <w:rsid w:val="004E3CD9"/>
    <w:rsid w:val="005000D4"/>
    <w:rsid w:val="0052117B"/>
    <w:rsid w:val="00523031"/>
    <w:rsid w:val="00525786"/>
    <w:rsid w:val="0052748B"/>
    <w:rsid w:val="00531C54"/>
    <w:rsid w:val="00534260"/>
    <w:rsid w:val="005413D7"/>
    <w:rsid w:val="00541DC3"/>
    <w:rsid w:val="00542315"/>
    <w:rsid w:val="005509E7"/>
    <w:rsid w:val="005574B3"/>
    <w:rsid w:val="00570830"/>
    <w:rsid w:val="005719BD"/>
    <w:rsid w:val="00576CB7"/>
    <w:rsid w:val="00591ADD"/>
    <w:rsid w:val="0059364E"/>
    <w:rsid w:val="005A6F4E"/>
    <w:rsid w:val="005B7702"/>
    <w:rsid w:val="005C345D"/>
    <w:rsid w:val="005C4CE2"/>
    <w:rsid w:val="005D155C"/>
    <w:rsid w:val="005E0D3B"/>
    <w:rsid w:val="005E2D76"/>
    <w:rsid w:val="00603926"/>
    <w:rsid w:val="00604DAD"/>
    <w:rsid w:val="0060582D"/>
    <w:rsid w:val="0060662C"/>
    <w:rsid w:val="00617E61"/>
    <w:rsid w:val="0062179B"/>
    <w:rsid w:val="00621B4B"/>
    <w:rsid w:val="0062235C"/>
    <w:rsid w:val="00626C3C"/>
    <w:rsid w:val="00633F88"/>
    <w:rsid w:val="00636856"/>
    <w:rsid w:val="00640AD2"/>
    <w:rsid w:val="0064425F"/>
    <w:rsid w:val="006442B1"/>
    <w:rsid w:val="00651BED"/>
    <w:rsid w:val="006526B5"/>
    <w:rsid w:val="006610E7"/>
    <w:rsid w:val="00665816"/>
    <w:rsid w:val="00666E1C"/>
    <w:rsid w:val="00686E99"/>
    <w:rsid w:val="00695200"/>
    <w:rsid w:val="006A69AF"/>
    <w:rsid w:val="006C6ADF"/>
    <w:rsid w:val="006C708B"/>
    <w:rsid w:val="006D6552"/>
    <w:rsid w:val="006D7B21"/>
    <w:rsid w:val="006E043E"/>
    <w:rsid w:val="006E1931"/>
    <w:rsid w:val="006E2B2C"/>
    <w:rsid w:val="006F2063"/>
    <w:rsid w:val="006F55EF"/>
    <w:rsid w:val="006F57D3"/>
    <w:rsid w:val="006F7463"/>
    <w:rsid w:val="00744B59"/>
    <w:rsid w:val="00751568"/>
    <w:rsid w:val="007626FA"/>
    <w:rsid w:val="00774C92"/>
    <w:rsid w:val="00787824"/>
    <w:rsid w:val="00787D97"/>
    <w:rsid w:val="00796C45"/>
    <w:rsid w:val="007974A9"/>
    <w:rsid w:val="007A3C3B"/>
    <w:rsid w:val="007A44BA"/>
    <w:rsid w:val="007B7C50"/>
    <w:rsid w:val="007C66ED"/>
    <w:rsid w:val="007C7B4F"/>
    <w:rsid w:val="007D0FB5"/>
    <w:rsid w:val="007D531B"/>
    <w:rsid w:val="007E134A"/>
    <w:rsid w:val="007F4B71"/>
    <w:rsid w:val="00800B2E"/>
    <w:rsid w:val="0080256B"/>
    <w:rsid w:val="0080591C"/>
    <w:rsid w:val="0081429A"/>
    <w:rsid w:val="0082466C"/>
    <w:rsid w:val="00832E25"/>
    <w:rsid w:val="008427EC"/>
    <w:rsid w:val="00852493"/>
    <w:rsid w:val="00852DC2"/>
    <w:rsid w:val="0085310F"/>
    <w:rsid w:val="008641E7"/>
    <w:rsid w:val="0086533A"/>
    <w:rsid w:val="00875518"/>
    <w:rsid w:val="00883058"/>
    <w:rsid w:val="008951C8"/>
    <w:rsid w:val="008A3ECE"/>
    <w:rsid w:val="008A4A91"/>
    <w:rsid w:val="008B1EEE"/>
    <w:rsid w:val="008B3515"/>
    <w:rsid w:val="008C05B0"/>
    <w:rsid w:val="008D33C5"/>
    <w:rsid w:val="008E6887"/>
    <w:rsid w:val="008E6F76"/>
    <w:rsid w:val="008F5D2E"/>
    <w:rsid w:val="008F76CA"/>
    <w:rsid w:val="009018EF"/>
    <w:rsid w:val="00902A4E"/>
    <w:rsid w:val="00902FBD"/>
    <w:rsid w:val="00903E73"/>
    <w:rsid w:val="009213FB"/>
    <w:rsid w:val="00924246"/>
    <w:rsid w:val="00930C6C"/>
    <w:rsid w:val="009363B5"/>
    <w:rsid w:val="009460C6"/>
    <w:rsid w:val="00947A41"/>
    <w:rsid w:val="00951670"/>
    <w:rsid w:val="0095405C"/>
    <w:rsid w:val="0096063E"/>
    <w:rsid w:val="0097035A"/>
    <w:rsid w:val="00970E39"/>
    <w:rsid w:val="00972AAA"/>
    <w:rsid w:val="009744FA"/>
    <w:rsid w:val="009969A0"/>
    <w:rsid w:val="009A7678"/>
    <w:rsid w:val="009B5DD4"/>
    <w:rsid w:val="009C0991"/>
    <w:rsid w:val="009C1957"/>
    <w:rsid w:val="009C3192"/>
    <w:rsid w:val="009C7B42"/>
    <w:rsid w:val="009F7BEF"/>
    <w:rsid w:val="00A04643"/>
    <w:rsid w:val="00A0591B"/>
    <w:rsid w:val="00A203CB"/>
    <w:rsid w:val="00A241BE"/>
    <w:rsid w:val="00A31BDA"/>
    <w:rsid w:val="00A34A95"/>
    <w:rsid w:val="00A36A21"/>
    <w:rsid w:val="00A451D0"/>
    <w:rsid w:val="00A50818"/>
    <w:rsid w:val="00A5159D"/>
    <w:rsid w:val="00A53EF4"/>
    <w:rsid w:val="00A65CA7"/>
    <w:rsid w:val="00A667F1"/>
    <w:rsid w:val="00A75817"/>
    <w:rsid w:val="00A778F5"/>
    <w:rsid w:val="00A80180"/>
    <w:rsid w:val="00A80D2D"/>
    <w:rsid w:val="00A81D70"/>
    <w:rsid w:val="00A8462B"/>
    <w:rsid w:val="00AA1630"/>
    <w:rsid w:val="00AA63A7"/>
    <w:rsid w:val="00AA6CD1"/>
    <w:rsid w:val="00AB49B1"/>
    <w:rsid w:val="00AC05E3"/>
    <w:rsid w:val="00AC11FA"/>
    <w:rsid w:val="00AC1EB7"/>
    <w:rsid w:val="00AC593A"/>
    <w:rsid w:val="00AE073B"/>
    <w:rsid w:val="00AF7A84"/>
    <w:rsid w:val="00B01A60"/>
    <w:rsid w:val="00B06515"/>
    <w:rsid w:val="00B323AF"/>
    <w:rsid w:val="00B42802"/>
    <w:rsid w:val="00B446A7"/>
    <w:rsid w:val="00B45DEE"/>
    <w:rsid w:val="00B50F8C"/>
    <w:rsid w:val="00B5141D"/>
    <w:rsid w:val="00B54CC7"/>
    <w:rsid w:val="00B63984"/>
    <w:rsid w:val="00B67D6D"/>
    <w:rsid w:val="00B70733"/>
    <w:rsid w:val="00B83DC8"/>
    <w:rsid w:val="00B90CBD"/>
    <w:rsid w:val="00B96E7A"/>
    <w:rsid w:val="00BA2BC3"/>
    <w:rsid w:val="00BA5E55"/>
    <w:rsid w:val="00BA74E4"/>
    <w:rsid w:val="00BC1DD4"/>
    <w:rsid w:val="00BC64F5"/>
    <w:rsid w:val="00BD5283"/>
    <w:rsid w:val="00BE3878"/>
    <w:rsid w:val="00BE4543"/>
    <w:rsid w:val="00BF0EC6"/>
    <w:rsid w:val="00BF1C16"/>
    <w:rsid w:val="00BF2BA6"/>
    <w:rsid w:val="00BF3BF8"/>
    <w:rsid w:val="00C03274"/>
    <w:rsid w:val="00C075BA"/>
    <w:rsid w:val="00C14158"/>
    <w:rsid w:val="00C23699"/>
    <w:rsid w:val="00C254C3"/>
    <w:rsid w:val="00C46C07"/>
    <w:rsid w:val="00C56493"/>
    <w:rsid w:val="00C62B0F"/>
    <w:rsid w:val="00C708D3"/>
    <w:rsid w:val="00C720DB"/>
    <w:rsid w:val="00C76B31"/>
    <w:rsid w:val="00C824A7"/>
    <w:rsid w:val="00C863F7"/>
    <w:rsid w:val="00C879BE"/>
    <w:rsid w:val="00C942F1"/>
    <w:rsid w:val="00C94F90"/>
    <w:rsid w:val="00CC5275"/>
    <w:rsid w:val="00CE21C5"/>
    <w:rsid w:val="00CE51C9"/>
    <w:rsid w:val="00CF1307"/>
    <w:rsid w:val="00CF1D67"/>
    <w:rsid w:val="00CF2636"/>
    <w:rsid w:val="00D01187"/>
    <w:rsid w:val="00D03938"/>
    <w:rsid w:val="00D16F90"/>
    <w:rsid w:val="00D2478A"/>
    <w:rsid w:val="00D24B57"/>
    <w:rsid w:val="00D329AF"/>
    <w:rsid w:val="00D345F6"/>
    <w:rsid w:val="00D57811"/>
    <w:rsid w:val="00D63590"/>
    <w:rsid w:val="00D813EB"/>
    <w:rsid w:val="00D850D4"/>
    <w:rsid w:val="00D851CD"/>
    <w:rsid w:val="00D905AB"/>
    <w:rsid w:val="00DA3203"/>
    <w:rsid w:val="00DB13C0"/>
    <w:rsid w:val="00DC2AC0"/>
    <w:rsid w:val="00DC6207"/>
    <w:rsid w:val="00DE5092"/>
    <w:rsid w:val="00DF363A"/>
    <w:rsid w:val="00E06BE8"/>
    <w:rsid w:val="00E07218"/>
    <w:rsid w:val="00E11FC5"/>
    <w:rsid w:val="00E12B9A"/>
    <w:rsid w:val="00E16EF0"/>
    <w:rsid w:val="00E3132E"/>
    <w:rsid w:val="00E31CAC"/>
    <w:rsid w:val="00E439AA"/>
    <w:rsid w:val="00E50CC9"/>
    <w:rsid w:val="00E512C6"/>
    <w:rsid w:val="00E52D45"/>
    <w:rsid w:val="00E53827"/>
    <w:rsid w:val="00E57660"/>
    <w:rsid w:val="00E6585E"/>
    <w:rsid w:val="00E769FC"/>
    <w:rsid w:val="00E76B72"/>
    <w:rsid w:val="00E77384"/>
    <w:rsid w:val="00E827FB"/>
    <w:rsid w:val="00E83108"/>
    <w:rsid w:val="00E87364"/>
    <w:rsid w:val="00E93990"/>
    <w:rsid w:val="00E93F97"/>
    <w:rsid w:val="00EA02F2"/>
    <w:rsid w:val="00EA664F"/>
    <w:rsid w:val="00EB6D1B"/>
    <w:rsid w:val="00ED5926"/>
    <w:rsid w:val="00EF2D25"/>
    <w:rsid w:val="00EF5DE1"/>
    <w:rsid w:val="00EF6C21"/>
    <w:rsid w:val="00F05C38"/>
    <w:rsid w:val="00F05EEC"/>
    <w:rsid w:val="00F200D5"/>
    <w:rsid w:val="00F2126C"/>
    <w:rsid w:val="00F2562D"/>
    <w:rsid w:val="00F2716B"/>
    <w:rsid w:val="00F273D2"/>
    <w:rsid w:val="00F35B12"/>
    <w:rsid w:val="00F428A5"/>
    <w:rsid w:val="00F4516B"/>
    <w:rsid w:val="00F556CF"/>
    <w:rsid w:val="00F57E94"/>
    <w:rsid w:val="00F605F8"/>
    <w:rsid w:val="00F63E4E"/>
    <w:rsid w:val="00F7396B"/>
    <w:rsid w:val="00F86EEE"/>
    <w:rsid w:val="00F906C9"/>
    <w:rsid w:val="00F93266"/>
    <w:rsid w:val="00F96E11"/>
    <w:rsid w:val="00FA4668"/>
    <w:rsid w:val="00FA75E9"/>
    <w:rsid w:val="00FB316E"/>
    <w:rsid w:val="00FB425B"/>
    <w:rsid w:val="00FC111C"/>
    <w:rsid w:val="00FC2BCB"/>
    <w:rsid w:val="00FC3326"/>
    <w:rsid w:val="00FC6114"/>
    <w:rsid w:val="00FC611B"/>
    <w:rsid w:val="00FD65C4"/>
    <w:rsid w:val="00FE63D5"/>
    <w:rsid w:val="00FE66DA"/>
    <w:rsid w:val="00FF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D9369"/>
  <w15:chartTrackingRefBased/>
  <w15:docId w15:val="{5A97EC60-CFE1-E54B-B09D-E8067434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97"/>
  </w:style>
  <w:style w:type="paragraph" w:styleId="Heading1">
    <w:name w:val="heading 1"/>
    <w:basedOn w:val="Normal"/>
    <w:next w:val="Normal"/>
    <w:link w:val="Heading1Char"/>
    <w:uiPriority w:val="9"/>
    <w:qFormat/>
    <w:rsid w:val="00787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D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D9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D9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D9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D9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D9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D9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D9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7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D9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D9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87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D9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87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D9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87D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7D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7D97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87D97"/>
  </w:style>
  <w:style w:type="paragraph" w:styleId="Footer">
    <w:name w:val="footer"/>
    <w:basedOn w:val="Normal"/>
    <w:link w:val="FooterChar"/>
    <w:uiPriority w:val="99"/>
    <w:unhideWhenUsed/>
    <w:rsid w:val="00787D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97"/>
  </w:style>
  <w:style w:type="character" w:styleId="PageNumber">
    <w:name w:val="page number"/>
    <w:basedOn w:val="DefaultParagraphFont"/>
    <w:uiPriority w:val="99"/>
    <w:semiHidden/>
    <w:unhideWhenUsed/>
    <w:rsid w:val="00787D97"/>
  </w:style>
  <w:style w:type="paragraph" w:styleId="CommentText">
    <w:name w:val="annotation text"/>
    <w:basedOn w:val="Normal"/>
    <w:link w:val="CommentTextChar"/>
    <w:uiPriority w:val="99"/>
    <w:unhideWhenUsed/>
    <w:rsid w:val="00644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2B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442B1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2B1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6442B1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442B1"/>
    <w:rPr>
      <w:rFonts w:ascii="Aptos" w:hAnsi="Aptos"/>
    </w:rPr>
  </w:style>
  <w:style w:type="character" w:styleId="UnresolvedMention">
    <w:name w:val="Unresolved Mention"/>
    <w:basedOn w:val="DefaultParagraphFont"/>
    <w:uiPriority w:val="99"/>
    <w:semiHidden/>
    <w:unhideWhenUsed/>
    <w:rsid w:val="006442B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2B1"/>
    <w:rPr>
      <w:b/>
      <w:bCs/>
      <w:sz w:val="20"/>
      <w:szCs w:val="20"/>
    </w:rPr>
  </w:style>
  <w:style w:type="character" w:customStyle="1" w:styleId="mord">
    <w:name w:val="mord"/>
    <w:basedOn w:val="DefaultParagraphFont"/>
    <w:rsid w:val="006442B1"/>
  </w:style>
  <w:style w:type="character" w:customStyle="1" w:styleId="mrel">
    <w:name w:val="mrel"/>
    <w:basedOn w:val="DefaultParagraphFont"/>
    <w:rsid w:val="006442B1"/>
  </w:style>
  <w:style w:type="character" w:customStyle="1" w:styleId="vlist-s">
    <w:name w:val="vlist-s"/>
    <w:basedOn w:val="DefaultParagraphFont"/>
    <w:rsid w:val="006442B1"/>
  </w:style>
  <w:style w:type="character" w:customStyle="1" w:styleId="mbin">
    <w:name w:val="mbin"/>
    <w:basedOn w:val="DefaultParagraphFont"/>
    <w:rsid w:val="006442B1"/>
  </w:style>
  <w:style w:type="character" w:customStyle="1" w:styleId="delimsizing">
    <w:name w:val="delimsizing"/>
    <w:basedOn w:val="DefaultParagraphFont"/>
    <w:rsid w:val="006442B1"/>
  </w:style>
  <w:style w:type="paragraph" w:styleId="NormalWeb">
    <w:name w:val="Normal (Web)"/>
    <w:basedOn w:val="Normal"/>
    <w:uiPriority w:val="99"/>
    <w:unhideWhenUsed/>
    <w:rsid w:val="00BD52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BF3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351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E387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4</Words>
  <Characters>94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ma, Asahi</dc:creator>
  <cp:keywords/>
  <dc:description/>
  <cp:lastModifiedBy>Oshima, Asahi</cp:lastModifiedBy>
  <cp:revision>2</cp:revision>
  <dcterms:created xsi:type="dcterms:W3CDTF">2025-10-09T17:17:00Z</dcterms:created>
  <dcterms:modified xsi:type="dcterms:W3CDTF">2025-10-09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7dae6-8415-441e-82ef-f13b73f11247</vt:lpwstr>
  </property>
</Properties>
</file>